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C7D7C" w14:textId="59E04116" w:rsidR="006C75E6" w:rsidRPr="0019509A" w:rsidRDefault="007E62E0" w:rsidP="006C75E6">
      <w:pPr>
        <w:jc w:val="center"/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Additional File 1: </w:t>
      </w:r>
      <w:r w:rsidR="006C75E6" w:rsidRPr="0019509A">
        <w:rPr>
          <w:sz w:val="22"/>
          <w:szCs w:val="22"/>
        </w:rPr>
        <w:t xml:space="preserve">Clinic Staff </w:t>
      </w:r>
      <w:r w:rsidR="00C52A67" w:rsidRPr="0019509A">
        <w:rPr>
          <w:sz w:val="22"/>
          <w:szCs w:val="22"/>
        </w:rPr>
        <w:t xml:space="preserve">ORIC </w:t>
      </w:r>
      <w:r w:rsidR="006C75E6" w:rsidRPr="0019509A">
        <w:rPr>
          <w:sz w:val="22"/>
          <w:szCs w:val="22"/>
        </w:rPr>
        <w:t>C</w:t>
      </w:r>
      <w:r>
        <w:rPr>
          <w:sz w:val="22"/>
          <w:szCs w:val="22"/>
        </w:rPr>
        <w:t>ase Report Form (CRF)</w:t>
      </w:r>
    </w:p>
    <w:p w14:paraId="1C8A2EA9" w14:textId="7C2CC2F0" w:rsidR="00CC3B02" w:rsidRPr="0019509A" w:rsidRDefault="00CC3B02" w:rsidP="006C75E6">
      <w:pPr>
        <w:jc w:val="center"/>
        <w:outlineLvl w:val="0"/>
        <w:rPr>
          <w:sz w:val="22"/>
          <w:szCs w:val="22"/>
        </w:rPr>
      </w:pPr>
    </w:p>
    <w:p w14:paraId="5C3F5E35" w14:textId="2DB1D1EF" w:rsidR="00CC3B02" w:rsidRPr="0019509A" w:rsidRDefault="00CC3B02" w:rsidP="00CC3B02">
      <w:pPr>
        <w:outlineLvl w:val="0"/>
        <w:rPr>
          <w:sz w:val="22"/>
          <w:szCs w:val="22"/>
        </w:rPr>
      </w:pPr>
      <w:r w:rsidRPr="0019509A">
        <w:rPr>
          <w:sz w:val="22"/>
          <w:szCs w:val="22"/>
        </w:rPr>
        <w:t xml:space="preserve">Date of interview: </w:t>
      </w:r>
      <w:r w:rsidR="00472829" w:rsidRPr="0019509A">
        <w:rPr>
          <w:sz w:val="22"/>
          <w:szCs w:val="22"/>
        </w:rPr>
        <w:t>_____________________ (day/month/year)</w:t>
      </w:r>
    </w:p>
    <w:p w14:paraId="19CF8C0D" w14:textId="4A3C9A7A" w:rsidR="00472829" w:rsidRPr="0019509A" w:rsidRDefault="00472829" w:rsidP="00CC3B02">
      <w:pPr>
        <w:outlineLvl w:val="0"/>
        <w:rPr>
          <w:sz w:val="22"/>
          <w:szCs w:val="22"/>
        </w:rPr>
      </w:pPr>
    </w:p>
    <w:p w14:paraId="11FF064D" w14:textId="59E6F0D6" w:rsidR="00472829" w:rsidRPr="0019509A" w:rsidRDefault="00472829" w:rsidP="00CC3B02">
      <w:pPr>
        <w:outlineLvl w:val="0"/>
        <w:rPr>
          <w:sz w:val="22"/>
          <w:szCs w:val="22"/>
        </w:rPr>
      </w:pPr>
      <w:r w:rsidRPr="0019509A">
        <w:rPr>
          <w:sz w:val="22"/>
          <w:szCs w:val="22"/>
        </w:rPr>
        <w:t>Position of staff being interviewed: ________________________</w:t>
      </w:r>
    </w:p>
    <w:p w14:paraId="0BB220FB" w14:textId="4BA7EB7D" w:rsidR="00966E37" w:rsidRPr="0019509A" w:rsidRDefault="00966E37" w:rsidP="00CC3B02">
      <w:pPr>
        <w:outlineLvl w:val="0"/>
        <w:rPr>
          <w:sz w:val="22"/>
          <w:szCs w:val="22"/>
        </w:rPr>
      </w:pPr>
    </w:p>
    <w:p w14:paraId="0401FDFE" w14:textId="13B862BD" w:rsidR="00966E37" w:rsidRPr="0019509A" w:rsidRDefault="00966E37" w:rsidP="00CC3B02">
      <w:pPr>
        <w:outlineLvl w:val="0"/>
        <w:rPr>
          <w:sz w:val="22"/>
          <w:szCs w:val="22"/>
        </w:rPr>
      </w:pPr>
      <w:r w:rsidRPr="0019509A">
        <w:rPr>
          <w:sz w:val="22"/>
          <w:szCs w:val="22"/>
        </w:rPr>
        <w:t xml:space="preserve">FP Clinic </w:t>
      </w:r>
      <w:proofErr w:type="gramStart"/>
      <w:r w:rsidRPr="0019509A">
        <w:rPr>
          <w:sz w:val="22"/>
          <w:szCs w:val="22"/>
        </w:rPr>
        <w:t>number:_</w:t>
      </w:r>
      <w:proofErr w:type="gramEnd"/>
      <w:r w:rsidRPr="0019509A">
        <w:rPr>
          <w:sz w:val="22"/>
          <w:szCs w:val="22"/>
        </w:rPr>
        <w:t>____________________________________________</w:t>
      </w:r>
    </w:p>
    <w:p w14:paraId="796EC594" w14:textId="77777777" w:rsidR="00472829" w:rsidRPr="0019509A" w:rsidRDefault="00472829" w:rsidP="0019509A">
      <w:pPr>
        <w:outlineLvl w:val="0"/>
        <w:rPr>
          <w:sz w:val="22"/>
          <w:szCs w:val="22"/>
        </w:rPr>
      </w:pPr>
    </w:p>
    <w:p w14:paraId="032D7360" w14:textId="77777777" w:rsidR="006C75E6" w:rsidRPr="0019509A" w:rsidRDefault="006C75E6" w:rsidP="006C75E6">
      <w:pPr>
        <w:jc w:val="center"/>
        <w:outlineLvl w:val="0"/>
        <w:rPr>
          <w:sz w:val="22"/>
          <w:szCs w:val="22"/>
        </w:rPr>
      </w:pPr>
    </w:p>
    <w:p w14:paraId="53F3EB14" w14:textId="77777777" w:rsidR="0019509A" w:rsidRDefault="0019509A" w:rsidP="0019509A">
      <w:pPr>
        <w:outlineLvl w:val="0"/>
        <w:rPr>
          <w:b/>
        </w:rPr>
      </w:pPr>
      <w:r>
        <w:rPr>
          <w:b/>
        </w:rPr>
        <w:t>Interviewer prompt: I am going to ask you a series of questions about the implementation of HIV testing for new family planning clinic clients. I will ask you to respond to the questions using one of three categories: no, yes—a little, or yes—strongly.</w:t>
      </w:r>
    </w:p>
    <w:p w14:paraId="4E41F8D5" w14:textId="77777777" w:rsidR="0019509A" w:rsidRDefault="0019509A" w:rsidP="001138A9">
      <w:pPr>
        <w:outlineLvl w:val="0"/>
        <w:rPr>
          <w:b/>
          <w:sz w:val="22"/>
          <w:szCs w:val="22"/>
        </w:rPr>
      </w:pPr>
    </w:p>
    <w:p w14:paraId="5568C0EB" w14:textId="187EBFE2" w:rsidR="001138A9" w:rsidRPr="00357D48" w:rsidRDefault="001138A9" w:rsidP="001138A9">
      <w:pPr>
        <w:outlineLvl w:val="0"/>
        <w:rPr>
          <w:b/>
          <w:sz w:val="22"/>
          <w:szCs w:val="22"/>
        </w:rPr>
      </w:pPr>
      <w:r w:rsidRPr="0019509A">
        <w:rPr>
          <w:b/>
          <w:sz w:val="22"/>
          <w:szCs w:val="22"/>
        </w:rPr>
        <w:t xml:space="preserve">Management Support for </w:t>
      </w:r>
      <w:r w:rsidR="00E66D89">
        <w:rPr>
          <w:b/>
          <w:sz w:val="22"/>
          <w:szCs w:val="22"/>
        </w:rPr>
        <w:t>increasing HIV</w:t>
      </w:r>
      <w:r w:rsidR="00533D2B">
        <w:rPr>
          <w:b/>
          <w:sz w:val="22"/>
          <w:szCs w:val="22"/>
        </w:rPr>
        <w:t xml:space="preserve"> testing in family planning clinic cl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5618"/>
        <w:gridCol w:w="2936"/>
      </w:tblGrid>
      <w:tr w:rsidR="00571B0C" w:rsidRPr="00994574" w14:paraId="207BEE4A" w14:textId="514B8857" w:rsidTr="00357D48">
        <w:tc>
          <w:tcPr>
            <w:tcW w:w="458" w:type="dxa"/>
          </w:tcPr>
          <w:p w14:paraId="2EBDCD17" w14:textId="77777777" w:rsidR="00571B0C" w:rsidRPr="00357D48" w:rsidRDefault="00571B0C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#</w:t>
            </w:r>
          </w:p>
        </w:tc>
        <w:tc>
          <w:tcPr>
            <w:tcW w:w="5685" w:type="dxa"/>
          </w:tcPr>
          <w:p w14:paraId="4271BD67" w14:textId="42FBB151" w:rsidR="00571B0C" w:rsidRPr="00357D48" w:rsidRDefault="00571B0C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Question</w:t>
            </w:r>
          </w:p>
        </w:tc>
        <w:tc>
          <w:tcPr>
            <w:tcW w:w="2966" w:type="dxa"/>
          </w:tcPr>
          <w:p w14:paraId="59BA46A6" w14:textId="186C0282" w:rsidR="00571B0C" w:rsidRPr="00357D48" w:rsidRDefault="00571B0C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 xml:space="preserve">Responses </w:t>
            </w:r>
          </w:p>
        </w:tc>
      </w:tr>
      <w:tr w:rsidR="00571B0C" w:rsidRPr="00994574" w14:paraId="6C9E9DE5" w14:textId="5A352E5D" w:rsidTr="00357D48">
        <w:tc>
          <w:tcPr>
            <w:tcW w:w="458" w:type="dxa"/>
          </w:tcPr>
          <w:p w14:paraId="4D714681" w14:textId="77777777" w:rsidR="00571B0C" w:rsidRPr="00357D48" w:rsidRDefault="00571B0C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1</w:t>
            </w:r>
          </w:p>
        </w:tc>
        <w:tc>
          <w:tcPr>
            <w:tcW w:w="5685" w:type="dxa"/>
          </w:tcPr>
          <w:p w14:paraId="0DAA907E" w14:textId="5194104D" w:rsidR="00571B0C" w:rsidRPr="00357D48" w:rsidRDefault="00571B0C" w:rsidP="00887CB4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 xml:space="preserve">Are the supervisors committed to the successful implementation of </w:t>
            </w:r>
            <w:r w:rsidR="00E66D89">
              <w:rPr>
                <w:sz w:val="22"/>
                <w:szCs w:val="22"/>
              </w:rPr>
              <w:t>increasing HIV testing in family planning clinic clients</w:t>
            </w:r>
            <w:r w:rsidRPr="00357D48">
              <w:rPr>
                <w:sz w:val="22"/>
                <w:szCs w:val="22"/>
              </w:rPr>
              <w:t>?</w:t>
            </w:r>
          </w:p>
          <w:p w14:paraId="6375EC24" w14:textId="7D54A92B" w:rsidR="00571B0C" w:rsidRPr="00357D48" w:rsidRDefault="00571B0C" w:rsidP="00887CB4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0= No</w:t>
            </w:r>
          </w:p>
          <w:p w14:paraId="33EAE24A" w14:textId="77777777" w:rsidR="00571B0C" w:rsidRPr="00357D48" w:rsidRDefault="00571B0C" w:rsidP="00357D48">
            <w:pPr>
              <w:spacing w:line="160" w:lineRule="exact"/>
              <w:rPr>
                <w:sz w:val="22"/>
                <w:szCs w:val="22"/>
              </w:rPr>
            </w:pPr>
          </w:p>
          <w:p w14:paraId="3DF10E06" w14:textId="38423396" w:rsidR="00571B0C" w:rsidRPr="00357D48" w:rsidRDefault="00571B0C" w:rsidP="00887CB4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 xml:space="preserve">If yes, how committed are the supervisors to successfully implementing </w:t>
            </w:r>
            <w:proofErr w:type="gramStart"/>
            <w:r w:rsidRPr="00357D48">
              <w:rPr>
                <w:sz w:val="22"/>
                <w:szCs w:val="22"/>
              </w:rPr>
              <w:t>the  intervention</w:t>
            </w:r>
            <w:proofErr w:type="gramEnd"/>
            <w:r w:rsidRPr="00357D48">
              <w:rPr>
                <w:sz w:val="22"/>
                <w:szCs w:val="22"/>
              </w:rPr>
              <w:t>?</w:t>
            </w:r>
          </w:p>
          <w:p w14:paraId="63B3DA10" w14:textId="77777777" w:rsidR="00571B0C" w:rsidRPr="00357D48" w:rsidRDefault="00571B0C" w:rsidP="00887CB4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1= A little committed</w:t>
            </w:r>
          </w:p>
          <w:p w14:paraId="05C18882" w14:textId="441F1149" w:rsidR="00571B0C" w:rsidRPr="00357D48" w:rsidRDefault="00571B0C" w:rsidP="00887CB4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2= Strongly committed</w:t>
            </w:r>
          </w:p>
        </w:tc>
        <w:tc>
          <w:tcPr>
            <w:tcW w:w="2966" w:type="dxa"/>
          </w:tcPr>
          <w:p w14:paraId="6903FF82" w14:textId="68ACEB1C" w:rsidR="00571B0C" w:rsidRPr="00357D48" w:rsidRDefault="00571B0C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4CC48589" w14:textId="77777777" w:rsidR="002B1E98" w:rsidRPr="00357D48" w:rsidRDefault="002B1E98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596DFC56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7E605F59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45407A61" w14:textId="77777777" w:rsidR="00571B0C" w:rsidRPr="00357D48" w:rsidRDefault="00571B0C" w:rsidP="00887CB4">
            <w:pPr>
              <w:rPr>
                <w:sz w:val="22"/>
                <w:szCs w:val="22"/>
              </w:rPr>
            </w:pPr>
          </w:p>
        </w:tc>
      </w:tr>
      <w:tr w:rsidR="00571B0C" w:rsidRPr="00994574" w14:paraId="56927109" w14:textId="55A3B7D9" w:rsidTr="00357D48">
        <w:tc>
          <w:tcPr>
            <w:tcW w:w="458" w:type="dxa"/>
          </w:tcPr>
          <w:p w14:paraId="1C1C3CA6" w14:textId="77777777" w:rsidR="00571B0C" w:rsidRPr="00357D48" w:rsidRDefault="00571B0C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2</w:t>
            </w:r>
          </w:p>
        </w:tc>
        <w:tc>
          <w:tcPr>
            <w:tcW w:w="5685" w:type="dxa"/>
          </w:tcPr>
          <w:p w14:paraId="024F79DC" w14:textId="5EC1E49F" w:rsidR="00571B0C" w:rsidRPr="00357D48" w:rsidRDefault="00571B0C" w:rsidP="007D3DF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 xml:space="preserve">Have the </w:t>
            </w:r>
            <w:proofErr w:type="gramStart"/>
            <w:r w:rsidRPr="00357D48">
              <w:rPr>
                <w:sz w:val="22"/>
                <w:szCs w:val="22"/>
              </w:rPr>
              <w:t>supervisors</w:t>
            </w:r>
            <w:proofErr w:type="gramEnd"/>
            <w:r w:rsidRPr="00357D48">
              <w:rPr>
                <w:sz w:val="22"/>
                <w:szCs w:val="22"/>
              </w:rPr>
              <w:t xml:space="preserve"> expressed doubts about whether </w:t>
            </w:r>
            <w:r w:rsidR="00E66D89">
              <w:rPr>
                <w:sz w:val="22"/>
                <w:szCs w:val="22"/>
              </w:rPr>
              <w:t>increasing HIV testing in family planning clinic clients</w:t>
            </w:r>
            <w:r w:rsidR="00E66D89" w:rsidRPr="00E66D89">
              <w:rPr>
                <w:sz w:val="22"/>
                <w:szCs w:val="22"/>
              </w:rPr>
              <w:t xml:space="preserve"> </w:t>
            </w:r>
            <w:r w:rsidRPr="00357D48">
              <w:rPr>
                <w:sz w:val="22"/>
                <w:szCs w:val="22"/>
              </w:rPr>
              <w:t xml:space="preserve">will help this facility? </w:t>
            </w:r>
          </w:p>
          <w:p w14:paraId="3E02A053" w14:textId="3F0FC708" w:rsidR="00571B0C" w:rsidRPr="00357D48" w:rsidRDefault="00571B0C" w:rsidP="00887CB4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0= No</w:t>
            </w:r>
          </w:p>
          <w:p w14:paraId="5B534A7C" w14:textId="77777777" w:rsidR="00571B0C" w:rsidRPr="00357D48" w:rsidRDefault="00571B0C" w:rsidP="00357D48">
            <w:pPr>
              <w:spacing w:line="160" w:lineRule="exact"/>
              <w:rPr>
                <w:sz w:val="22"/>
                <w:szCs w:val="22"/>
              </w:rPr>
            </w:pPr>
          </w:p>
          <w:p w14:paraId="05CD5ADD" w14:textId="77777777" w:rsidR="00571B0C" w:rsidRPr="00357D48" w:rsidRDefault="00571B0C" w:rsidP="00887CB4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If yes, how much doubt have they expressed?</w:t>
            </w:r>
          </w:p>
          <w:p w14:paraId="32237813" w14:textId="77777777" w:rsidR="00571B0C" w:rsidRPr="00357D48" w:rsidRDefault="00571B0C" w:rsidP="00887CB4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1= A little doubt about the intervention</w:t>
            </w:r>
          </w:p>
          <w:p w14:paraId="15C235B0" w14:textId="77777777" w:rsidR="00571B0C" w:rsidRPr="00357D48" w:rsidRDefault="00571B0C" w:rsidP="00887CB4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2=Strong doubts about the intervention</w:t>
            </w:r>
          </w:p>
        </w:tc>
        <w:tc>
          <w:tcPr>
            <w:tcW w:w="2966" w:type="dxa"/>
          </w:tcPr>
          <w:p w14:paraId="5236D257" w14:textId="2A43B5FB" w:rsidR="00571B0C" w:rsidRPr="00357D48" w:rsidRDefault="00571B0C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02A93687" w14:textId="77777777" w:rsidR="002B1E98" w:rsidRPr="00357D48" w:rsidRDefault="002B1E98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1C303AEF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0151A8D0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04D0ED28" w14:textId="77777777" w:rsidR="00571B0C" w:rsidRPr="00357D48" w:rsidRDefault="00571B0C" w:rsidP="007D3DFA">
            <w:pPr>
              <w:rPr>
                <w:sz w:val="22"/>
                <w:szCs w:val="22"/>
              </w:rPr>
            </w:pPr>
          </w:p>
        </w:tc>
      </w:tr>
      <w:tr w:rsidR="00571B0C" w:rsidRPr="00994574" w14:paraId="52FA7922" w14:textId="5E26CB88" w:rsidTr="00357D48">
        <w:tc>
          <w:tcPr>
            <w:tcW w:w="458" w:type="dxa"/>
          </w:tcPr>
          <w:p w14:paraId="4B0746C7" w14:textId="77777777" w:rsidR="00571B0C" w:rsidRPr="00357D48" w:rsidRDefault="00571B0C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3</w:t>
            </w:r>
          </w:p>
        </w:tc>
        <w:tc>
          <w:tcPr>
            <w:tcW w:w="5685" w:type="dxa"/>
          </w:tcPr>
          <w:p w14:paraId="71331855" w14:textId="127DCE0F" w:rsidR="00571B0C" w:rsidRPr="00357D48" w:rsidRDefault="00571B0C" w:rsidP="001138A9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 xml:space="preserve">Do the supervisors show interest in </w:t>
            </w:r>
            <w:r w:rsidR="00E66D89">
              <w:rPr>
                <w:sz w:val="22"/>
                <w:szCs w:val="22"/>
              </w:rPr>
              <w:t>increasing HIV testing in family planning clinic clients</w:t>
            </w:r>
            <w:r w:rsidRPr="00357D48">
              <w:rPr>
                <w:sz w:val="22"/>
                <w:szCs w:val="22"/>
              </w:rPr>
              <w:t>?</w:t>
            </w:r>
          </w:p>
          <w:p w14:paraId="50395F20" w14:textId="07960A69" w:rsidR="00571B0C" w:rsidRPr="00357D48" w:rsidRDefault="00571B0C" w:rsidP="00887CB4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0= No</w:t>
            </w:r>
          </w:p>
          <w:p w14:paraId="2219FFB7" w14:textId="77777777" w:rsidR="00571B0C" w:rsidRPr="00357D48" w:rsidRDefault="00571B0C" w:rsidP="00357D48">
            <w:pPr>
              <w:spacing w:line="160" w:lineRule="exact"/>
              <w:rPr>
                <w:sz w:val="22"/>
                <w:szCs w:val="22"/>
              </w:rPr>
            </w:pPr>
          </w:p>
          <w:p w14:paraId="44033E58" w14:textId="77777777" w:rsidR="00571B0C" w:rsidRPr="00357D48" w:rsidRDefault="00571B0C" w:rsidP="00887CB4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If yes, how much interest do supervisors show?</w:t>
            </w:r>
          </w:p>
          <w:p w14:paraId="4B7B8924" w14:textId="77777777" w:rsidR="00571B0C" w:rsidRPr="00357D48" w:rsidRDefault="00571B0C" w:rsidP="00887CB4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1= A little interest</w:t>
            </w:r>
          </w:p>
          <w:p w14:paraId="5D48F561" w14:textId="77777777" w:rsidR="00571B0C" w:rsidRPr="00357D48" w:rsidRDefault="00571B0C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2= Strong interest</w:t>
            </w:r>
          </w:p>
        </w:tc>
        <w:tc>
          <w:tcPr>
            <w:tcW w:w="2966" w:type="dxa"/>
          </w:tcPr>
          <w:p w14:paraId="167206DB" w14:textId="0E6E642A" w:rsidR="00571B0C" w:rsidRDefault="00571B0C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3C055FFF" w14:textId="77777777" w:rsidR="00C17E49" w:rsidRPr="00357D48" w:rsidRDefault="00C17E49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2F7DB25C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0430531C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115AFC7F" w14:textId="77777777" w:rsidR="00571B0C" w:rsidRPr="00357D48" w:rsidRDefault="00571B0C" w:rsidP="001138A9">
            <w:pPr>
              <w:rPr>
                <w:sz w:val="22"/>
                <w:szCs w:val="22"/>
              </w:rPr>
            </w:pPr>
          </w:p>
        </w:tc>
      </w:tr>
      <w:tr w:rsidR="00571B0C" w:rsidRPr="00994574" w14:paraId="201F5D75" w14:textId="6A9550AD" w:rsidTr="00357D48">
        <w:tc>
          <w:tcPr>
            <w:tcW w:w="458" w:type="dxa"/>
          </w:tcPr>
          <w:p w14:paraId="6E05E098" w14:textId="77777777" w:rsidR="00571B0C" w:rsidRPr="00357D48" w:rsidRDefault="00571B0C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4</w:t>
            </w:r>
          </w:p>
        </w:tc>
        <w:tc>
          <w:tcPr>
            <w:tcW w:w="5685" w:type="dxa"/>
          </w:tcPr>
          <w:p w14:paraId="72861FDA" w14:textId="7F56C566" w:rsidR="00571B0C" w:rsidRPr="00357D48" w:rsidRDefault="00571B0C" w:rsidP="00887CB4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 xml:space="preserve">Do the supervisors stress the importance of </w:t>
            </w:r>
            <w:r w:rsidR="00E66D89">
              <w:rPr>
                <w:sz w:val="22"/>
                <w:szCs w:val="22"/>
              </w:rPr>
              <w:t>increasing HIV testing in family planning clinic clients</w:t>
            </w:r>
            <w:r w:rsidR="00E66D89" w:rsidRPr="00E66D89">
              <w:rPr>
                <w:sz w:val="22"/>
                <w:szCs w:val="22"/>
              </w:rPr>
              <w:t xml:space="preserve"> </w:t>
            </w:r>
            <w:r w:rsidRPr="00357D48">
              <w:rPr>
                <w:sz w:val="22"/>
                <w:szCs w:val="22"/>
              </w:rPr>
              <w:t>at this facility?</w:t>
            </w:r>
          </w:p>
          <w:p w14:paraId="1E80D91F" w14:textId="5A73D157" w:rsidR="00571B0C" w:rsidRPr="00357D48" w:rsidRDefault="00571B0C" w:rsidP="00887CB4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0= No</w:t>
            </w:r>
          </w:p>
          <w:p w14:paraId="2832E9D9" w14:textId="77777777" w:rsidR="00571B0C" w:rsidRPr="00357D48" w:rsidRDefault="00571B0C" w:rsidP="00357D48">
            <w:pPr>
              <w:spacing w:line="180" w:lineRule="exact"/>
              <w:rPr>
                <w:sz w:val="22"/>
                <w:szCs w:val="22"/>
              </w:rPr>
            </w:pPr>
          </w:p>
          <w:p w14:paraId="50163588" w14:textId="7294E337" w:rsidR="00571B0C" w:rsidRPr="00357D48" w:rsidRDefault="00571B0C" w:rsidP="00887CB4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If yes, how much do they stress the importance of the intervention?</w:t>
            </w:r>
          </w:p>
          <w:p w14:paraId="7F106FE1" w14:textId="3EDFE3D9" w:rsidR="00571B0C" w:rsidRPr="00357D48" w:rsidRDefault="00571B0C" w:rsidP="00887CB4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 xml:space="preserve">1= Supervisors stress the importance of </w:t>
            </w:r>
            <w:r w:rsidR="00E66D89">
              <w:rPr>
                <w:sz w:val="22"/>
                <w:szCs w:val="22"/>
              </w:rPr>
              <w:t>the</w:t>
            </w:r>
            <w:r w:rsidRPr="00357D48">
              <w:rPr>
                <w:sz w:val="22"/>
                <w:szCs w:val="22"/>
              </w:rPr>
              <w:t xml:space="preserve"> intervention a little</w:t>
            </w:r>
          </w:p>
          <w:p w14:paraId="34A103E6" w14:textId="2E34D72C" w:rsidR="00571B0C" w:rsidRPr="00357D48" w:rsidRDefault="00571B0C" w:rsidP="00887CB4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 xml:space="preserve">2= Supervisors stress the importance of </w:t>
            </w:r>
            <w:r w:rsidR="00E66D89">
              <w:rPr>
                <w:sz w:val="22"/>
                <w:szCs w:val="22"/>
              </w:rPr>
              <w:t>the</w:t>
            </w:r>
            <w:r w:rsidRPr="00357D48">
              <w:rPr>
                <w:sz w:val="22"/>
                <w:szCs w:val="22"/>
              </w:rPr>
              <w:t xml:space="preserve"> intervention a lot</w:t>
            </w:r>
          </w:p>
        </w:tc>
        <w:tc>
          <w:tcPr>
            <w:tcW w:w="2966" w:type="dxa"/>
          </w:tcPr>
          <w:p w14:paraId="11BAF62F" w14:textId="309D9270" w:rsidR="00571B0C" w:rsidRPr="00357D48" w:rsidRDefault="00571B0C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2807B1C7" w14:textId="77777777" w:rsidR="002B1E98" w:rsidRPr="00357D48" w:rsidRDefault="002B1E98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4C8312CF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5B756FB5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0A4DFAD8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7D44F40E" w14:textId="77777777" w:rsidR="00571B0C" w:rsidRPr="00357D48" w:rsidRDefault="00571B0C" w:rsidP="00887CB4">
            <w:pPr>
              <w:rPr>
                <w:sz w:val="22"/>
                <w:szCs w:val="22"/>
              </w:rPr>
            </w:pPr>
          </w:p>
        </w:tc>
      </w:tr>
    </w:tbl>
    <w:p w14:paraId="2EB04ABD" w14:textId="77777777" w:rsidR="00845167" w:rsidRPr="00357D48" w:rsidRDefault="00845167">
      <w:pPr>
        <w:rPr>
          <w:sz w:val="22"/>
          <w:szCs w:val="22"/>
        </w:rPr>
      </w:pPr>
      <w:r w:rsidRPr="00357D48">
        <w:rPr>
          <w:sz w:val="22"/>
          <w:szCs w:val="22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5625"/>
        <w:gridCol w:w="2929"/>
      </w:tblGrid>
      <w:tr w:rsidR="00571B0C" w:rsidRPr="00994574" w14:paraId="44EE0128" w14:textId="5953BCEA" w:rsidTr="00357D48">
        <w:tc>
          <w:tcPr>
            <w:tcW w:w="458" w:type="dxa"/>
          </w:tcPr>
          <w:p w14:paraId="6E510F3E" w14:textId="7BF63085" w:rsidR="00571B0C" w:rsidRPr="00357D48" w:rsidRDefault="00571B0C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lastRenderedPageBreak/>
              <w:t>5</w:t>
            </w:r>
          </w:p>
        </w:tc>
        <w:tc>
          <w:tcPr>
            <w:tcW w:w="5685" w:type="dxa"/>
          </w:tcPr>
          <w:p w14:paraId="36C2B124" w14:textId="03E492BD" w:rsidR="00571B0C" w:rsidRPr="00357D48" w:rsidRDefault="00571B0C" w:rsidP="00887CB4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 xml:space="preserve">Do supervisors take an active interest in </w:t>
            </w:r>
            <w:r w:rsidR="00E66D89">
              <w:rPr>
                <w:sz w:val="22"/>
                <w:szCs w:val="22"/>
              </w:rPr>
              <w:t>increasing HIV testing in family planning clinic clients</w:t>
            </w:r>
            <w:r w:rsidR="00E66D89" w:rsidRPr="00E66D89">
              <w:rPr>
                <w:sz w:val="22"/>
                <w:szCs w:val="22"/>
              </w:rPr>
              <w:t xml:space="preserve">’ </w:t>
            </w:r>
            <w:r w:rsidRPr="00357D48">
              <w:rPr>
                <w:sz w:val="22"/>
                <w:szCs w:val="22"/>
              </w:rPr>
              <w:t>successes and problems?</w:t>
            </w:r>
          </w:p>
          <w:p w14:paraId="6612700B" w14:textId="4441EB3F" w:rsidR="00571B0C" w:rsidRPr="00357D48" w:rsidRDefault="00571B0C" w:rsidP="00887CB4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0= No</w:t>
            </w:r>
          </w:p>
          <w:p w14:paraId="2FEA9951" w14:textId="77777777" w:rsidR="00571B0C" w:rsidRPr="00357D48" w:rsidRDefault="00571B0C" w:rsidP="00357D48">
            <w:pPr>
              <w:spacing w:line="160" w:lineRule="exact"/>
              <w:rPr>
                <w:sz w:val="22"/>
                <w:szCs w:val="22"/>
              </w:rPr>
            </w:pPr>
          </w:p>
          <w:p w14:paraId="6C613826" w14:textId="4B7FC780" w:rsidR="00571B0C" w:rsidRPr="00357D48" w:rsidRDefault="00571B0C" w:rsidP="00887CB4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 xml:space="preserve">If yes, how much of an active interest in </w:t>
            </w:r>
            <w:r w:rsidR="00E66D89">
              <w:rPr>
                <w:sz w:val="22"/>
                <w:szCs w:val="22"/>
              </w:rPr>
              <w:t>increasing HIV testing in family planning clinic clients</w:t>
            </w:r>
            <w:r w:rsidR="00E66D89" w:rsidRPr="00E66D89">
              <w:rPr>
                <w:sz w:val="22"/>
                <w:szCs w:val="22"/>
              </w:rPr>
              <w:t xml:space="preserve">’ </w:t>
            </w:r>
            <w:r w:rsidRPr="00357D48">
              <w:rPr>
                <w:sz w:val="22"/>
                <w:szCs w:val="22"/>
              </w:rPr>
              <w:t>successes and problems do they take?</w:t>
            </w:r>
          </w:p>
          <w:p w14:paraId="68B4080F" w14:textId="77777777" w:rsidR="00571B0C" w:rsidRPr="00357D48" w:rsidRDefault="00571B0C" w:rsidP="00887CB4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1= A little interest</w:t>
            </w:r>
          </w:p>
          <w:p w14:paraId="5DA603D6" w14:textId="77777777" w:rsidR="00571B0C" w:rsidRPr="00357D48" w:rsidRDefault="00571B0C" w:rsidP="00887CB4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2= A lot of interest</w:t>
            </w:r>
          </w:p>
        </w:tc>
        <w:tc>
          <w:tcPr>
            <w:tcW w:w="2966" w:type="dxa"/>
          </w:tcPr>
          <w:p w14:paraId="6C9CF5B3" w14:textId="4A3BD6AA" w:rsidR="00571B0C" w:rsidRPr="00357D48" w:rsidRDefault="00571B0C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74A71A83" w14:textId="77777777" w:rsidR="002B1E98" w:rsidRPr="00357D48" w:rsidRDefault="002B1E98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5C8ACDEF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540B380B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4D71DF41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0C74F514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7C833259" w14:textId="77777777" w:rsidR="00571B0C" w:rsidRPr="00357D48" w:rsidRDefault="00571B0C" w:rsidP="00887CB4">
            <w:pPr>
              <w:rPr>
                <w:sz w:val="22"/>
                <w:szCs w:val="22"/>
              </w:rPr>
            </w:pPr>
          </w:p>
        </w:tc>
      </w:tr>
      <w:tr w:rsidR="00571B0C" w:rsidRPr="00994574" w14:paraId="73670B9B" w14:textId="502F7C43" w:rsidTr="00357D48">
        <w:trPr>
          <w:cantSplit/>
        </w:trPr>
        <w:tc>
          <w:tcPr>
            <w:tcW w:w="458" w:type="dxa"/>
          </w:tcPr>
          <w:p w14:paraId="79AF4241" w14:textId="77777777" w:rsidR="00571B0C" w:rsidRPr="00357D48" w:rsidRDefault="00571B0C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6</w:t>
            </w:r>
          </w:p>
        </w:tc>
        <w:tc>
          <w:tcPr>
            <w:tcW w:w="5685" w:type="dxa"/>
          </w:tcPr>
          <w:p w14:paraId="538DB8F0" w14:textId="00154F72" w:rsidR="00571B0C" w:rsidRPr="00357D48" w:rsidRDefault="00571B0C" w:rsidP="00887CB4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 xml:space="preserve">Do the supervisors at this facility </w:t>
            </w:r>
            <w:proofErr w:type="gramStart"/>
            <w:r w:rsidRPr="00357D48">
              <w:rPr>
                <w:sz w:val="22"/>
                <w:szCs w:val="22"/>
              </w:rPr>
              <w:t>make an effort</w:t>
            </w:r>
            <w:proofErr w:type="gramEnd"/>
            <w:r w:rsidRPr="00357D48">
              <w:rPr>
                <w:sz w:val="22"/>
                <w:szCs w:val="22"/>
              </w:rPr>
              <w:t xml:space="preserve"> to ensure </w:t>
            </w:r>
            <w:r w:rsidR="00E66D89">
              <w:rPr>
                <w:sz w:val="22"/>
                <w:szCs w:val="22"/>
              </w:rPr>
              <w:t>increasing HIV testing in family planning clinic clients</w:t>
            </w:r>
            <w:r w:rsidR="00E66D89" w:rsidRPr="00E66D89">
              <w:rPr>
                <w:sz w:val="22"/>
                <w:szCs w:val="22"/>
              </w:rPr>
              <w:t xml:space="preserve"> </w:t>
            </w:r>
            <w:r w:rsidRPr="00357D48">
              <w:rPr>
                <w:sz w:val="22"/>
                <w:szCs w:val="22"/>
              </w:rPr>
              <w:t xml:space="preserve">is a success here? </w:t>
            </w:r>
          </w:p>
          <w:p w14:paraId="7EFCBCCE" w14:textId="56089290" w:rsidR="00571B0C" w:rsidRPr="00357D48" w:rsidRDefault="00571B0C" w:rsidP="00887CB4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0= No</w:t>
            </w:r>
          </w:p>
          <w:p w14:paraId="21EB8BDC" w14:textId="77777777" w:rsidR="00571B0C" w:rsidRPr="00357D48" w:rsidRDefault="00571B0C" w:rsidP="00357D48">
            <w:pPr>
              <w:spacing w:line="160" w:lineRule="exact"/>
              <w:rPr>
                <w:sz w:val="22"/>
                <w:szCs w:val="22"/>
              </w:rPr>
            </w:pPr>
          </w:p>
          <w:p w14:paraId="40E42113" w14:textId="77777777" w:rsidR="00571B0C" w:rsidRPr="00357D48" w:rsidRDefault="00571B0C" w:rsidP="00887CB4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 xml:space="preserve">If yes, how much effort are the supervisors making? </w:t>
            </w:r>
          </w:p>
          <w:p w14:paraId="0AD5A1A9" w14:textId="77777777" w:rsidR="00571B0C" w:rsidRPr="00357D48" w:rsidRDefault="00571B0C" w:rsidP="00887CB4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 xml:space="preserve">1= A little effort </w:t>
            </w:r>
          </w:p>
          <w:p w14:paraId="40A77602" w14:textId="77777777" w:rsidR="00571B0C" w:rsidRPr="00357D48" w:rsidRDefault="00571B0C" w:rsidP="00887CB4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2= A lot of effort</w:t>
            </w:r>
          </w:p>
        </w:tc>
        <w:tc>
          <w:tcPr>
            <w:tcW w:w="2966" w:type="dxa"/>
          </w:tcPr>
          <w:p w14:paraId="7DEAA6DA" w14:textId="49B0FCDD" w:rsidR="00571B0C" w:rsidRPr="00357D48" w:rsidRDefault="00571B0C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25E18C12" w14:textId="77777777" w:rsidR="002B1E98" w:rsidRPr="00357D48" w:rsidRDefault="002B1E98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2E0FE7F1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3341CE03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48BF00F6" w14:textId="77777777" w:rsidR="00571B0C" w:rsidRPr="00357D48" w:rsidRDefault="00571B0C" w:rsidP="00887CB4">
            <w:pPr>
              <w:rPr>
                <w:sz w:val="22"/>
                <w:szCs w:val="22"/>
              </w:rPr>
            </w:pPr>
          </w:p>
        </w:tc>
      </w:tr>
    </w:tbl>
    <w:p w14:paraId="44D1BC2A" w14:textId="77777777" w:rsidR="001138A9" w:rsidRPr="00357D48" w:rsidRDefault="001138A9">
      <w:pPr>
        <w:rPr>
          <w:sz w:val="22"/>
          <w:szCs w:val="22"/>
        </w:rPr>
      </w:pPr>
    </w:p>
    <w:p w14:paraId="3D2C7BE3" w14:textId="0287082C" w:rsidR="001138A9" w:rsidRPr="00357D48" w:rsidRDefault="001138A9" w:rsidP="001138A9">
      <w:pPr>
        <w:outlineLvl w:val="0"/>
        <w:rPr>
          <w:b/>
          <w:sz w:val="22"/>
          <w:szCs w:val="22"/>
        </w:rPr>
      </w:pPr>
      <w:r w:rsidRPr="00357D48">
        <w:rPr>
          <w:b/>
          <w:sz w:val="22"/>
          <w:szCs w:val="22"/>
        </w:rPr>
        <w:t>Relative Prior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9"/>
        <w:gridCol w:w="5496"/>
        <w:gridCol w:w="2985"/>
      </w:tblGrid>
      <w:tr w:rsidR="00571B0C" w:rsidRPr="00994574" w14:paraId="7EEF165C" w14:textId="3540AE40" w:rsidTr="002B1E98">
        <w:tc>
          <w:tcPr>
            <w:tcW w:w="529" w:type="dxa"/>
          </w:tcPr>
          <w:p w14:paraId="6E998B21" w14:textId="77777777" w:rsidR="00571B0C" w:rsidRPr="00357D48" w:rsidRDefault="00571B0C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#</w:t>
            </w:r>
          </w:p>
        </w:tc>
        <w:tc>
          <w:tcPr>
            <w:tcW w:w="5496" w:type="dxa"/>
          </w:tcPr>
          <w:p w14:paraId="137B5EC3" w14:textId="314EB6A6" w:rsidR="00571B0C" w:rsidRPr="00357D48" w:rsidRDefault="00820DA7" w:rsidP="001138A9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Question</w:t>
            </w:r>
          </w:p>
        </w:tc>
        <w:tc>
          <w:tcPr>
            <w:tcW w:w="2985" w:type="dxa"/>
          </w:tcPr>
          <w:p w14:paraId="0D698B4B" w14:textId="78762018" w:rsidR="00571B0C" w:rsidRPr="00357D48" w:rsidRDefault="00820DA7" w:rsidP="001138A9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Responses</w:t>
            </w:r>
          </w:p>
        </w:tc>
      </w:tr>
      <w:tr w:rsidR="00571B0C" w:rsidRPr="00994574" w14:paraId="3F732355" w14:textId="25117F02" w:rsidTr="002B1E98">
        <w:tc>
          <w:tcPr>
            <w:tcW w:w="529" w:type="dxa"/>
          </w:tcPr>
          <w:p w14:paraId="3539B81D" w14:textId="4C958900" w:rsidR="00571B0C" w:rsidRPr="00357D48" w:rsidRDefault="00BE7E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5496" w:type="dxa"/>
          </w:tcPr>
          <w:p w14:paraId="02591192" w14:textId="18E89765" w:rsidR="00571B0C" w:rsidRPr="00357D48" w:rsidRDefault="00571B0C" w:rsidP="001138A9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 xml:space="preserve">Is </w:t>
            </w:r>
            <w:r w:rsidR="00E66D89">
              <w:rPr>
                <w:sz w:val="22"/>
                <w:szCs w:val="22"/>
              </w:rPr>
              <w:t>increasing HIV testing in family planning clinic clients</w:t>
            </w:r>
            <w:r w:rsidR="00E66D89" w:rsidRPr="00E66D89">
              <w:rPr>
                <w:sz w:val="22"/>
                <w:szCs w:val="22"/>
              </w:rPr>
              <w:t xml:space="preserve"> </w:t>
            </w:r>
            <w:r w:rsidRPr="00357D48">
              <w:rPr>
                <w:sz w:val="22"/>
                <w:szCs w:val="22"/>
              </w:rPr>
              <w:t>a priority at this clinic?</w:t>
            </w:r>
          </w:p>
          <w:p w14:paraId="2E03CA22" w14:textId="64613FD3" w:rsidR="00571B0C" w:rsidRPr="00357D48" w:rsidRDefault="00571B0C" w:rsidP="001138A9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0= No</w:t>
            </w:r>
          </w:p>
          <w:p w14:paraId="01DA77BE" w14:textId="77777777" w:rsidR="00571B0C" w:rsidRPr="00357D48" w:rsidRDefault="00571B0C" w:rsidP="00357D48">
            <w:pPr>
              <w:spacing w:line="160" w:lineRule="exact"/>
              <w:rPr>
                <w:sz w:val="22"/>
                <w:szCs w:val="22"/>
              </w:rPr>
            </w:pPr>
          </w:p>
          <w:p w14:paraId="626E47C1" w14:textId="07B9B184" w:rsidR="00571B0C" w:rsidRPr="00357D48" w:rsidRDefault="00571B0C" w:rsidP="0053057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 xml:space="preserve">If yes, how much of a priority is </w:t>
            </w:r>
            <w:r w:rsidR="00E66D89">
              <w:rPr>
                <w:sz w:val="22"/>
                <w:szCs w:val="22"/>
              </w:rPr>
              <w:t>increasing HIV testing in family planning clinic clients</w:t>
            </w:r>
            <w:r w:rsidR="00E66D89" w:rsidRPr="00E66D89">
              <w:rPr>
                <w:sz w:val="22"/>
                <w:szCs w:val="22"/>
              </w:rPr>
              <w:t xml:space="preserve"> </w:t>
            </w:r>
            <w:r w:rsidRPr="00357D48">
              <w:rPr>
                <w:sz w:val="22"/>
                <w:szCs w:val="22"/>
              </w:rPr>
              <w:t>at this clinic?</w:t>
            </w:r>
          </w:p>
          <w:p w14:paraId="3BC399F2" w14:textId="77777777" w:rsidR="00571B0C" w:rsidRPr="00357D48" w:rsidRDefault="00571B0C" w:rsidP="0053057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1= A small priority</w:t>
            </w:r>
          </w:p>
          <w:p w14:paraId="59F5A2CB" w14:textId="77777777" w:rsidR="00571B0C" w:rsidRPr="00357D48" w:rsidRDefault="00571B0C" w:rsidP="0053057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2= A big priority</w:t>
            </w:r>
          </w:p>
        </w:tc>
        <w:tc>
          <w:tcPr>
            <w:tcW w:w="2985" w:type="dxa"/>
          </w:tcPr>
          <w:p w14:paraId="6F78C268" w14:textId="3D99B8FA" w:rsidR="002B1E98" w:rsidRDefault="002B1E98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4D5A328D" w14:textId="77777777" w:rsidR="00C17E49" w:rsidRPr="00357D48" w:rsidRDefault="00C17E49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6E600214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743C9F3D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54B5EF9B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2B42437F" w14:textId="77777777" w:rsidR="00571B0C" w:rsidRPr="00357D48" w:rsidRDefault="00571B0C" w:rsidP="001138A9">
            <w:pPr>
              <w:rPr>
                <w:sz w:val="22"/>
                <w:szCs w:val="22"/>
              </w:rPr>
            </w:pPr>
          </w:p>
        </w:tc>
      </w:tr>
      <w:tr w:rsidR="00571B0C" w:rsidRPr="00994574" w14:paraId="0F30D4DE" w14:textId="28243BD3" w:rsidTr="002B1E98">
        <w:tc>
          <w:tcPr>
            <w:tcW w:w="529" w:type="dxa"/>
          </w:tcPr>
          <w:p w14:paraId="3F1F48B3" w14:textId="79DBD89C" w:rsidR="00571B0C" w:rsidRPr="00357D48" w:rsidRDefault="00BE7E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5496" w:type="dxa"/>
          </w:tcPr>
          <w:p w14:paraId="2E34C62F" w14:textId="01D979A1" w:rsidR="00571B0C" w:rsidRPr="00357D48" w:rsidRDefault="00571B0C" w:rsidP="001138A9">
            <w:pPr>
              <w:rPr>
                <w:color w:val="000000" w:themeColor="text1"/>
                <w:sz w:val="22"/>
                <w:szCs w:val="22"/>
              </w:rPr>
            </w:pPr>
            <w:r w:rsidRPr="00357D48">
              <w:rPr>
                <w:color w:val="000000" w:themeColor="text1"/>
                <w:sz w:val="22"/>
                <w:szCs w:val="22"/>
              </w:rPr>
              <w:t xml:space="preserve">Do other projects take priority over </w:t>
            </w:r>
            <w:r w:rsidR="00E66D89">
              <w:rPr>
                <w:color w:val="000000" w:themeColor="text1"/>
                <w:sz w:val="22"/>
                <w:szCs w:val="22"/>
              </w:rPr>
              <w:t>increasing HIV testing in family planning clinic clients</w:t>
            </w:r>
            <w:r w:rsidR="00E66D89" w:rsidRPr="00E66D89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357D48">
              <w:rPr>
                <w:color w:val="000000" w:themeColor="text1"/>
                <w:sz w:val="22"/>
                <w:szCs w:val="22"/>
              </w:rPr>
              <w:t>at this clinic?</w:t>
            </w:r>
          </w:p>
          <w:p w14:paraId="39A3B3AB" w14:textId="00512D20" w:rsidR="00571B0C" w:rsidRPr="00357D48" w:rsidRDefault="00571B0C" w:rsidP="001138A9">
            <w:pPr>
              <w:rPr>
                <w:color w:val="000000" w:themeColor="text1"/>
                <w:sz w:val="22"/>
                <w:szCs w:val="22"/>
              </w:rPr>
            </w:pPr>
            <w:r w:rsidRPr="00357D48">
              <w:rPr>
                <w:color w:val="000000" w:themeColor="text1"/>
                <w:sz w:val="22"/>
                <w:szCs w:val="22"/>
              </w:rPr>
              <w:t>0= No</w:t>
            </w:r>
          </w:p>
          <w:p w14:paraId="453CC49F" w14:textId="77777777" w:rsidR="00571B0C" w:rsidRPr="00357D48" w:rsidRDefault="00571B0C" w:rsidP="00357D48">
            <w:pPr>
              <w:spacing w:line="160" w:lineRule="exact"/>
              <w:rPr>
                <w:color w:val="000000" w:themeColor="text1"/>
                <w:sz w:val="22"/>
                <w:szCs w:val="22"/>
              </w:rPr>
            </w:pPr>
          </w:p>
          <w:p w14:paraId="5830829B" w14:textId="36DD0134" w:rsidR="00571B0C" w:rsidRPr="00357D48" w:rsidRDefault="00571B0C" w:rsidP="0053057A">
            <w:pPr>
              <w:rPr>
                <w:color w:val="000000" w:themeColor="text1"/>
                <w:sz w:val="22"/>
                <w:szCs w:val="22"/>
              </w:rPr>
            </w:pPr>
            <w:r w:rsidRPr="00357D48">
              <w:rPr>
                <w:color w:val="000000" w:themeColor="text1"/>
                <w:sz w:val="22"/>
                <w:szCs w:val="22"/>
              </w:rPr>
              <w:t xml:space="preserve">If yes, how much of a priority do other projects take over </w:t>
            </w:r>
            <w:r w:rsidR="00E66D89">
              <w:rPr>
                <w:color w:val="000000" w:themeColor="text1"/>
                <w:sz w:val="22"/>
                <w:szCs w:val="22"/>
              </w:rPr>
              <w:t>increasing HIV testing in family planning clinic clients</w:t>
            </w:r>
            <w:r w:rsidR="00E66D89" w:rsidRPr="00E66D89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357D48">
              <w:rPr>
                <w:color w:val="000000" w:themeColor="text1"/>
                <w:sz w:val="22"/>
                <w:szCs w:val="22"/>
              </w:rPr>
              <w:t>at this clinic?</w:t>
            </w:r>
          </w:p>
          <w:p w14:paraId="580F6C31" w14:textId="77777777" w:rsidR="00571B0C" w:rsidRPr="00357D48" w:rsidRDefault="00571B0C" w:rsidP="001138A9">
            <w:pPr>
              <w:rPr>
                <w:color w:val="000000" w:themeColor="text1"/>
                <w:sz w:val="22"/>
                <w:szCs w:val="22"/>
              </w:rPr>
            </w:pPr>
            <w:r w:rsidRPr="00357D48">
              <w:rPr>
                <w:color w:val="000000" w:themeColor="text1"/>
                <w:sz w:val="22"/>
                <w:szCs w:val="22"/>
              </w:rPr>
              <w:t>1= A small priority</w:t>
            </w:r>
          </w:p>
          <w:p w14:paraId="62B6859D" w14:textId="77777777" w:rsidR="00571B0C" w:rsidRPr="00357D48" w:rsidRDefault="00571B0C" w:rsidP="001138A9">
            <w:pPr>
              <w:rPr>
                <w:color w:val="000000" w:themeColor="text1"/>
                <w:sz w:val="22"/>
                <w:szCs w:val="22"/>
              </w:rPr>
            </w:pPr>
            <w:r w:rsidRPr="00357D48">
              <w:rPr>
                <w:color w:val="000000" w:themeColor="text1"/>
                <w:sz w:val="22"/>
                <w:szCs w:val="22"/>
              </w:rPr>
              <w:t>2= A big priority</w:t>
            </w:r>
          </w:p>
        </w:tc>
        <w:tc>
          <w:tcPr>
            <w:tcW w:w="2985" w:type="dxa"/>
          </w:tcPr>
          <w:p w14:paraId="0133489E" w14:textId="1DCD34F4" w:rsidR="00571B0C" w:rsidRDefault="00571B0C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6475438A" w14:textId="77777777" w:rsidR="00C17E49" w:rsidRPr="00357D48" w:rsidRDefault="00C17E49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2775777E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6075E90D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4AD1EE1E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1117DB95" w14:textId="77777777" w:rsidR="00571B0C" w:rsidRPr="00357D48" w:rsidRDefault="00571B0C" w:rsidP="001138A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571B0C" w:rsidRPr="00994574" w14:paraId="60B7A812" w14:textId="5B4F9302" w:rsidTr="002B1E98">
        <w:tc>
          <w:tcPr>
            <w:tcW w:w="529" w:type="dxa"/>
          </w:tcPr>
          <w:p w14:paraId="5F6313A6" w14:textId="578408F1" w:rsidR="00571B0C" w:rsidRPr="00C17E49" w:rsidRDefault="00BE7E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5496" w:type="dxa"/>
          </w:tcPr>
          <w:p w14:paraId="76F5C0AF" w14:textId="7F57E023" w:rsidR="00571B0C" w:rsidRPr="00C17E49" w:rsidRDefault="00571B0C" w:rsidP="001138A9">
            <w:pPr>
              <w:rPr>
                <w:sz w:val="22"/>
                <w:szCs w:val="22"/>
              </w:rPr>
            </w:pPr>
            <w:r w:rsidRPr="00C17E49">
              <w:rPr>
                <w:sz w:val="22"/>
                <w:szCs w:val="22"/>
              </w:rPr>
              <w:t>Do</w:t>
            </w:r>
            <w:r w:rsidR="00845167" w:rsidRPr="00C17E49">
              <w:rPr>
                <w:sz w:val="22"/>
                <w:szCs w:val="22"/>
              </w:rPr>
              <w:t>es</w:t>
            </w:r>
            <w:r w:rsidRPr="00C17E49">
              <w:rPr>
                <w:sz w:val="22"/>
                <w:szCs w:val="22"/>
              </w:rPr>
              <w:t xml:space="preserve"> facility staff put in effort into making </w:t>
            </w:r>
            <w:r w:rsidR="00E66D89">
              <w:rPr>
                <w:sz w:val="22"/>
                <w:szCs w:val="22"/>
              </w:rPr>
              <w:t>increasing HIV testing in family planning clinic clients</w:t>
            </w:r>
            <w:r w:rsidR="00E66D89" w:rsidRPr="00E66D89">
              <w:rPr>
                <w:sz w:val="22"/>
                <w:szCs w:val="22"/>
              </w:rPr>
              <w:t xml:space="preserve"> </w:t>
            </w:r>
            <w:r w:rsidRPr="00C17E49">
              <w:rPr>
                <w:sz w:val="22"/>
                <w:szCs w:val="22"/>
              </w:rPr>
              <w:t>a success here?</w:t>
            </w:r>
          </w:p>
          <w:p w14:paraId="4CEE03AB" w14:textId="1BA7E0FF" w:rsidR="00571B0C" w:rsidRPr="00C17E49" w:rsidRDefault="00571B0C" w:rsidP="001138A9">
            <w:pPr>
              <w:rPr>
                <w:sz w:val="22"/>
                <w:szCs w:val="22"/>
              </w:rPr>
            </w:pPr>
            <w:r w:rsidRPr="00C17E49">
              <w:rPr>
                <w:sz w:val="22"/>
                <w:szCs w:val="22"/>
              </w:rPr>
              <w:t>0= No</w:t>
            </w:r>
          </w:p>
          <w:p w14:paraId="126F5056" w14:textId="77777777" w:rsidR="00571B0C" w:rsidRPr="00C17E49" w:rsidRDefault="00571B0C" w:rsidP="00357D48">
            <w:pPr>
              <w:spacing w:line="160" w:lineRule="exact"/>
              <w:rPr>
                <w:sz w:val="22"/>
                <w:szCs w:val="22"/>
              </w:rPr>
            </w:pPr>
          </w:p>
          <w:p w14:paraId="620F87F8" w14:textId="693E8FB4" w:rsidR="00571B0C" w:rsidRPr="00C17E49" w:rsidRDefault="00571B0C" w:rsidP="001138A9">
            <w:pPr>
              <w:rPr>
                <w:sz w:val="22"/>
                <w:szCs w:val="22"/>
              </w:rPr>
            </w:pPr>
            <w:r w:rsidRPr="00C17E49">
              <w:rPr>
                <w:sz w:val="22"/>
                <w:szCs w:val="22"/>
              </w:rPr>
              <w:t>If yes, how much effort do</w:t>
            </w:r>
            <w:r w:rsidR="00845167" w:rsidRPr="00C17E49">
              <w:rPr>
                <w:sz w:val="22"/>
                <w:szCs w:val="22"/>
              </w:rPr>
              <w:t>es</w:t>
            </w:r>
            <w:r w:rsidRPr="00C17E49">
              <w:rPr>
                <w:sz w:val="22"/>
                <w:szCs w:val="22"/>
              </w:rPr>
              <w:t xml:space="preserve"> facility staff take to make </w:t>
            </w:r>
            <w:r w:rsidR="00E66D89">
              <w:rPr>
                <w:sz w:val="22"/>
                <w:szCs w:val="22"/>
              </w:rPr>
              <w:t>increasing HIV testing in family planning clinic clients</w:t>
            </w:r>
            <w:r w:rsidR="00E66D89" w:rsidRPr="00E66D89">
              <w:rPr>
                <w:sz w:val="22"/>
                <w:szCs w:val="22"/>
              </w:rPr>
              <w:t xml:space="preserve"> </w:t>
            </w:r>
            <w:r w:rsidRPr="00C17E49">
              <w:rPr>
                <w:sz w:val="22"/>
                <w:szCs w:val="22"/>
              </w:rPr>
              <w:t>a success here?</w:t>
            </w:r>
          </w:p>
          <w:p w14:paraId="08E00E90" w14:textId="77777777" w:rsidR="00571B0C" w:rsidRPr="00C17E49" w:rsidRDefault="00571B0C" w:rsidP="001138A9">
            <w:pPr>
              <w:rPr>
                <w:sz w:val="22"/>
                <w:szCs w:val="22"/>
              </w:rPr>
            </w:pPr>
            <w:r w:rsidRPr="00C17E49">
              <w:rPr>
                <w:sz w:val="22"/>
                <w:szCs w:val="22"/>
              </w:rPr>
              <w:t>1= A little effort</w:t>
            </w:r>
          </w:p>
          <w:p w14:paraId="169B5925" w14:textId="77777777" w:rsidR="00571B0C" w:rsidRPr="00C17E49" w:rsidRDefault="00571B0C" w:rsidP="001138A9">
            <w:pPr>
              <w:rPr>
                <w:sz w:val="22"/>
                <w:szCs w:val="22"/>
              </w:rPr>
            </w:pPr>
            <w:r w:rsidRPr="00C17E49">
              <w:rPr>
                <w:sz w:val="22"/>
                <w:szCs w:val="22"/>
              </w:rPr>
              <w:t>2= A lot of effort</w:t>
            </w:r>
          </w:p>
        </w:tc>
        <w:tc>
          <w:tcPr>
            <w:tcW w:w="2985" w:type="dxa"/>
          </w:tcPr>
          <w:p w14:paraId="72A8D627" w14:textId="7B3591B9" w:rsidR="00571B0C" w:rsidRPr="00C17E49" w:rsidRDefault="00571B0C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51247266" w14:textId="77777777" w:rsidR="00F7584B" w:rsidRPr="00C17E49" w:rsidRDefault="00F7584B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522C8D87" w14:textId="77777777" w:rsidR="00571B0C" w:rsidRPr="00C17E49" w:rsidRDefault="00571B0C" w:rsidP="00571B0C">
            <w:pPr>
              <w:rPr>
                <w:sz w:val="22"/>
                <w:szCs w:val="22"/>
              </w:rPr>
            </w:pPr>
          </w:p>
          <w:p w14:paraId="123E5B86" w14:textId="77777777" w:rsidR="00571B0C" w:rsidRPr="00C17E49" w:rsidRDefault="00571B0C" w:rsidP="00571B0C">
            <w:pPr>
              <w:rPr>
                <w:sz w:val="22"/>
                <w:szCs w:val="22"/>
              </w:rPr>
            </w:pPr>
          </w:p>
          <w:p w14:paraId="7FC455FD" w14:textId="77777777" w:rsidR="00571B0C" w:rsidRPr="00C17E49" w:rsidRDefault="00571B0C" w:rsidP="00571B0C">
            <w:pPr>
              <w:rPr>
                <w:sz w:val="22"/>
                <w:szCs w:val="22"/>
              </w:rPr>
            </w:pPr>
          </w:p>
          <w:p w14:paraId="16C79031" w14:textId="77777777" w:rsidR="00571B0C" w:rsidRPr="00C17E49" w:rsidRDefault="00571B0C" w:rsidP="001138A9">
            <w:pPr>
              <w:rPr>
                <w:sz w:val="22"/>
                <w:szCs w:val="22"/>
              </w:rPr>
            </w:pPr>
          </w:p>
        </w:tc>
      </w:tr>
      <w:tr w:rsidR="00571B0C" w:rsidRPr="00994574" w14:paraId="21E11010" w14:textId="00F360D3" w:rsidTr="002B1E98">
        <w:tc>
          <w:tcPr>
            <w:tcW w:w="529" w:type="dxa"/>
          </w:tcPr>
          <w:p w14:paraId="00B7AD42" w14:textId="201BE94C" w:rsidR="00571B0C" w:rsidRPr="00357D48" w:rsidRDefault="00571B0C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1</w:t>
            </w:r>
            <w:r w:rsidR="00BE7E19">
              <w:rPr>
                <w:sz w:val="22"/>
                <w:szCs w:val="22"/>
              </w:rPr>
              <w:t>0</w:t>
            </w:r>
          </w:p>
        </w:tc>
        <w:tc>
          <w:tcPr>
            <w:tcW w:w="5496" w:type="dxa"/>
          </w:tcPr>
          <w:p w14:paraId="217E73FA" w14:textId="0EB21DD8" w:rsidR="00571B0C" w:rsidRDefault="00571B0C" w:rsidP="001138A9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Do</w:t>
            </w:r>
            <w:r w:rsidR="00845167" w:rsidRPr="00357D48">
              <w:rPr>
                <w:sz w:val="22"/>
                <w:szCs w:val="22"/>
              </w:rPr>
              <w:t>es</w:t>
            </w:r>
            <w:r w:rsidRPr="00357D48">
              <w:rPr>
                <w:sz w:val="22"/>
                <w:szCs w:val="22"/>
              </w:rPr>
              <w:t xml:space="preserve"> facility staff </w:t>
            </w:r>
            <w:r w:rsidR="0019509A">
              <w:rPr>
                <w:sz w:val="22"/>
                <w:szCs w:val="22"/>
              </w:rPr>
              <w:t>t</w:t>
            </w:r>
            <w:r w:rsidRPr="00357D48">
              <w:rPr>
                <w:sz w:val="22"/>
                <w:szCs w:val="22"/>
              </w:rPr>
              <w:t xml:space="preserve">hink that the implementation of </w:t>
            </w:r>
            <w:r w:rsidR="00E66D89">
              <w:rPr>
                <w:sz w:val="22"/>
                <w:szCs w:val="22"/>
              </w:rPr>
              <w:t>increasing HIV testing in family planning clinic clients</w:t>
            </w:r>
            <w:r w:rsidR="00E66D89" w:rsidRPr="00E66D89">
              <w:rPr>
                <w:sz w:val="22"/>
                <w:szCs w:val="22"/>
              </w:rPr>
              <w:t xml:space="preserve"> </w:t>
            </w:r>
            <w:r w:rsidRPr="00357D48">
              <w:rPr>
                <w:sz w:val="22"/>
                <w:szCs w:val="22"/>
              </w:rPr>
              <w:t>is important?</w:t>
            </w:r>
          </w:p>
          <w:p w14:paraId="0D249FE9" w14:textId="77777777" w:rsidR="00C17E49" w:rsidRPr="00357D48" w:rsidRDefault="00C17E49" w:rsidP="00357D48">
            <w:pPr>
              <w:spacing w:line="160" w:lineRule="exact"/>
              <w:rPr>
                <w:sz w:val="22"/>
                <w:szCs w:val="22"/>
              </w:rPr>
            </w:pPr>
          </w:p>
          <w:p w14:paraId="0B33FDBD" w14:textId="77777777" w:rsidR="00571B0C" w:rsidRPr="00357D48" w:rsidRDefault="00571B0C" w:rsidP="001138A9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0= No</w:t>
            </w:r>
          </w:p>
          <w:p w14:paraId="6499F850" w14:textId="3AFBF5FA" w:rsidR="00571B0C" w:rsidRPr="00357D48" w:rsidRDefault="00571B0C" w:rsidP="001138A9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 xml:space="preserve">If yes, how important is the implementation of </w:t>
            </w:r>
            <w:r w:rsidR="00E66D89">
              <w:rPr>
                <w:sz w:val="22"/>
                <w:szCs w:val="22"/>
              </w:rPr>
              <w:t>increasing HIV testing in family planning clinic clients</w:t>
            </w:r>
            <w:r w:rsidR="00E66D89" w:rsidRPr="00E66D89">
              <w:rPr>
                <w:sz w:val="22"/>
                <w:szCs w:val="22"/>
              </w:rPr>
              <w:t xml:space="preserve"> </w:t>
            </w:r>
            <w:r w:rsidRPr="00357D48">
              <w:rPr>
                <w:sz w:val="22"/>
                <w:szCs w:val="22"/>
              </w:rPr>
              <w:t xml:space="preserve">to facility </w:t>
            </w:r>
            <w:proofErr w:type="spellStart"/>
            <w:r w:rsidRPr="00357D48">
              <w:rPr>
                <w:sz w:val="22"/>
                <w:szCs w:val="22"/>
              </w:rPr>
              <w:t>staf</w:t>
            </w:r>
            <w:proofErr w:type="spellEnd"/>
            <w:r w:rsidRPr="00357D48">
              <w:rPr>
                <w:sz w:val="22"/>
                <w:szCs w:val="22"/>
              </w:rPr>
              <w:t>?</w:t>
            </w:r>
          </w:p>
          <w:p w14:paraId="01D8038C" w14:textId="77777777" w:rsidR="00571B0C" w:rsidRPr="00357D48" w:rsidRDefault="00571B0C" w:rsidP="001138A9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lastRenderedPageBreak/>
              <w:t>1= A little important</w:t>
            </w:r>
          </w:p>
          <w:p w14:paraId="570CD1FF" w14:textId="77777777" w:rsidR="00571B0C" w:rsidRPr="00357D48" w:rsidRDefault="00571B0C" w:rsidP="001138A9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2= Very important</w:t>
            </w:r>
          </w:p>
        </w:tc>
        <w:tc>
          <w:tcPr>
            <w:tcW w:w="2985" w:type="dxa"/>
          </w:tcPr>
          <w:p w14:paraId="2A23CF3C" w14:textId="7E458732" w:rsidR="00571B0C" w:rsidRPr="00357D48" w:rsidRDefault="00571B0C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4C6088B1" w14:textId="77777777" w:rsidR="00F7584B" w:rsidRPr="00357D48" w:rsidRDefault="00F7584B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3AD2023F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25ACEF60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7667EA19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0B8CB214" w14:textId="188F8BA9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13D63AE6" w14:textId="77777777" w:rsidR="00571B0C" w:rsidRPr="00357D48" w:rsidRDefault="00571B0C" w:rsidP="001138A9">
            <w:pPr>
              <w:rPr>
                <w:sz w:val="22"/>
                <w:szCs w:val="22"/>
              </w:rPr>
            </w:pPr>
          </w:p>
        </w:tc>
      </w:tr>
      <w:tr w:rsidR="00571B0C" w:rsidRPr="00994574" w14:paraId="27AF92C3" w14:textId="1C9E3E88" w:rsidTr="002B1E98">
        <w:tc>
          <w:tcPr>
            <w:tcW w:w="529" w:type="dxa"/>
          </w:tcPr>
          <w:p w14:paraId="5231F9EC" w14:textId="6F1850E8" w:rsidR="00571B0C" w:rsidRPr="00C17E49" w:rsidRDefault="00571B0C">
            <w:pPr>
              <w:rPr>
                <w:sz w:val="22"/>
                <w:szCs w:val="22"/>
              </w:rPr>
            </w:pPr>
            <w:r w:rsidRPr="00C17E49">
              <w:rPr>
                <w:sz w:val="22"/>
                <w:szCs w:val="22"/>
              </w:rPr>
              <w:lastRenderedPageBreak/>
              <w:t>1</w:t>
            </w:r>
            <w:r w:rsidR="00BE7E19">
              <w:rPr>
                <w:sz w:val="22"/>
                <w:szCs w:val="22"/>
              </w:rPr>
              <w:t>1</w:t>
            </w:r>
          </w:p>
        </w:tc>
        <w:tc>
          <w:tcPr>
            <w:tcW w:w="5496" w:type="dxa"/>
          </w:tcPr>
          <w:p w14:paraId="624DB0D8" w14:textId="12E4D35D" w:rsidR="00571B0C" w:rsidRPr="00C17E49" w:rsidRDefault="00571B0C" w:rsidP="001138A9">
            <w:pPr>
              <w:rPr>
                <w:sz w:val="22"/>
                <w:szCs w:val="22"/>
              </w:rPr>
            </w:pPr>
            <w:r w:rsidRPr="00C17E49">
              <w:rPr>
                <w:sz w:val="22"/>
                <w:szCs w:val="22"/>
              </w:rPr>
              <w:t>Do</w:t>
            </w:r>
            <w:r w:rsidR="00845167" w:rsidRPr="00C17E49">
              <w:rPr>
                <w:sz w:val="22"/>
                <w:szCs w:val="22"/>
              </w:rPr>
              <w:t>es</w:t>
            </w:r>
            <w:r w:rsidRPr="00C17E49">
              <w:rPr>
                <w:sz w:val="22"/>
                <w:szCs w:val="22"/>
              </w:rPr>
              <w:t xml:space="preserve"> facility staff think that the effective use of </w:t>
            </w:r>
            <w:r w:rsidR="00E66D89">
              <w:rPr>
                <w:sz w:val="22"/>
                <w:szCs w:val="22"/>
              </w:rPr>
              <w:t>increasing HIV testing in family planning clinic clients</w:t>
            </w:r>
            <w:r w:rsidR="00E66D89" w:rsidRPr="00E66D89">
              <w:rPr>
                <w:sz w:val="22"/>
                <w:szCs w:val="22"/>
              </w:rPr>
              <w:t xml:space="preserve"> </w:t>
            </w:r>
            <w:r w:rsidRPr="00C17E49">
              <w:rPr>
                <w:sz w:val="22"/>
                <w:szCs w:val="22"/>
              </w:rPr>
              <w:t xml:space="preserve">is important?  </w:t>
            </w:r>
          </w:p>
          <w:p w14:paraId="59862DB4" w14:textId="4FF0F411" w:rsidR="00571B0C" w:rsidRPr="00C17E49" w:rsidRDefault="00571B0C" w:rsidP="001138A9">
            <w:pPr>
              <w:rPr>
                <w:sz w:val="22"/>
                <w:szCs w:val="22"/>
              </w:rPr>
            </w:pPr>
            <w:r w:rsidRPr="00C17E49">
              <w:rPr>
                <w:sz w:val="22"/>
                <w:szCs w:val="22"/>
              </w:rPr>
              <w:t>0= No</w:t>
            </w:r>
          </w:p>
          <w:p w14:paraId="69D0106B" w14:textId="77777777" w:rsidR="00571B0C" w:rsidRPr="00C17E49" w:rsidRDefault="00571B0C" w:rsidP="00357D48">
            <w:pPr>
              <w:spacing w:line="160" w:lineRule="exact"/>
              <w:rPr>
                <w:sz w:val="22"/>
                <w:szCs w:val="22"/>
              </w:rPr>
            </w:pPr>
          </w:p>
          <w:p w14:paraId="0B942710" w14:textId="1AC2B9E0" w:rsidR="00571B0C" w:rsidRPr="00C17E49" w:rsidRDefault="00571B0C" w:rsidP="001138A9">
            <w:pPr>
              <w:rPr>
                <w:sz w:val="22"/>
                <w:szCs w:val="22"/>
              </w:rPr>
            </w:pPr>
            <w:r w:rsidRPr="00C17E49">
              <w:rPr>
                <w:sz w:val="22"/>
                <w:szCs w:val="22"/>
              </w:rPr>
              <w:t xml:space="preserve">If yes, how important is the effective use of </w:t>
            </w:r>
            <w:r w:rsidR="000A7F72">
              <w:rPr>
                <w:sz w:val="22"/>
                <w:szCs w:val="22"/>
              </w:rPr>
              <w:t>increasing HIV testing in family planning clinic clients</w:t>
            </w:r>
            <w:r w:rsidR="000A7F72" w:rsidRPr="000A7F72">
              <w:rPr>
                <w:sz w:val="22"/>
                <w:szCs w:val="22"/>
              </w:rPr>
              <w:t xml:space="preserve"> </w:t>
            </w:r>
            <w:r w:rsidRPr="00C17E49">
              <w:rPr>
                <w:sz w:val="22"/>
                <w:szCs w:val="22"/>
              </w:rPr>
              <w:t xml:space="preserve">to facility </w:t>
            </w:r>
            <w:proofErr w:type="gramStart"/>
            <w:r w:rsidRPr="00C17E49">
              <w:rPr>
                <w:sz w:val="22"/>
                <w:szCs w:val="22"/>
              </w:rPr>
              <w:t>staff ?</w:t>
            </w:r>
            <w:proofErr w:type="gramEnd"/>
          </w:p>
          <w:p w14:paraId="4DAB4E07" w14:textId="77777777" w:rsidR="00571B0C" w:rsidRPr="00C17E49" w:rsidRDefault="00571B0C" w:rsidP="0053057A">
            <w:pPr>
              <w:rPr>
                <w:sz w:val="22"/>
                <w:szCs w:val="22"/>
              </w:rPr>
            </w:pPr>
            <w:r w:rsidRPr="00C17E49">
              <w:rPr>
                <w:sz w:val="22"/>
                <w:szCs w:val="22"/>
              </w:rPr>
              <w:t>1= A little important</w:t>
            </w:r>
          </w:p>
          <w:p w14:paraId="3FDD4BBE" w14:textId="77777777" w:rsidR="00571B0C" w:rsidRPr="00C17E49" w:rsidRDefault="00571B0C" w:rsidP="0053057A">
            <w:pPr>
              <w:rPr>
                <w:sz w:val="22"/>
                <w:szCs w:val="22"/>
              </w:rPr>
            </w:pPr>
            <w:r w:rsidRPr="00C17E49">
              <w:rPr>
                <w:sz w:val="22"/>
                <w:szCs w:val="22"/>
              </w:rPr>
              <w:t>2= Very important</w:t>
            </w:r>
          </w:p>
        </w:tc>
        <w:tc>
          <w:tcPr>
            <w:tcW w:w="2985" w:type="dxa"/>
          </w:tcPr>
          <w:p w14:paraId="02AC3C64" w14:textId="2E68CE23" w:rsidR="00571B0C" w:rsidRPr="00C17E49" w:rsidRDefault="00571B0C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05B8D468" w14:textId="77777777" w:rsidR="00F7584B" w:rsidRPr="00C17E49" w:rsidRDefault="00F7584B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249570DE" w14:textId="77777777" w:rsidR="00571B0C" w:rsidRPr="00C17E49" w:rsidRDefault="00571B0C" w:rsidP="00571B0C">
            <w:pPr>
              <w:rPr>
                <w:sz w:val="22"/>
                <w:szCs w:val="22"/>
              </w:rPr>
            </w:pPr>
          </w:p>
          <w:p w14:paraId="1417B265" w14:textId="77777777" w:rsidR="00571B0C" w:rsidRPr="00C17E49" w:rsidRDefault="00571B0C" w:rsidP="00571B0C">
            <w:pPr>
              <w:rPr>
                <w:sz w:val="22"/>
                <w:szCs w:val="22"/>
              </w:rPr>
            </w:pPr>
          </w:p>
          <w:p w14:paraId="4AA46C83" w14:textId="77777777" w:rsidR="00571B0C" w:rsidRPr="00C17E49" w:rsidRDefault="00571B0C" w:rsidP="00571B0C">
            <w:pPr>
              <w:rPr>
                <w:sz w:val="22"/>
                <w:szCs w:val="22"/>
              </w:rPr>
            </w:pPr>
          </w:p>
          <w:p w14:paraId="7DD1B67D" w14:textId="77777777" w:rsidR="00571B0C" w:rsidRPr="00C17E49" w:rsidRDefault="00571B0C" w:rsidP="001138A9">
            <w:pPr>
              <w:rPr>
                <w:sz w:val="22"/>
                <w:szCs w:val="22"/>
              </w:rPr>
            </w:pPr>
          </w:p>
        </w:tc>
      </w:tr>
    </w:tbl>
    <w:p w14:paraId="159E1B68" w14:textId="77777777" w:rsidR="001138A9" w:rsidRPr="00357D48" w:rsidRDefault="001138A9">
      <w:pPr>
        <w:rPr>
          <w:sz w:val="22"/>
          <w:szCs w:val="22"/>
        </w:rPr>
      </w:pPr>
    </w:p>
    <w:p w14:paraId="6D8E3314" w14:textId="77777777" w:rsidR="0053057A" w:rsidRPr="00357D48" w:rsidRDefault="0053057A" w:rsidP="0053057A">
      <w:pPr>
        <w:rPr>
          <w:b/>
          <w:sz w:val="22"/>
          <w:szCs w:val="22"/>
        </w:rPr>
      </w:pPr>
      <w:r w:rsidRPr="00357D48">
        <w:rPr>
          <w:b/>
          <w:sz w:val="22"/>
          <w:szCs w:val="22"/>
        </w:rPr>
        <w:t>Commitment to the Fac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2"/>
        <w:gridCol w:w="5493"/>
        <w:gridCol w:w="2985"/>
      </w:tblGrid>
      <w:tr w:rsidR="00571B0C" w:rsidRPr="00994574" w14:paraId="30056D7C" w14:textId="582E8173" w:rsidTr="00357D48">
        <w:tc>
          <w:tcPr>
            <w:tcW w:w="532" w:type="dxa"/>
          </w:tcPr>
          <w:p w14:paraId="034A7F5B" w14:textId="77777777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#</w:t>
            </w:r>
          </w:p>
        </w:tc>
        <w:tc>
          <w:tcPr>
            <w:tcW w:w="5493" w:type="dxa"/>
          </w:tcPr>
          <w:p w14:paraId="5C04678D" w14:textId="36D209B5" w:rsidR="00571B0C" w:rsidRPr="00357D48" w:rsidRDefault="00820DA7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Questions</w:t>
            </w:r>
          </w:p>
        </w:tc>
        <w:tc>
          <w:tcPr>
            <w:tcW w:w="2985" w:type="dxa"/>
          </w:tcPr>
          <w:p w14:paraId="0B28F47E" w14:textId="6B04B7AB" w:rsidR="00571B0C" w:rsidRPr="00357D48" w:rsidRDefault="00820DA7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Responses</w:t>
            </w:r>
          </w:p>
        </w:tc>
      </w:tr>
      <w:tr w:rsidR="00571B0C" w:rsidRPr="00994574" w14:paraId="2DD2CB86" w14:textId="3D3845D6" w:rsidTr="00357D48">
        <w:tc>
          <w:tcPr>
            <w:tcW w:w="532" w:type="dxa"/>
          </w:tcPr>
          <w:p w14:paraId="5B45EFAF" w14:textId="3B618EFB" w:rsidR="00571B0C" w:rsidRPr="00C17E49" w:rsidRDefault="00571B0C" w:rsidP="00F64C9A">
            <w:pPr>
              <w:rPr>
                <w:sz w:val="22"/>
                <w:szCs w:val="22"/>
              </w:rPr>
            </w:pPr>
            <w:r w:rsidRPr="00C17E49">
              <w:rPr>
                <w:sz w:val="22"/>
                <w:szCs w:val="22"/>
              </w:rPr>
              <w:t>1</w:t>
            </w:r>
            <w:r w:rsidR="00BE7E19">
              <w:rPr>
                <w:sz w:val="22"/>
                <w:szCs w:val="22"/>
              </w:rPr>
              <w:t>2</w:t>
            </w:r>
          </w:p>
        </w:tc>
        <w:tc>
          <w:tcPr>
            <w:tcW w:w="5493" w:type="dxa"/>
          </w:tcPr>
          <w:p w14:paraId="2508EAE9" w14:textId="28B70D66" w:rsidR="00571B0C" w:rsidRPr="00C17E49" w:rsidRDefault="00571B0C" w:rsidP="0053057A">
            <w:pPr>
              <w:rPr>
                <w:sz w:val="22"/>
                <w:szCs w:val="22"/>
              </w:rPr>
            </w:pPr>
            <w:r w:rsidRPr="00C17E49">
              <w:rPr>
                <w:sz w:val="22"/>
                <w:szCs w:val="22"/>
              </w:rPr>
              <w:t xml:space="preserve">Are people here willing to put in effort beyond what is normally expected </w:t>
            </w:r>
            <w:proofErr w:type="gramStart"/>
            <w:r w:rsidRPr="00C17E49">
              <w:rPr>
                <w:sz w:val="22"/>
                <w:szCs w:val="22"/>
              </w:rPr>
              <w:t>in order to</w:t>
            </w:r>
            <w:proofErr w:type="gramEnd"/>
            <w:r w:rsidRPr="00C17E49">
              <w:rPr>
                <w:sz w:val="22"/>
                <w:szCs w:val="22"/>
              </w:rPr>
              <w:t xml:space="preserve"> help this clinic be successful?</w:t>
            </w:r>
          </w:p>
          <w:p w14:paraId="6228BA6B" w14:textId="61718160" w:rsidR="00571B0C" w:rsidRPr="00C17E49" w:rsidRDefault="00571B0C" w:rsidP="00F64C9A">
            <w:pPr>
              <w:rPr>
                <w:sz w:val="22"/>
                <w:szCs w:val="22"/>
              </w:rPr>
            </w:pPr>
            <w:r w:rsidRPr="00C17E49">
              <w:rPr>
                <w:sz w:val="22"/>
                <w:szCs w:val="22"/>
              </w:rPr>
              <w:t>0= No</w:t>
            </w:r>
          </w:p>
          <w:p w14:paraId="5A7D28A0" w14:textId="77777777" w:rsidR="00571B0C" w:rsidRPr="00C17E49" w:rsidRDefault="00571B0C" w:rsidP="00357D48">
            <w:pPr>
              <w:spacing w:line="160" w:lineRule="exact"/>
              <w:rPr>
                <w:sz w:val="22"/>
                <w:szCs w:val="22"/>
              </w:rPr>
            </w:pPr>
          </w:p>
          <w:p w14:paraId="4F84898A" w14:textId="77777777" w:rsidR="00571B0C" w:rsidRPr="00C17E49" w:rsidRDefault="00571B0C" w:rsidP="00F64C9A">
            <w:pPr>
              <w:rPr>
                <w:sz w:val="22"/>
                <w:szCs w:val="22"/>
              </w:rPr>
            </w:pPr>
            <w:r w:rsidRPr="00C17E49">
              <w:rPr>
                <w:sz w:val="22"/>
                <w:szCs w:val="22"/>
              </w:rPr>
              <w:t xml:space="preserve">If yes, how willing are people to put in effort beyond what is normally expected </w:t>
            </w:r>
            <w:proofErr w:type="gramStart"/>
            <w:r w:rsidRPr="00C17E49">
              <w:rPr>
                <w:sz w:val="22"/>
                <w:szCs w:val="22"/>
              </w:rPr>
              <w:t>in order to</w:t>
            </w:r>
            <w:proofErr w:type="gramEnd"/>
            <w:r w:rsidRPr="00C17E49">
              <w:rPr>
                <w:sz w:val="22"/>
                <w:szCs w:val="22"/>
              </w:rPr>
              <w:t xml:space="preserve"> help?</w:t>
            </w:r>
          </w:p>
          <w:p w14:paraId="2A9D57D7" w14:textId="77777777" w:rsidR="00571B0C" w:rsidRPr="00C17E49" w:rsidRDefault="00571B0C" w:rsidP="0053057A">
            <w:pPr>
              <w:rPr>
                <w:sz w:val="22"/>
                <w:szCs w:val="22"/>
              </w:rPr>
            </w:pPr>
            <w:r w:rsidRPr="00C17E49">
              <w:rPr>
                <w:sz w:val="22"/>
                <w:szCs w:val="22"/>
              </w:rPr>
              <w:t>1= A little willing to put in effort</w:t>
            </w:r>
          </w:p>
          <w:p w14:paraId="713F8B60" w14:textId="77777777" w:rsidR="00571B0C" w:rsidRPr="00C17E49" w:rsidRDefault="00571B0C" w:rsidP="00F64C9A">
            <w:pPr>
              <w:rPr>
                <w:sz w:val="22"/>
                <w:szCs w:val="22"/>
              </w:rPr>
            </w:pPr>
            <w:r w:rsidRPr="00C17E49">
              <w:rPr>
                <w:sz w:val="22"/>
                <w:szCs w:val="22"/>
              </w:rPr>
              <w:t xml:space="preserve">2= Very willing to put in effort </w:t>
            </w:r>
          </w:p>
        </w:tc>
        <w:tc>
          <w:tcPr>
            <w:tcW w:w="2985" w:type="dxa"/>
          </w:tcPr>
          <w:p w14:paraId="47FBC8E2" w14:textId="1EB95C65" w:rsidR="00571B0C" w:rsidRPr="00C17E49" w:rsidRDefault="00571B0C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481A5486" w14:textId="35297D9C" w:rsidR="00F7584B" w:rsidRPr="00C17E49" w:rsidRDefault="00F7584B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13C496DA" w14:textId="77777777" w:rsidR="00F7584B" w:rsidRPr="00C17E49" w:rsidRDefault="00F7584B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21566663" w14:textId="77777777" w:rsidR="00571B0C" w:rsidRPr="00C17E49" w:rsidRDefault="00571B0C" w:rsidP="00571B0C">
            <w:pPr>
              <w:rPr>
                <w:sz w:val="22"/>
                <w:szCs w:val="22"/>
              </w:rPr>
            </w:pPr>
          </w:p>
          <w:p w14:paraId="611AF32F" w14:textId="77777777" w:rsidR="00571B0C" w:rsidRPr="00C17E49" w:rsidRDefault="00571B0C" w:rsidP="00571B0C">
            <w:pPr>
              <w:rPr>
                <w:sz w:val="22"/>
                <w:szCs w:val="22"/>
              </w:rPr>
            </w:pPr>
          </w:p>
          <w:p w14:paraId="32DC0832" w14:textId="77777777" w:rsidR="00571B0C" w:rsidRPr="00C17E49" w:rsidRDefault="00571B0C" w:rsidP="0053057A">
            <w:pPr>
              <w:rPr>
                <w:sz w:val="22"/>
                <w:szCs w:val="22"/>
              </w:rPr>
            </w:pPr>
          </w:p>
        </w:tc>
      </w:tr>
      <w:tr w:rsidR="00571B0C" w:rsidRPr="00994574" w14:paraId="22BC1381" w14:textId="3E333DC1" w:rsidTr="00357D48">
        <w:tc>
          <w:tcPr>
            <w:tcW w:w="532" w:type="dxa"/>
          </w:tcPr>
          <w:p w14:paraId="0AD6B205" w14:textId="1189D035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1</w:t>
            </w:r>
            <w:r w:rsidR="00BE7E19">
              <w:rPr>
                <w:sz w:val="22"/>
                <w:szCs w:val="22"/>
              </w:rPr>
              <w:t>3</w:t>
            </w:r>
          </w:p>
        </w:tc>
        <w:tc>
          <w:tcPr>
            <w:tcW w:w="5493" w:type="dxa"/>
          </w:tcPr>
          <w:p w14:paraId="6978113A" w14:textId="0DCE975A" w:rsidR="00571B0C" w:rsidRPr="00357D48" w:rsidRDefault="00571B0C" w:rsidP="008D2225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 xml:space="preserve">Do employees state that this </w:t>
            </w:r>
            <w:r w:rsidRPr="00357D48">
              <w:rPr>
                <w:color w:val="000000" w:themeColor="text1"/>
                <w:sz w:val="22"/>
                <w:szCs w:val="22"/>
              </w:rPr>
              <w:t>clinic</w:t>
            </w:r>
            <w:r w:rsidRPr="00357D48">
              <w:rPr>
                <w:sz w:val="22"/>
                <w:szCs w:val="22"/>
              </w:rPr>
              <w:t xml:space="preserve"> is a great place to work? </w:t>
            </w:r>
          </w:p>
          <w:p w14:paraId="3E39CCBD" w14:textId="145AD2E5" w:rsidR="00571B0C" w:rsidRPr="00357D48" w:rsidRDefault="00571B0C" w:rsidP="00F64C9A">
            <w:pPr>
              <w:rPr>
                <w:color w:val="000000" w:themeColor="text1"/>
                <w:sz w:val="22"/>
                <w:szCs w:val="22"/>
              </w:rPr>
            </w:pPr>
            <w:r w:rsidRPr="00357D48">
              <w:rPr>
                <w:color w:val="000000" w:themeColor="text1"/>
                <w:sz w:val="22"/>
                <w:szCs w:val="22"/>
              </w:rPr>
              <w:t>0= No</w:t>
            </w:r>
          </w:p>
          <w:p w14:paraId="7B595449" w14:textId="77777777" w:rsidR="00F7584B" w:rsidRPr="00357D48" w:rsidRDefault="00F7584B" w:rsidP="00357D48">
            <w:pPr>
              <w:spacing w:line="160" w:lineRule="exact"/>
              <w:rPr>
                <w:color w:val="000000" w:themeColor="text1"/>
                <w:sz w:val="22"/>
                <w:szCs w:val="22"/>
              </w:rPr>
            </w:pPr>
          </w:p>
          <w:p w14:paraId="4A70535D" w14:textId="6F054609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color w:val="000000" w:themeColor="text1"/>
                <w:sz w:val="22"/>
                <w:szCs w:val="22"/>
              </w:rPr>
              <w:t xml:space="preserve">If yes, </w:t>
            </w:r>
            <w:r w:rsidRPr="00357D48">
              <w:rPr>
                <w:sz w:val="22"/>
                <w:szCs w:val="22"/>
              </w:rPr>
              <w:t xml:space="preserve">how often do employees state this </w:t>
            </w:r>
            <w:r w:rsidRPr="00357D48">
              <w:rPr>
                <w:color w:val="000000" w:themeColor="text1"/>
                <w:sz w:val="22"/>
                <w:szCs w:val="22"/>
              </w:rPr>
              <w:t>clinic</w:t>
            </w:r>
            <w:r w:rsidRPr="00357D48">
              <w:rPr>
                <w:sz w:val="22"/>
                <w:szCs w:val="22"/>
              </w:rPr>
              <w:t xml:space="preserve"> is a great place to work?</w:t>
            </w:r>
          </w:p>
          <w:p w14:paraId="523AF56B" w14:textId="77777777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color w:val="000000" w:themeColor="text1"/>
                <w:sz w:val="22"/>
                <w:szCs w:val="22"/>
              </w:rPr>
              <w:t xml:space="preserve">1= </w:t>
            </w:r>
            <w:r w:rsidRPr="00357D48">
              <w:rPr>
                <w:sz w:val="22"/>
                <w:szCs w:val="22"/>
              </w:rPr>
              <w:t>A little</w:t>
            </w:r>
          </w:p>
          <w:p w14:paraId="3AE5F385" w14:textId="77777777" w:rsidR="00571B0C" w:rsidRPr="00357D48" w:rsidRDefault="00571B0C" w:rsidP="00F64C9A">
            <w:pPr>
              <w:rPr>
                <w:color w:val="000000" w:themeColor="text1"/>
                <w:sz w:val="22"/>
                <w:szCs w:val="22"/>
              </w:rPr>
            </w:pPr>
            <w:r w:rsidRPr="00357D48">
              <w:rPr>
                <w:color w:val="000000" w:themeColor="text1"/>
                <w:sz w:val="22"/>
                <w:szCs w:val="22"/>
              </w:rPr>
              <w:t>2= A lot</w:t>
            </w:r>
          </w:p>
        </w:tc>
        <w:tc>
          <w:tcPr>
            <w:tcW w:w="2985" w:type="dxa"/>
          </w:tcPr>
          <w:p w14:paraId="61F03D25" w14:textId="77DBE01D" w:rsidR="00571B0C" w:rsidRPr="00357D48" w:rsidRDefault="00571B0C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4931BE35" w14:textId="77777777" w:rsidR="00F7584B" w:rsidRPr="00357D48" w:rsidRDefault="00F7584B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5866A3EF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74ABEC73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029AF5D0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37E650DD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4ED4FBEA" w14:textId="77777777" w:rsidR="00571B0C" w:rsidRPr="00357D48" w:rsidRDefault="00571B0C" w:rsidP="008D2225">
            <w:pPr>
              <w:rPr>
                <w:sz w:val="22"/>
                <w:szCs w:val="22"/>
              </w:rPr>
            </w:pPr>
          </w:p>
        </w:tc>
      </w:tr>
      <w:tr w:rsidR="00571B0C" w:rsidRPr="00994574" w14:paraId="3997F14D" w14:textId="5BD121F0" w:rsidTr="00357D48">
        <w:tc>
          <w:tcPr>
            <w:tcW w:w="532" w:type="dxa"/>
          </w:tcPr>
          <w:p w14:paraId="2444FBB4" w14:textId="385CBDBB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1</w:t>
            </w:r>
            <w:r w:rsidR="00BE7E19">
              <w:rPr>
                <w:sz w:val="22"/>
                <w:szCs w:val="22"/>
              </w:rPr>
              <w:t>4</w:t>
            </w:r>
          </w:p>
        </w:tc>
        <w:tc>
          <w:tcPr>
            <w:tcW w:w="5493" w:type="dxa"/>
          </w:tcPr>
          <w:p w14:paraId="0578F8F1" w14:textId="093A8363" w:rsidR="00571B0C" w:rsidRPr="00357D48" w:rsidRDefault="00571B0C" w:rsidP="008D2225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 xml:space="preserve">Does this </w:t>
            </w:r>
            <w:r w:rsidRPr="00357D48">
              <w:rPr>
                <w:color w:val="000000" w:themeColor="text1"/>
                <w:sz w:val="22"/>
                <w:szCs w:val="22"/>
              </w:rPr>
              <w:t>clinic</w:t>
            </w:r>
            <w:r w:rsidRPr="00357D48">
              <w:rPr>
                <w:sz w:val="22"/>
                <w:szCs w:val="22"/>
              </w:rPr>
              <w:t xml:space="preserve"> inspire employees to perform their best at their job? </w:t>
            </w:r>
          </w:p>
          <w:p w14:paraId="0CF2F325" w14:textId="08B9B87B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0= No</w:t>
            </w:r>
          </w:p>
          <w:p w14:paraId="57E70087" w14:textId="77777777" w:rsidR="00571B0C" w:rsidRPr="00357D48" w:rsidRDefault="00571B0C" w:rsidP="00357D48">
            <w:pPr>
              <w:spacing w:line="160" w:lineRule="exact"/>
              <w:rPr>
                <w:sz w:val="22"/>
                <w:szCs w:val="22"/>
              </w:rPr>
            </w:pPr>
          </w:p>
          <w:p w14:paraId="5F6691C1" w14:textId="6787AF87" w:rsidR="00571B0C" w:rsidRPr="00357D48" w:rsidRDefault="00571B0C" w:rsidP="008D2225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 xml:space="preserve">If yes, how much does the </w:t>
            </w:r>
            <w:r w:rsidRPr="00357D48">
              <w:rPr>
                <w:color w:val="000000" w:themeColor="text1"/>
                <w:sz w:val="22"/>
                <w:szCs w:val="22"/>
              </w:rPr>
              <w:t>clinic</w:t>
            </w:r>
            <w:r w:rsidRPr="00357D48">
              <w:rPr>
                <w:sz w:val="22"/>
                <w:szCs w:val="22"/>
              </w:rPr>
              <w:t xml:space="preserve"> inspire employees to perform their best? </w:t>
            </w:r>
          </w:p>
          <w:p w14:paraId="7CF2859B" w14:textId="1DC32089" w:rsidR="00571B0C" w:rsidRPr="00357D48" w:rsidRDefault="00571B0C" w:rsidP="008D2225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 xml:space="preserve">1= The </w:t>
            </w:r>
            <w:r w:rsidRPr="00357D48">
              <w:rPr>
                <w:color w:val="000000" w:themeColor="text1"/>
                <w:sz w:val="22"/>
                <w:szCs w:val="22"/>
              </w:rPr>
              <w:t>clinic</w:t>
            </w:r>
            <w:r w:rsidRPr="00357D48">
              <w:rPr>
                <w:sz w:val="22"/>
                <w:szCs w:val="22"/>
              </w:rPr>
              <w:t xml:space="preserve"> inspires them a little </w:t>
            </w:r>
          </w:p>
          <w:p w14:paraId="7EFC8C1B" w14:textId="4772C5ED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 xml:space="preserve">2= The </w:t>
            </w:r>
            <w:r w:rsidRPr="00357D48">
              <w:rPr>
                <w:color w:val="000000" w:themeColor="text1"/>
                <w:sz w:val="22"/>
                <w:szCs w:val="22"/>
              </w:rPr>
              <w:t>clinic</w:t>
            </w:r>
            <w:r w:rsidRPr="00357D48">
              <w:rPr>
                <w:sz w:val="22"/>
                <w:szCs w:val="22"/>
              </w:rPr>
              <w:t xml:space="preserve"> inspires them a lot </w:t>
            </w:r>
          </w:p>
        </w:tc>
        <w:tc>
          <w:tcPr>
            <w:tcW w:w="2985" w:type="dxa"/>
          </w:tcPr>
          <w:p w14:paraId="19B90069" w14:textId="2D035E18" w:rsidR="00571B0C" w:rsidRPr="00357D48" w:rsidRDefault="00571B0C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753D9602" w14:textId="77777777" w:rsidR="00F7584B" w:rsidRPr="00357D48" w:rsidRDefault="00F7584B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6951729D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74A6F342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43CF1F57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143DEF24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010FDD8A" w14:textId="77777777" w:rsidR="00571B0C" w:rsidRPr="00357D48" w:rsidRDefault="00571B0C" w:rsidP="008D2225">
            <w:pPr>
              <w:rPr>
                <w:sz w:val="22"/>
                <w:szCs w:val="22"/>
              </w:rPr>
            </w:pPr>
          </w:p>
        </w:tc>
      </w:tr>
      <w:tr w:rsidR="00571B0C" w:rsidRPr="00994574" w14:paraId="472BA545" w14:textId="58B2B971" w:rsidTr="00357D48">
        <w:trPr>
          <w:trHeight w:val="1673"/>
        </w:trPr>
        <w:tc>
          <w:tcPr>
            <w:tcW w:w="532" w:type="dxa"/>
          </w:tcPr>
          <w:p w14:paraId="1510FCCE" w14:textId="58E78F84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1</w:t>
            </w:r>
            <w:r w:rsidR="00BE7E19">
              <w:rPr>
                <w:sz w:val="22"/>
                <w:szCs w:val="22"/>
              </w:rPr>
              <w:t>5</w:t>
            </w:r>
          </w:p>
        </w:tc>
        <w:tc>
          <w:tcPr>
            <w:tcW w:w="5493" w:type="dxa"/>
          </w:tcPr>
          <w:p w14:paraId="47BF188B" w14:textId="7AFF6C20" w:rsidR="00571B0C" w:rsidRPr="00357D48" w:rsidRDefault="00571B0C" w:rsidP="008D2225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 xml:space="preserve">Do people here really care about the fate of this </w:t>
            </w:r>
            <w:r w:rsidRPr="00357D48">
              <w:rPr>
                <w:color w:val="000000" w:themeColor="text1"/>
                <w:sz w:val="22"/>
                <w:szCs w:val="22"/>
              </w:rPr>
              <w:t>clinic</w:t>
            </w:r>
            <w:r w:rsidRPr="00357D48">
              <w:rPr>
                <w:sz w:val="22"/>
                <w:szCs w:val="22"/>
              </w:rPr>
              <w:t>?</w:t>
            </w:r>
          </w:p>
          <w:p w14:paraId="091D5EB2" w14:textId="0050FE34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0= No</w:t>
            </w:r>
          </w:p>
          <w:p w14:paraId="3E34CD0F" w14:textId="77777777" w:rsidR="00571B0C" w:rsidRPr="00357D48" w:rsidRDefault="00571B0C" w:rsidP="00357D48">
            <w:pPr>
              <w:spacing w:line="160" w:lineRule="exact"/>
              <w:rPr>
                <w:sz w:val="22"/>
                <w:szCs w:val="22"/>
              </w:rPr>
            </w:pPr>
          </w:p>
          <w:p w14:paraId="46C6901B" w14:textId="1756922F" w:rsidR="00571B0C" w:rsidRPr="00357D48" w:rsidRDefault="00571B0C" w:rsidP="008D2225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 xml:space="preserve">If yes, how much do people care about the fate of this </w:t>
            </w:r>
            <w:r w:rsidRPr="00357D48">
              <w:rPr>
                <w:color w:val="000000" w:themeColor="text1"/>
                <w:sz w:val="22"/>
                <w:szCs w:val="22"/>
              </w:rPr>
              <w:t>clinic</w:t>
            </w:r>
            <w:r w:rsidRPr="00357D48">
              <w:rPr>
                <w:sz w:val="22"/>
                <w:szCs w:val="22"/>
              </w:rPr>
              <w:t>?</w:t>
            </w:r>
          </w:p>
          <w:p w14:paraId="4A93338D" w14:textId="4CDE3FC6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 xml:space="preserve">1= People care about the fate of this </w:t>
            </w:r>
            <w:r w:rsidRPr="00357D48">
              <w:rPr>
                <w:color w:val="000000" w:themeColor="text1"/>
                <w:sz w:val="22"/>
                <w:szCs w:val="22"/>
              </w:rPr>
              <w:t>clinic</w:t>
            </w:r>
            <w:r w:rsidRPr="00357D48">
              <w:rPr>
                <w:sz w:val="22"/>
                <w:szCs w:val="22"/>
              </w:rPr>
              <w:t xml:space="preserve"> a little</w:t>
            </w:r>
          </w:p>
          <w:p w14:paraId="0C2D769A" w14:textId="78D7A773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 xml:space="preserve">2= People care a lot about the fate of this </w:t>
            </w:r>
            <w:r w:rsidRPr="00357D48">
              <w:rPr>
                <w:color w:val="000000" w:themeColor="text1"/>
                <w:sz w:val="22"/>
                <w:szCs w:val="22"/>
              </w:rPr>
              <w:t>clinic</w:t>
            </w:r>
            <w:r w:rsidRPr="00357D48">
              <w:rPr>
                <w:sz w:val="22"/>
                <w:szCs w:val="22"/>
              </w:rPr>
              <w:t xml:space="preserve"> a lot</w:t>
            </w:r>
          </w:p>
        </w:tc>
        <w:tc>
          <w:tcPr>
            <w:tcW w:w="2985" w:type="dxa"/>
          </w:tcPr>
          <w:p w14:paraId="270BED5B" w14:textId="56B0BC04" w:rsidR="00571B0C" w:rsidRPr="00357D48" w:rsidRDefault="00571B0C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5529D7DE" w14:textId="77777777" w:rsidR="00F7584B" w:rsidRPr="00357D48" w:rsidRDefault="00F7584B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0F9D7528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26A442BE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06A14A3E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367B9539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5B811ABD" w14:textId="77777777" w:rsidR="00571B0C" w:rsidRPr="00357D48" w:rsidRDefault="00571B0C" w:rsidP="008D2225">
            <w:pPr>
              <w:rPr>
                <w:sz w:val="22"/>
                <w:szCs w:val="22"/>
              </w:rPr>
            </w:pPr>
          </w:p>
        </w:tc>
      </w:tr>
      <w:tr w:rsidR="00C17E49" w:rsidRPr="00994574" w14:paraId="02272D89" w14:textId="77777777" w:rsidTr="00C17E49">
        <w:tc>
          <w:tcPr>
            <w:tcW w:w="532" w:type="dxa"/>
          </w:tcPr>
          <w:p w14:paraId="6ED3CFDC" w14:textId="799DEAA8" w:rsidR="00C17E49" w:rsidRPr="002B2688" w:rsidRDefault="00C17E49" w:rsidP="002B2688">
            <w:pPr>
              <w:rPr>
                <w:sz w:val="22"/>
                <w:szCs w:val="22"/>
              </w:rPr>
            </w:pPr>
            <w:r w:rsidRPr="002B2688">
              <w:rPr>
                <w:sz w:val="22"/>
                <w:szCs w:val="22"/>
              </w:rPr>
              <w:t>1</w:t>
            </w:r>
            <w:r w:rsidR="00BE7E19">
              <w:rPr>
                <w:sz w:val="22"/>
                <w:szCs w:val="22"/>
              </w:rPr>
              <w:t>6</w:t>
            </w:r>
          </w:p>
        </w:tc>
        <w:tc>
          <w:tcPr>
            <w:tcW w:w="5493" w:type="dxa"/>
          </w:tcPr>
          <w:p w14:paraId="4EDA1F36" w14:textId="77777777" w:rsidR="00C17E49" w:rsidRPr="002B2688" w:rsidRDefault="00C17E49" w:rsidP="002B2688">
            <w:pPr>
              <w:rPr>
                <w:sz w:val="22"/>
                <w:szCs w:val="22"/>
              </w:rPr>
            </w:pPr>
            <w:r w:rsidRPr="002B2688">
              <w:rPr>
                <w:sz w:val="22"/>
                <w:szCs w:val="22"/>
              </w:rPr>
              <w:t xml:space="preserve">Do people here feel loyal to this </w:t>
            </w:r>
            <w:r w:rsidRPr="002B2688">
              <w:rPr>
                <w:color w:val="000000" w:themeColor="text1"/>
                <w:sz w:val="22"/>
                <w:szCs w:val="22"/>
              </w:rPr>
              <w:t>clinic</w:t>
            </w:r>
            <w:r w:rsidRPr="002B2688">
              <w:rPr>
                <w:sz w:val="22"/>
                <w:szCs w:val="22"/>
              </w:rPr>
              <w:t>?</w:t>
            </w:r>
          </w:p>
          <w:p w14:paraId="20EC30DD" w14:textId="77777777" w:rsidR="00C17E49" w:rsidRPr="002B2688" w:rsidRDefault="00C17E49" w:rsidP="002B2688">
            <w:pPr>
              <w:rPr>
                <w:sz w:val="22"/>
                <w:szCs w:val="22"/>
              </w:rPr>
            </w:pPr>
            <w:r w:rsidRPr="002B2688">
              <w:rPr>
                <w:sz w:val="22"/>
                <w:szCs w:val="22"/>
              </w:rPr>
              <w:t>0= No</w:t>
            </w:r>
          </w:p>
          <w:p w14:paraId="201B4463" w14:textId="77777777" w:rsidR="00C17E49" w:rsidRPr="002B2688" w:rsidRDefault="00C17E49" w:rsidP="002B2688">
            <w:pPr>
              <w:rPr>
                <w:sz w:val="22"/>
                <w:szCs w:val="22"/>
              </w:rPr>
            </w:pPr>
          </w:p>
          <w:p w14:paraId="511B42FC" w14:textId="77777777" w:rsidR="00C17E49" w:rsidRPr="002B2688" w:rsidRDefault="00C17E49" w:rsidP="002B2688">
            <w:pPr>
              <w:rPr>
                <w:sz w:val="22"/>
                <w:szCs w:val="22"/>
              </w:rPr>
            </w:pPr>
            <w:r w:rsidRPr="002B2688">
              <w:rPr>
                <w:sz w:val="22"/>
                <w:szCs w:val="22"/>
              </w:rPr>
              <w:t xml:space="preserve">If yes, how loyal do people feel to this </w:t>
            </w:r>
            <w:r w:rsidRPr="002B2688">
              <w:rPr>
                <w:color w:val="000000" w:themeColor="text1"/>
                <w:sz w:val="22"/>
                <w:szCs w:val="22"/>
              </w:rPr>
              <w:t>clinic</w:t>
            </w:r>
            <w:r w:rsidRPr="002B2688">
              <w:rPr>
                <w:sz w:val="22"/>
                <w:szCs w:val="22"/>
              </w:rPr>
              <w:t>?</w:t>
            </w:r>
          </w:p>
          <w:p w14:paraId="1DE5A028" w14:textId="77777777" w:rsidR="00C17E49" w:rsidRPr="002B2688" w:rsidRDefault="00C17E49" w:rsidP="002B2688">
            <w:pPr>
              <w:rPr>
                <w:sz w:val="22"/>
                <w:szCs w:val="22"/>
              </w:rPr>
            </w:pPr>
            <w:r w:rsidRPr="002B2688">
              <w:rPr>
                <w:sz w:val="22"/>
                <w:szCs w:val="22"/>
              </w:rPr>
              <w:t>1= A little loyal</w:t>
            </w:r>
          </w:p>
          <w:p w14:paraId="0D3DD382" w14:textId="77777777" w:rsidR="00C17E49" w:rsidRPr="002B2688" w:rsidRDefault="00C17E49" w:rsidP="002B2688">
            <w:pPr>
              <w:rPr>
                <w:sz w:val="22"/>
                <w:szCs w:val="22"/>
              </w:rPr>
            </w:pPr>
            <w:r w:rsidRPr="002B2688">
              <w:rPr>
                <w:sz w:val="22"/>
                <w:szCs w:val="22"/>
              </w:rPr>
              <w:t>2= Very loyal</w:t>
            </w:r>
          </w:p>
        </w:tc>
        <w:tc>
          <w:tcPr>
            <w:tcW w:w="2985" w:type="dxa"/>
          </w:tcPr>
          <w:p w14:paraId="17E7E5D1" w14:textId="77777777" w:rsidR="00C17E49" w:rsidRPr="002B2688" w:rsidRDefault="00C17E49" w:rsidP="002B2688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36683042" w14:textId="77777777" w:rsidR="00C17E49" w:rsidRPr="002B2688" w:rsidRDefault="00C17E49" w:rsidP="002B2688">
            <w:pPr>
              <w:rPr>
                <w:sz w:val="22"/>
                <w:szCs w:val="22"/>
              </w:rPr>
            </w:pPr>
          </w:p>
          <w:p w14:paraId="561029B2" w14:textId="77777777" w:rsidR="00C17E49" w:rsidRPr="002B2688" w:rsidRDefault="00C17E49" w:rsidP="002B2688">
            <w:pPr>
              <w:rPr>
                <w:sz w:val="22"/>
                <w:szCs w:val="22"/>
              </w:rPr>
            </w:pPr>
          </w:p>
          <w:p w14:paraId="451C63B6" w14:textId="77777777" w:rsidR="00C17E49" w:rsidRPr="002B2688" w:rsidRDefault="00C17E49" w:rsidP="002B2688">
            <w:pPr>
              <w:rPr>
                <w:sz w:val="22"/>
                <w:szCs w:val="22"/>
              </w:rPr>
            </w:pPr>
          </w:p>
          <w:p w14:paraId="6D2A12FC" w14:textId="77777777" w:rsidR="00C17E49" w:rsidRPr="002B2688" w:rsidRDefault="00C17E49" w:rsidP="002B2688">
            <w:pPr>
              <w:rPr>
                <w:sz w:val="22"/>
                <w:szCs w:val="22"/>
              </w:rPr>
            </w:pPr>
          </w:p>
        </w:tc>
      </w:tr>
    </w:tbl>
    <w:p w14:paraId="7FC2140B" w14:textId="77777777" w:rsidR="00845167" w:rsidRPr="00357D48" w:rsidRDefault="00845167">
      <w:pPr>
        <w:rPr>
          <w:sz w:val="22"/>
          <w:szCs w:val="22"/>
        </w:rPr>
      </w:pPr>
      <w:r w:rsidRPr="00357D48">
        <w:rPr>
          <w:sz w:val="22"/>
          <w:szCs w:val="22"/>
        </w:rPr>
        <w:br w:type="page"/>
      </w:r>
    </w:p>
    <w:p w14:paraId="3A63225B" w14:textId="32C00995" w:rsidR="00820DA7" w:rsidRPr="00357D48" w:rsidRDefault="00820DA7" w:rsidP="0053057A">
      <w:pPr>
        <w:rPr>
          <w:sz w:val="22"/>
          <w:szCs w:val="22"/>
        </w:rPr>
      </w:pPr>
    </w:p>
    <w:p w14:paraId="525DCC22" w14:textId="77777777" w:rsidR="00820DA7" w:rsidRPr="00357D48" w:rsidRDefault="00820DA7" w:rsidP="0053057A">
      <w:pPr>
        <w:rPr>
          <w:sz w:val="22"/>
          <w:szCs w:val="22"/>
        </w:rPr>
      </w:pPr>
    </w:p>
    <w:p w14:paraId="44A7619D" w14:textId="610E16E7" w:rsidR="008D2225" w:rsidRPr="00357D48" w:rsidRDefault="008D2225" w:rsidP="008D2225">
      <w:pPr>
        <w:outlineLvl w:val="0"/>
        <w:rPr>
          <w:b/>
          <w:sz w:val="22"/>
          <w:szCs w:val="22"/>
        </w:rPr>
      </w:pPr>
      <w:r w:rsidRPr="00357D48">
        <w:rPr>
          <w:b/>
          <w:sz w:val="22"/>
          <w:szCs w:val="22"/>
        </w:rPr>
        <w:t>Upward Commun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0"/>
        <w:gridCol w:w="5495"/>
        <w:gridCol w:w="2985"/>
      </w:tblGrid>
      <w:tr w:rsidR="00571B0C" w:rsidRPr="00994574" w14:paraId="6F116C34" w14:textId="065C7264" w:rsidTr="00357D48">
        <w:tc>
          <w:tcPr>
            <w:tcW w:w="530" w:type="dxa"/>
          </w:tcPr>
          <w:p w14:paraId="6458A30B" w14:textId="77777777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#</w:t>
            </w:r>
          </w:p>
        </w:tc>
        <w:tc>
          <w:tcPr>
            <w:tcW w:w="5495" w:type="dxa"/>
          </w:tcPr>
          <w:p w14:paraId="3773C320" w14:textId="0D673975" w:rsidR="00571B0C" w:rsidRPr="00357D48" w:rsidRDefault="00820DA7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Questions</w:t>
            </w:r>
          </w:p>
        </w:tc>
        <w:tc>
          <w:tcPr>
            <w:tcW w:w="2985" w:type="dxa"/>
          </w:tcPr>
          <w:p w14:paraId="239D087F" w14:textId="21EE73CA" w:rsidR="00571B0C" w:rsidRPr="00357D48" w:rsidRDefault="00820DA7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Responses</w:t>
            </w:r>
          </w:p>
        </w:tc>
      </w:tr>
      <w:tr w:rsidR="00571B0C" w:rsidRPr="00994574" w14:paraId="4E64CAD6" w14:textId="5A5BC361" w:rsidTr="00357D48">
        <w:tc>
          <w:tcPr>
            <w:tcW w:w="530" w:type="dxa"/>
          </w:tcPr>
          <w:p w14:paraId="0A70EEF8" w14:textId="467999F6" w:rsidR="00571B0C" w:rsidRPr="002B7AE2" w:rsidRDefault="00571B0C" w:rsidP="00F64C9A">
            <w:pPr>
              <w:rPr>
                <w:sz w:val="22"/>
                <w:szCs w:val="22"/>
              </w:rPr>
            </w:pPr>
            <w:r w:rsidRPr="002B7AE2">
              <w:rPr>
                <w:sz w:val="22"/>
                <w:szCs w:val="22"/>
              </w:rPr>
              <w:t>1</w:t>
            </w:r>
            <w:r w:rsidR="00BE7E19">
              <w:rPr>
                <w:sz w:val="22"/>
                <w:szCs w:val="22"/>
              </w:rPr>
              <w:t>7</w:t>
            </w:r>
          </w:p>
        </w:tc>
        <w:tc>
          <w:tcPr>
            <w:tcW w:w="5495" w:type="dxa"/>
          </w:tcPr>
          <w:p w14:paraId="298C5F1C" w14:textId="31210FE4" w:rsidR="00571B0C" w:rsidRPr="002B7AE2" w:rsidRDefault="00571B0C" w:rsidP="00150047">
            <w:pPr>
              <w:rPr>
                <w:sz w:val="22"/>
                <w:szCs w:val="22"/>
              </w:rPr>
            </w:pPr>
            <w:r w:rsidRPr="002B7AE2">
              <w:rPr>
                <w:sz w:val="22"/>
                <w:szCs w:val="22"/>
              </w:rPr>
              <w:t xml:space="preserve">Do employees feel confident that their suggestions for </w:t>
            </w:r>
            <w:r w:rsidR="00F7584B" w:rsidRPr="002B7AE2">
              <w:rPr>
                <w:sz w:val="22"/>
                <w:szCs w:val="22"/>
              </w:rPr>
              <w:t xml:space="preserve">clinic </w:t>
            </w:r>
            <w:r w:rsidRPr="002B7AE2">
              <w:rPr>
                <w:sz w:val="22"/>
                <w:szCs w:val="22"/>
              </w:rPr>
              <w:t>improvements are seriously considered by supervisors?</w:t>
            </w:r>
          </w:p>
          <w:p w14:paraId="092985CC" w14:textId="5B5F5500" w:rsidR="00571B0C" w:rsidRPr="002B7AE2" w:rsidRDefault="00571B0C" w:rsidP="00F64C9A">
            <w:pPr>
              <w:rPr>
                <w:sz w:val="22"/>
                <w:szCs w:val="22"/>
              </w:rPr>
            </w:pPr>
            <w:r w:rsidRPr="002B7AE2">
              <w:rPr>
                <w:sz w:val="22"/>
                <w:szCs w:val="22"/>
              </w:rPr>
              <w:t>0= No</w:t>
            </w:r>
          </w:p>
          <w:p w14:paraId="734CD091" w14:textId="77777777" w:rsidR="00571B0C" w:rsidRPr="002B7AE2" w:rsidRDefault="00571B0C" w:rsidP="00357D48">
            <w:pPr>
              <w:spacing w:line="160" w:lineRule="exact"/>
              <w:rPr>
                <w:sz w:val="22"/>
                <w:szCs w:val="22"/>
              </w:rPr>
            </w:pPr>
          </w:p>
          <w:p w14:paraId="18FEA7AC" w14:textId="77777777" w:rsidR="00571B0C" w:rsidRPr="002B7AE2" w:rsidRDefault="00571B0C" w:rsidP="00F64C9A">
            <w:pPr>
              <w:rPr>
                <w:sz w:val="22"/>
                <w:szCs w:val="22"/>
              </w:rPr>
            </w:pPr>
            <w:r w:rsidRPr="002B7AE2">
              <w:rPr>
                <w:sz w:val="22"/>
                <w:szCs w:val="22"/>
              </w:rPr>
              <w:t>If yes, how confident do employees feel?</w:t>
            </w:r>
          </w:p>
          <w:p w14:paraId="7C732CAD" w14:textId="77777777" w:rsidR="00571B0C" w:rsidRPr="002B7AE2" w:rsidRDefault="00571B0C" w:rsidP="00F64C9A">
            <w:pPr>
              <w:rPr>
                <w:sz w:val="22"/>
                <w:szCs w:val="22"/>
              </w:rPr>
            </w:pPr>
            <w:r w:rsidRPr="002B7AE2">
              <w:rPr>
                <w:sz w:val="22"/>
                <w:szCs w:val="22"/>
              </w:rPr>
              <w:t>1= A little confident</w:t>
            </w:r>
          </w:p>
          <w:p w14:paraId="6985D5B7" w14:textId="77777777" w:rsidR="00571B0C" w:rsidRPr="002B7AE2" w:rsidRDefault="00571B0C" w:rsidP="00F64C9A">
            <w:pPr>
              <w:rPr>
                <w:sz w:val="22"/>
                <w:szCs w:val="22"/>
              </w:rPr>
            </w:pPr>
            <w:r w:rsidRPr="002B7AE2">
              <w:rPr>
                <w:sz w:val="22"/>
                <w:szCs w:val="22"/>
              </w:rPr>
              <w:t>2= Very confident</w:t>
            </w:r>
          </w:p>
        </w:tc>
        <w:tc>
          <w:tcPr>
            <w:tcW w:w="2985" w:type="dxa"/>
          </w:tcPr>
          <w:p w14:paraId="68D0F2F2" w14:textId="7C21558F" w:rsidR="00571B0C" w:rsidRPr="002B7AE2" w:rsidRDefault="00571B0C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01E3EB64" w14:textId="77777777" w:rsidR="00F7584B" w:rsidRPr="002B7AE2" w:rsidRDefault="00F7584B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3305286C" w14:textId="77777777" w:rsidR="00571B0C" w:rsidRPr="002B7AE2" w:rsidRDefault="00571B0C" w:rsidP="00571B0C">
            <w:pPr>
              <w:rPr>
                <w:sz w:val="22"/>
                <w:szCs w:val="22"/>
              </w:rPr>
            </w:pPr>
          </w:p>
          <w:p w14:paraId="67EC9066" w14:textId="77777777" w:rsidR="00571B0C" w:rsidRPr="002B7AE2" w:rsidRDefault="00571B0C" w:rsidP="00571B0C">
            <w:pPr>
              <w:rPr>
                <w:sz w:val="22"/>
                <w:szCs w:val="22"/>
              </w:rPr>
            </w:pPr>
          </w:p>
          <w:p w14:paraId="081D1726" w14:textId="77777777" w:rsidR="00571B0C" w:rsidRPr="002B7AE2" w:rsidRDefault="00571B0C" w:rsidP="00571B0C">
            <w:pPr>
              <w:rPr>
                <w:sz w:val="22"/>
                <w:szCs w:val="22"/>
              </w:rPr>
            </w:pPr>
          </w:p>
          <w:p w14:paraId="0D6358E0" w14:textId="77777777" w:rsidR="00571B0C" w:rsidRPr="002B7AE2" w:rsidRDefault="00571B0C" w:rsidP="00150047">
            <w:pPr>
              <w:rPr>
                <w:sz w:val="22"/>
                <w:szCs w:val="22"/>
              </w:rPr>
            </w:pPr>
          </w:p>
        </w:tc>
      </w:tr>
      <w:tr w:rsidR="00571B0C" w:rsidRPr="00994574" w14:paraId="1DDA62C3" w14:textId="37554DC9" w:rsidTr="00357D48">
        <w:tc>
          <w:tcPr>
            <w:tcW w:w="530" w:type="dxa"/>
          </w:tcPr>
          <w:p w14:paraId="0BC6492A" w14:textId="4214587F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1</w:t>
            </w:r>
            <w:r w:rsidR="00BE7E19">
              <w:rPr>
                <w:sz w:val="22"/>
                <w:szCs w:val="22"/>
              </w:rPr>
              <w:t>8</w:t>
            </w:r>
          </w:p>
        </w:tc>
        <w:tc>
          <w:tcPr>
            <w:tcW w:w="5495" w:type="dxa"/>
          </w:tcPr>
          <w:p w14:paraId="50F1866E" w14:textId="77777777" w:rsidR="00571B0C" w:rsidRPr="00357D48" w:rsidRDefault="00571B0C" w:rsidP="00150047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Do employees speak up when they disagree with a decision?</w:t>
            </w:r>
          </w:p>
          <w:p w14:paraId="5CBF1050" w14:textId="64EA3645" w:rsidR="00571B0C" w:rsidRPr="00357D48" w:rsidRDefault="00571B0C" w:rsidP="00F64C9A">
            <w:pPr>
              <w:rPr>
                <w:color w:val="000000" w:themeColor="text1"/>
                <w:sz w:val="22"/>
                <w:szCs w:val="22"/>
              </w:rPr>
            </w:pPr>
            <w:r w:rsidRPr="00357D48">
              <w:rPr>
                <w:color w:val="000000" w:themeColor="text1"/>
                <w:sz w:val="22"/>
                <w:szCs w:val="22"/>
              </w:rPr>
              <w:t>0= No</w:t>
            </w:r>
          </w:p>
          <w:p w14:paraId="0830EEFA" w14:textId="77777777" w:rsidR="00571B0C" w:rsidRPr="00357D48" w:rsidRDefault="00571B0C" w:rsidP="00357D48">
            <w:pPr>
              <w:spacing w:line="160" w:lineRule="exact"/>
              <w:rPr>
                <w:color w:val="000000" w:themeColor="text1"/>
                <w:sz w:val="22"/>
                <w:szCs w:val="22"/>
              </w:rPr>
            </w:pPr>
          </w:p>
          <w:p w14:paraId="28E1AB8C" w14:textId="77777777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color w:val="000000" w:themeColor="text1"/>
                <w:sz w:val="22"/>
                <w:szCs w:val="22"/>
              </w:rPr>
              <w:t xml:space="preserve">If yes, </w:t>
            </w:r>
            <w:r w:rsidRPr="00357D48">
              <w:rPr>
                <w:sz w:val="22"/>
                <w:szCs w:val="22"/>
              </w:rPr>
              <w:t>how much do employees speak up when they disagree with a decision?</w:t>
            </w:r>
          </w:p>
          <w:p w14:paraId="747EF592" w14:textId="77777777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color w:val="000000" w:themeColor="text1"/>
                <w:sz w:val="22"/>
                <w:szCs w:val="22"/>
              </w:rPr>
              <w:t xml:space="preserve">1= </w:t>
            </w:r>
            <w:r w:rsidRPr="00357D48">
              <w:rPr>
                <w:sz w:val="22"/>
                <w:szCs w:val="22"/>
              </w:rPr>
              <w:t>A little</w:t>
            </w:r>
          </w:p>
          <w:p w14:paraId="459FC877" w14:textId="77777777" w:rsidR="00571B0C" w:rsidRPr="00357D48" w:rsidRDefault="00571B0C" w:rsidP="00F64C9A">
            <w:pPr>
              <w:rPr>
                <w:color w:val="000000" w:themeColor="text1"/>
                <w:sz w:val="22"/>
                <w:szCs w:val="22"/>
              </w:rPr>
            </w:pPr>
            <w:r w:rsidRPr="00357D48">
              <w:rPr>
                <w:color w:val="000000" w:themeColor="text1"/>
                <w:sz w:val="22"/>
                <w:szCs w:val="22"/>
              </w:rPr>
              <w:t>2= A lot</w:t>
            </w:r>
          </w:p>
        </w:tc>
        <w:tc>
          <w:tcPr>
            <w:tcW w:w="2985" w:type="dxa"/>
          </w:tcPr>
          <w:p w14:paraId="5F0DD1E3" w14:textId="272DB4EC" w:rsidR="00571B0C" w:rsidRPr="00357D48" w:rsidRDefault="00571B0C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1F829AC0" w14:textId="77777777" w:rsidR="00F7584B" w:rsidRPr="00357D48" w:rsidRDefault="00F7584B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3039DD70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36F0E1B6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520FDCA8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651B42AC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5E95EBA3" w14:textId="77777777" w:rsidR="00571B0C" w:rsidRPr="00357D48" w:rsidRDefault="00571B0C" w:rsidP="00150047">
            <w:pPr>
              <w:rPr>
                <w:sz w:val="22"/>
                <w:szCs w:val="22"/>
              </w:rPr>
            </w:pPr>
          </w:p>
        </w:tc>
      </w:tr>
      <w:tr w:rsidR="00571B0C" w:rsidRPr="00994574" w14:paraId="564AFFA0" w14:textId="387DC154" w:rsidTr="00357D48">
        <w:tc>
          <w:tcPr>
            <w:tcW w:w="530" w:type="dxa"/>
          </w:tcPr>
          <w:p w14:paraId="5E0B8B09" w14:textId="2193C9B8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1</w:t>
            </w:r>
            <w:r w:rsidR="00BE7E19">
              <w:rPr>
                <w:sz w:val="22"/>
                <w:szCs w:val="22"/>
              </w:rPr>
              <w:t>9</w:t>
            </w:r>
          </w:p>
        </w:tc>
        <w:tc>
          <w:tcPr>
            <w:tcW w:w="5495" w:type="dxa"/>
          </w:tcPr>
          <w:p w14:paraId="7BE1BAF2" w14:textId="77777777" w:rsidR="00571B0C" w:rsidRPr="00357D48" w:rsidRDefault="00571B0C" w:rsidP="00150047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When employees here make suggestions to supervisors, do the supervisors take those suggestions seriously?</w:t>
            </w:r>
          </w:p>
          <w:p w14:paraId="1DCDDE96" w14:textId="584CB49A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0= No</w:t>
            </w:r>
          </w:p>
          <w:p w14:paraId="11B9523D" w14:textId="77777777" w:rsidR="00571B0C" w:rsidRPr="00357D48" w:rsidRDefault="00571B0C" w:rsidP="00357D48">
            <w:pPr>
              <w:spacing w:line="160" w:lineRule="exact"/>
              <w:rPr>
                <w:sz w:val="22"/>
                <w:szCs w:val="22"/>
              </w:rPr>
            </w:pPr>
          </w:p>
          <w:p w14:paraId="7DE0DFF4" w14:textId="77777777" w:rsidR="00571B0C" w:rsidRPr="00357D48" w:rsidRDefault="00571B0C" w:rsidP="00584135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If yes, how seriously do the supervisors take these suggestions?</w:t>
            </w:r>
          </w:p>
          <w:p w14:paraId="36FC8E13" w14:textId="77777777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1= A little seriously</w:t>
            </w:r>
          </w:p>
          <w:p w14:paraId="11E34140" w14:textId="77777777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2= Very seriously</w:t>
            </w:r>
          </w:p>
        </w:tc>
        <w:tc>
          <w:tcPr>
            <w:tcW w:w="2985" w:type="dxa"/>
          </w:tcPr>
          <w:p w14:paraId="61D9B393" w14:textId="7077897E" w:rsidR="00571B0C" w:rsidRPr="00357D48" w:rsidRDefault="00571B0C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34E2AD7F" w14:textId="7726AB63" w:rsidR="00F7584B" w:rsidRPr="00357D48" w:rsidRDefault="00F7584B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2189F565" w14:textId="77777777" w:rsidR="00F7584B" w:rsidRPr="00357D48" w:rsidRDefault="00F7584B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77CAE83D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3E3C6432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63B9AF18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4B6E89AF" w14:textId="77777777" w:rsidR="00571B0C" w:rsidRPr="00357D48" w:rsidRDefault="00571B0C" w:rsidP="00150047">
            <w:pPr>
              <w:rPr>
                <w:sz w:val="22"/>
                <w:szCs w:val="22"/>
              </w:rPr>
            </w:pPr>
          </w:p>
        </w:tc>
      </w:tr>
      <w:tr w:rsidR="00571B0C" w:rsidRPr="00994574" w14:paraId="3B201022" w14:textId="6AA4D411" w:rsidTr="00357D48">
        <w:tc>
          <w:tcPr>
            <w:tcW w:w="530" w:type="dxa"/>
          </w:tcPr>
          <w:p w14:paraId="163D92FD" w14:textId="3DAE598E" w:rsidR="00571B0C" w:rsidRPr="00357D48" w:rsidRDefault="00BE7E19" w:rsidP="00F64C9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5495" w:type="dxa"/>
          </w:tcPr>
          <w:p w14:paraId="533CC309" w14:textId="33293E88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 xml:space="preserve">If employees disagree with something that is happening in this </w:t>
            </w:r>
            <w:r w:rsidR="00F7584B" w:rsidRPr="00357D48">
              <w:rPr>
                <w:sz w:val="22"/>
                <w:szCs w:val="22"/>
              </w:rPr>
              <w:t>clinic</w:t>
            </w:r>
            <w:r w:rsidRPr="00357D48">
              <w:rPr>
                <w:sz w:val="22"/>
                <w:szCs w:val="22"/>
              </w:rPr>
              <w:t>, do they tell their supervisors?</w:t>
            </w:r>
          </w:p>
          <w:p w14:paraId="5D1302EA" w14:textId="0D949CEB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0= No</w:t>
            </w:r>
          </w:p>
          <w:p w14:paraId="1954A409" w14:textId="77777777" w:rsidR="00571B0C" w:rsidRPr="00357D48" w:rsidRDefault="00571B0C" w:rsidP="00357D48">
            <w:pPr>
              <w:spacing w:line="160" w:lineRule="exact"/>
              <w:rPr>
                <w:sz w:val="22"/>
                <w:szCs w:val="22"/>
              </w:rPr>
            </w:pPr>
          </w:p>
          <w:p w14:paraId="3D63B242" w14:textId="77777777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If yes, how much do employees tell their supervisors that they disagree with something that is happening in this facility?</w:t>
            </w:r>
          </w:p>
          <w:p w14:paraId="34BA735B" w14:textId="77777777" w:rsidR="00571B0C" w:rsidRPr="00357D48" w:rsidRDefault="00571B0C" w:rsidP="005B6984">
            <w:pPr>
              <w:rPr>
                <w:sz w:val="22"/>
                <w:szCs w:val="22"/>
              </w:rPr>
            </w:pPr>
            <w:r w:rsidRPr="00357D48">
              <w:rPr>
                <w:color w:val="000000" w:themeColor="text1"/>
                <w:sz w:val="22"/>
                <w:szCs w:val="22"/>
              </w:rPr>
              <w:t xml:space="preserve">1= </w:t>
            </w:r>
            <w:r w:rsidRPr="00357D48">
              <w:rPr>
                <w:sz w:val="22"/>
                <w:szCs w:val="22"/>
              </w:rPr>
              <w:t>A little bit</w:t>
            </w:r>
          </w:p>
          <w:p w14:paraId="6FE83AAE" w14:textId="77777777" w:rsidR="00571B0C" w:rsidRPr="00357D48" w:rsidRDefault="00571B0C" w:rsidP="005B6984">
            <w:pPr>
              <w:rPr>
                <w:sz w:val="22"/>
                <w:szCs w:val="22"/>
              </w:rPr>
            </w:pPr>
            <w:r w:rsidRPr="00357D48">
              <w:rPr>
                <w:color w:val="000000" w:themeColor="text1"/>
                <w:sz w:val="22"/>
                <w:szCs w:val="22"/>
              </w:rPr>
              <w:t>2= A lot</w:t>
            </w:r>
          </w:p>
        </w:tc>
        <w:tc>
          <w:tcPr>
            <w:tcW w:w="2985" w:type="dxa"/>
          </w:tcPr>
          <w:p w14:paraId="657F1ECF" w14:textId="3D491ACC" w:rsidR="00571B0C" w:rsidRPr="00357D48" w:rsidRDefault="00571B0C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3895E272" w14:textId="77777777" w:rsidR="00F7584B" w:rsidRPr="00357D48" w:rsidRDefault="00F7584B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58CDC509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690CE24D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2E52A3BA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00D931DE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506873AE" w14:textId="77777777" w:rsidR="00571B0C" w:rsidRPr="00357D48" w:rsidRDefault="00571B0C" w:rsidP="00F64C9A">
            <w:pPr>
              <w:rPr>
                <w:sz w:val="22"/>
                <w:szCs w:val="22"/>
              </w:rPr>
            </w:pPr>
          </w:p>
        </w:tc>
      </w:tr>
      <w:tr w:rsidR="00571B0C" w:rsidRPr="00994574" w14:paraId="03CFDF19" w14:textId="522ABC71" w:rsidTr="00357D48">
        <w:tc>
          <w:tcPr>
            <w:tcW w:w="530" w:type="dxa"/>
          </w:tcPr>
          <w:p w14:paraId="5817C9FB" w14:textId="64AE81E3" w:rsidR="00571B0C" w:rsidRPr="00357D48" w:rsidRDefault="00BE7E19" w:rsidP="00F64C9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5495" w:type="dxa"/>
          </w:tcPr>
          <w:p w14:paraId="23AC9606" w14:textId="23CD6FA3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 xml:space="preserve">Do employees avoid making suggestions for </w:t>
            </w:r>
            <w:r w:rsidR="00F7584B" w:rsidRPr="00357D48">
              <w:rPr>
                <w:sz w:val="22"/>
                <w:szCs w:val="22"/>
              </w:rPr>
              <w:t xml:space="preserve">clinic </w:t>
            </w:r>
            <w:r w:rsidRPr="00357D48">
              <w:rPr>
                <w:sz w:val="22"/>
                <w:szCs w:val="22"/>
              </w:rPr>
              <w:t xml:space="preserve">improvements because they believe their suggestions will be ignored?  </w:t>
            </w:r>
          </w:p>
          <w:p w14:paraId="2F0436FA" w14:textId="5F25BDBE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0= No</w:t>
            </w:r>
          </w:p>
          <w:p w14:paraId="45ECFF02" w14:textId="77777777" w:rsidR="00571B0C" w:rsidRPr="00357D48" w:rsidRDefault="00571B0C" w:rsidP="00357D48">
            <w:pPr>
              <w:spacing w:line="160" w:lineRule="exact"/>
              <w:rPr>
                <w:sz w:val="22"/>
                <w:szCs w:val="22"/>
              </w:rPr>
            </w:pPr>
          </w:p>
          <w:p w14:paraId="4FBDE3A5" w14:textId="4651E21A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 xml:space="preserve">If yes, how much do employees avoid making suggestions for </w:t>
            </w:r>
            <w:r w:rsidR="00F7584B" w:rsidRPr="00357D48">
              <w:rPr>
                <w:sz w:val="22"/>
                <w:szCs w:val="22"/>
              </w:rPr>
              <w:t xml:space="preserve">clinic </w:t>
            </w:r>
            <w:r w:rsidRPr="00357D48">
              <w:rPr>
                <w:sz w:val="22"/>
                <w:szCs w:val="22"/>
              </w:rPr>
              <w:t>improvements because they believe their suggestions will be ignored?</w:t>
            </w:r>
          </w:p>
          <w:p w14:paraId="42D30E14" w14:textId="77777777" w:rsidR="00571B0C" w:rsidRPr="00357D48" w:rsidRDefault="00571B0C" w:rsidP="005B6984">
            <w:pPr>
              <w:rPr>
                <w:sz w:val="22"/>
                <w:szCs w:val="22"/>
              </w:rPr>
            </w:pPr>
            <w:r w:rsidRPr="00357D48">
              <w:rPr>
                <w:color w:val="000000" w:themeColor="text1"/>
                <w:sz w:val="22"/>
                <w:szCs w:val="22"/>
              </w:rPr>
              <w:t xml:space="preserve">1= </w:t>
            </w:r>
            <w:r w:rsidRPr="00357D48">
              <w:rPr>
                <w:sz w:val="22"/>
                <w:szCs w:val="22"/>
              </w:rPr>
              <w:t>A little bit</w:t>
            </w:r>
          </w:p>
          <w:p w14:paraId="35CFE6A4" w14:textId="77777777" w:rsidR="00571B0C" w:rsidRPr="00357D48" w:rsidRDefault="00571B0C" w:rsidP="005B6984">
            <w:pPr>
              <w:rPr>
                <w:sz w:val="22"/>
                <w:szCs w:val="22"/>
              </w:rPr>
            </w:pPr>
            <w:r w:rsidRPr="00357D48">
              <w:rPr>
                <w:color w:val="000000" w:themeColor="text1"/>
                <w:sz w:val="22"/>
                <w:szCs w:val="22"/>
              </w:rPr>
              <w:t>2= A lot</w:t>
            </w:r>
          </w:p>
        </w:tc>
        <w:tc>
          <w:tcPr>
            <w:tcW w:w="2985" w:type="dxa"/>
          </w:tcPr>
          <w:p w14:paraId="2C8DC13A" w14:textId="553A915B" w:rsidR="00F7584B" w:rsidRPr="00357D48" w:rsidRDefault="00F7584B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42E72E3E" w14:textId="77777777" w:rsidR="00F7584B" w:rsidRPr="00357D48" w:rsidRDefault="00F7584B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5E356639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419F78BA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1DE75BD4" w14:textId="481370F0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2CE0908A" w14:textId="77777777" w:rsidR="00F7584B" w:rsidRPr="00357D48" w:rsidRDefault="00F7584B" w:rsidP="00571B0C">
            <w:pPr>
              <w:rPr>
                <w:sz w:val="22"/>
                <w:szCs w:val="22"/>
              </w:rPr>
            </w:pPr>
          </w:p>
          <w:p w14:paraId="4FBA88D7" w14:textId="7406091B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42207C1E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4C8C19E9" w14:textId="77777777" w:rsidR="00571B0C" w:rsidRPr="00357D48" w:rsidRDefault="00571B0C" w:rsidP="00F64C9A">
            <w:pPr>
              <w:rPr>
                <w:sz w:val="22"/>
                <w:szCs w:val="22"/>
              </w:rPr>
            </w:pPr>
          </w:p>
        </w:tc>
      </w:tr>
      <w:tr w:rsidR="00571B0C" w:rsidRPr="00994574" w14:paraId="5BF07D40" w14:textId="35CAD7D6" w:rsidTr="00357D48">
        <w:tc>
          <w:tcPr>
            <w:tcW w:w="530" w:type="dxa"/>
          </w:tcPr>
          <w:p w14:paraId="58AE7A6D" w14:textId="15B9D17C" w:rsidR="00571B0C" w:rsidRPr="00357D48" w:rsidRDefault="00BE7E19" w:rsidP="00F64C9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5495" w:type="dxa"/>
          </w:tcPr>
          <w:p w14:paraId="389B9837" w14:textId="2ADBC067" w:rsidR="00571B0C" w:rsidRPr="00357D48" w:rsidRDefault="00571B0C" w:rsidP="005B6984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 xml:space="preserve">Do supervisors usually ignore employee suggestions for improving the </w:t>
            </w:r>
            <w:r w:rsidR="00F7584B" w:rsidRPr="00357D48">
              <w:rPr>
                <w:sz w:val="22"/>
                <w:szCs w:val="22"/>
              </w:rPr>
              <w:t>clinic</w:t>
            </w:r>
            <w:r w:rsidRPr="00357D48">
              <w:rPr>
                <w:sz w:val="22"/>
                <w:szCs w:val="22"/>
              </w:rPr>
              <w:t xml:space="preserve">? </w:t>
            </w:r>
          </w:p>
          <w:p w14:paraId="442B500B" w14:textId="0548D5CE" w:rsidR="00571B0C" w:rsidRPr="00357D48" w:rsidRDefault="00571B0C" w:rsidP="005B6984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0= No</w:t>
            </w:r>
          </w:p>
          <w:p w14:paraId="563EF76F" w14:textId="77777777" w:rsidR="00571B0C" w:rsidRPr="00357D48" w:rsidRDefault="00571B0C" w:rsidP="00357D48">
            <w:pPr>
              <w:spacing w:line="160" w:lineRule="exact"/>
              <w:rPr>
                <w:sz w:val="22"/>
                <w:szCs w:val="22"/>
              </w:rPr>
            </w:pPr>
          </w:p>
          <w:p w14:paraId="4CAA9C93" w14:textId="6D369E61" w:rsidR="00571B0C" w:rsidRPr="00357D48" w:rsidRDefault="00571B0C" w:rsidP="005B6984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 xml:space="preserve">If yes, how much do supervisors usually ignore employee suggestions for improving the </w:t>
            </w:r>
            <w:r w:rsidR="00F7584B" w:rsidRPr="00357D48">
              <w:rPr>
                <w:sz w:val="22"/>
                <w:szCs w:val="22"/>
              </w:rPr>
              <w:t>clinic</w:t>
            </w:r>
            <w:r w:rsidRPr="00357D48">
              <w:rPr>
                <w:sz w:val="22"/>
                <w:szCs w:val="22"/>
              </w:rPr>
              <w:t>?</w:t>
            </w:r>
          </w:p>
          <w:p w14:paraId="4845806E" w14:textId="77777777" w:rsidR="00571B0C" w:rsidRPr="00357D48" w:rsidRDefault="00571B0C" w:rsidP="005B6984">
            <w:pPr>
              <w:rPr>
                <w:sz w:val="22"/>
                <w:szCs w:val="22"/>
              </w:rPr>
            </w:pPr>
            <w:r w:rsidRPr="00357D48">
              <w:rPr>
                <w:color w:val="000000" w:themeColor="text1"/>
                <w:sz w:val="22"/>
                <w:szCs w:val="22"/>
              </w:rPr>
              <w:t xml:space="preserve">1= </w:t>
            </w:r>
            <w:r w:rsidRPr="00357D48">
              <w:rPr>
                <w:sz w:val="22"/>
                <w:szCs w:val="22"/>
              </w:rPr>
              <w:t>A little bit</w:t>
            </w:r>
          </w:p>
          <w:p w14:paraId="2D5CCB50" w14:textId="77777777" w:rsidR="00571B0C" w:rsidRPr="00357D48" w:rsidRDefault="00571B0C" w:rsidP="005B6984">
            <w:pPr>
              <w:rPr>
                <w:sz w:val="22"/>
                <w:szCs w:val="22"/>
              </w:rPr>
            </w:pPr>
            <w:r w:rsidRPr="00357D48">
              <w:rPr>
                <w:color w:val="000000" w:themeColor="text1"/>
                <w:sz w:val="22"/>
                <w:szCs w:val="22"/>
              </w:rPr>
              <w:lastRenderedPageBreak/>
              <w:t>2= A lot</w:t>
            </w:r>
          </w:p>
        </w:tc>
        <w:tc>
          <w:tcPr>
            <w:tcW w:w="2985" w:type="dxa"/>
          </w:tcPr>
          <w:p w14:paraId="734666D5" w14:textId="6D34A3D2" w:rsidR="00571B0C" w:rsidRPr="00357D48" w:rsidRDefault="00571B0C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177D96EB" w14:textId="77777777" w:rsidR="00F7584B" w:rsidRPr="00357D48" w:rsidRDefault="00F7584B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6EE3F4B5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3A2FC35C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556660C9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1D065FA8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41C6FE90" w14:textId="77777777" w:rsidR="00571B0C" w:rsidRPr="00357D48" w:rsidRDefault="00571B0C" w:rsidP="005B6984">
            <w:pPr>
              <w:rPr>
                <w:sz w:val="22"/>
                <w:szCs w:val="22"/>
              </w:rPr>
            </w:pPr>
          </w:p>
        </w:tc>
      </w:tr>
      <w:tr w:rsidR="00571B0C" w:rsidRPr="00994574" w14:paraId="1E4986A8" w14:textId="0A20C1A4" w:rsidTr="00357D48">
        <w:tc>
          <w:tcPr>
            <w:tcW w:w="530" w:type="dxa"/>
          </w:tcPr>
          <w:p w14:paraId="3401DB24" w14:textId="14A64ABB" w:rsidR="00571B0C" w:rsidRPr="00357D48" w:rsidRDefault="00BE7E19" w:rsidP="00F64C9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23</w:t>
            </w:r>
          </w:p>
        </w:tc>
        <w:tc>
          <w:tcPr>
            <w:tcW w:w="5495" w:type="dxa"/>
          </w:tcPr>
          <w:p w14:paraId="4640B437" w14:textId="46A76658" w:rsidR="00571B0C" w:rsidRPr="00357D48" w:rsidRDefault="00571B0C" w:rsidP="005B6984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 xml:space="preserve">Do employees talk to their supervisors about problems in the </w:t>
            </w:r>
            <w:r w:rsidR="00F7584B" w:rsidRPr="00357D48">
              <w:rPr>
                <w:sz w:val="22"/>
                <w:szCs w:val="22"/>
              </w:rPr>
              <w:t>clinic</w:t>
            </w:r>
            <w:r w:rsidRPr="00357D48">
              <w:rPr>
                <w:sz w:val="22"/>
                <w:szCs w:val="22"/>
              </w:rPr>
              <w:t>?</w:t>
            </w:r>
          </w:p>
          <w:p w14:paraId="3B4E8E67" w14:textId="48A72E9F" w:rsidR="00571B0C" w:rsidRPr="00357D48" w:rsidRDefault="00571B0C" w:rsidP="005B6984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0= No</w:t>
            </w:r>
          </w:p>
          <w:p w14:paraId="50B466AC" w14:textId="77777777" w:rsidR="00571B0C" w:rsidRPr="00357D48" w:rsidRDefault="00571B0C" w:rsidP="00357D48">
            <w:pPr>
              <w:spacing w:line="160" w:lineRule="exact"/>
              <w:rPr>
                <w:sz w:val="22"/>
                <w:szCs w:val="22"/>
              </w:rPr>
            </w:pPr>
          </w:p>
          <w:p w14:paraId="4FB9D8E3" w14:textId="6DF1708C" w:rsidR="00571B0C" w:rsidRPr="00357D48" w:rsidRDefault="00571B0C" w:rsidP="005B6984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 xml:space="preserve">If yes, how much do employees talk to their supervisors about problems in the </w:t>
            </w:r>
            <w:r w:rsidR="00F7584B" w:rsidRPr="00357D48">
              <w:rPr>
                <w:sz w:val="22"/>
                <w:szCs w:val="22"/>
              </w:rPr>
              <w:t>clinic</w:t>
            </w:r>
            <w:r w:rsidRPr="00357D48">
              <w:rPr>
                <w:sz w:val="22"/>
                <w:szCs w:val="22"/>
              </w:rPr>
              <w:t>?</w:t>
            </w:r>
          </w:p>
          <w:p w14:paraId="27C263A5" w14:textId="77777777" w:rsidR="00571B0C" w:rsidRPr="00357D48" w:rsidRDefault="00571B0C" w:rsidP="005B6984">
            <w:pPr>
              <w:rPr>
                <w:sz w:val="22"/>
                <w:szCs w:val="22"/>
              </w:rPr>
            </w:pPr>
            <w:r w:rsidRPr="00357D48">
              <w:rPr>
                <w:color w:val="000000" w:themeColor="text1"/>
                <w:sz w:val="22"/>
                <w:szCs w:val="22"/>
              </w:rPr>
              <w:t xml:space="preserve">1= </w:t>
            </w:r>
            <w:r w:rsidRPr="00357D48">
              <w:rPr>
                <w:sz w:val="22"/>
                <w:szCs w:val="22"/>
              </w:rPr>
              <w:t>A little bit</w:t>
            </w:r>
          </w:p>
          <w:p w14:paraId="677568FC" w14:textId="77777777" w:rsidR="00571B0C" w:rsidRPr="00357D48" w:rsidRDefault="00571B0C" w:rsidP="005B6984">
            <w:pPr>
              <w:rPr>
                <w:sz w:val="22"/>
                <w:szCs w:val="22"/>
              </w:rPr>
            </w:pPr>
            <w:r w:rsidRPr="00357D48">
              <w:rPr>
                <w:color w:val="000000" w:themeColor="text1"/>
                <w:sz w:val="22"/>
                <w:szCs w:val="22"/>
              </w:rPr>
              <w:t>2= A lot</w:t>
            </w:r>
          </w:p>
        </w:tc>
        <w:tc>
          <w:tcPr>
            <w:tcW w:w="2985" w:type="dxa"/>
          </w:tcPr>
          <w:p w14:paraId="189071F9" w14:textId="6064E9D3" w:rsidR="00571B0C" w:rsidRPr="00357D48" w:rsidRDefault="00571B0C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1A6B359F" w14:textId="77777777" w:rsidR="00F7584B" w:rsidRPr="00357D48" w:rsidRDefault="00F7584B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78710AEF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23BD7CD8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376B346C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3A1CD115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25B17690" w14:textId="77777777" w:rsidR="00571B0C" w:rsidRPr="00357D48" w:rsidRDefault="00571B0C" w:rsidP="005B6984">
            <w:pPr>
              <w:rPr>
                <w:sz w:val="22"/>
                <w:szCs w:val="22"/>
              </w:rPr>
            </w:pPr>
          </w:p>
        </w:tc>
      </w:tr>
    </w:tbl>
    <w:p w14:paraId="05BF9F38" w14:textId="77777777" w:rsidR="008D2225" w:rsidRPr="00357D48" w:rsidRDefault="008D2225" w:rsidP="0053057A">
      <w:pPr>
        <w:rPr>
          <w:sz w:val="22"/>
          <w:szCs w:val="22"/>
        </w:rPr>
      </w:pPr>
    </w:p>
    <w:p w14:paraId="234BE610" w14:textId="46893ACB" w:rsidR="005B6984" w:rsidRPr="00357D48" w:rsidRDefault="005B6984" w:rsidP="005B6984">
      <w:pPr>
        <w:outlineLvl w:val="0"/>
        <w:rPr>
          <w:b/>
          <w:sz w:val="22"/>
          <w:szCs w:val="22"/>
        </w:rPr>
      </w:pPr>
      <w:r w:rsidRPr="00357D48">
        <w:rPr>
          <w:b/>
          <w:sz w:val="22"/>
          <w:szCs w:val="22"/>
          <w:u w:val="single"/>
        </w:rPr>
        <w:t>Tradition (Cultur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0"/>
        <w:gridCol w:w="5495"/>
        <w:gridCol w:w="2985"/>
      </w:tblGrid>
      <w:tr w:rsidR="00571B0C" w:rsidRPr="00994574" w14:paraId="6B69901D" w14:textId="3D0A607E" w:rsidTr="00F7584B">
        <w:tc>
          <w:tcPr>
            <w:tcW w:w="530" w:type="dxa"/>
          </w:tcPr>
          <w:p w14:paraId="31C5A890" w14:textId="77777777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#</w:t>
            </w:r>
          </w:p>
        </w:tc>
        <w:tc>
          <w:tcPr>
            <w:tcW w:w="5495" w:type="dxa"/>
          </w:tcPr>
          <w:p w14:paraId="06E0715C" w14:textId="2222DA08" w:rsidR="00571B0C" w:rsidRPr="00357D48" w:rsidRDefault="00820DA7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Questions</w:t>
            </w:r>
          </w:p>
        </w:tc>
        <w:tc>
          <w:tcPr>
            <w:tcW w:w="2985" w:type="dxa"/>
          </w:tcPr>
          <w:p w14:paraId="52249970" w14:textId="7A1AC020" w:rsidR="00571B0C" w:rsidRPr="00357D48" w:rsidRDefault="00820DA7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Responses</w:t>
            </w:r>
          </w:p>
        </w:tc>
      </w:tr>
      <w:tr w:rsidR="00571B0C" w:rsidRPr="00994574" w14:paraId="22A1CAE0" w14:textId="611F4B75" w:rsidTr="00F7584B">
        <w:tc>
          <w:tcPr>
            <w:tcW w:w="530" w:type="dxa"/>
          </w:tcPr>
          <w:p w14:paraId="4BCAA37E" w14:textId="4A8DA2C1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2</w:t>
            </w:r>
            <w:r w:rsidR="00BE7E19">
              <w:rPr>
                <w:sz w:val="22"/>
                <w:szCs w:val="22"/>
              </w:rPr>
              <w:t>4</w:t>
            </w:r>
          </w:p>
        </w:tc>
        <w:tc>
          <w:tcPr>
            <w:tcW w:w="5495" w:type="dxa"/>
          </w:tcPr>
          <w:p w14:paraId="37EEF576" w14:textId="3FFB10C9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Does senior management like to keep to established, traditional ways of doing things?</w:t>
            </w:r>
          </w:p>
          <w:p w14:paraId="1DBFCFC1" w14:textId="77777777" w:rsidR="00F7584B" w:rsidRPr="00357D48" w:rsidRDefault="00F7584B" w:rsidP="00357D48">
            <w:pPr>
              <w:spacing w:line="160" w:lineRule="exact"/>
              <w:rPr>
                <w:sz w:val="22"/>
                <w:szCs w:val="22"/>
              </w:rPr>
            </w:pPr>
          </w:p>
          <w:p w14:paraId="654B7DCA" w14:textId="77777777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0= No</w:t>
            </w:r>
          </w:p>
          <w:p w14:paraId="1C25AAFE" w14:textId="77777777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If yes, how much does senior management like keep to established, traditional ways of doing things?</w:t>
            </w:r>
          </w:p>
          <w:p w14:paraId="6C1D885F" w14:textId="77777777" w:rsidR="00571B0C" w:rsidRPr="00357D48" w:rsidRDefault="00571B0C" w:rsidP="005B6984">
            <w:pPr>
              <w:rPr>
                <w:sz w:val="22"/>
                <w:szCs w:val="22"/>
              </w:rPr>
            </w:pPr>
            <w:r w:rsidRPr="00357D48">
              <w:rPr>
                <w:color w:val="000000" w:themeColor="text1"/>
                <w:sz w:val="22"/>
                <w:szCs w:val="22"/>
              </w:rPr>
              <w:t xml:space="preserve">1= </w:t>
            </w:r>
            <w:r w:rsidRPr="00357D48">
              <w:rPr>
                <w:sz w:val="22"/>
                <w:szCs w:val="22"/>
              </w:rPr>
              <w:t>A little bit</w:t>
            </w:r>
          </w:p>
          <w:p w14:paraId="440583E5" w14:textId="77777777" w:rsidR="00571B0C" w:rsidRPr="00357D48" w:rsidRDefault="00571B0C" w:rsidP="005B6984">
            <w:pPr>
              <w:rPr>
                <w:sz w:val="22"/>
                <w:szCs w:val="22"/>
              </w:rPr>
            </w:pPr>
            <w:r w:rsidRPr="00357D48">
              <w:rPr>
                <w:color w:val="000000" w:themeColor="text1"/>
                <w:sz w:val="22"/>
                <w:szCs w:val="22"/>
              </w:rPr>
              <w:t>2= A lot</w:t>
            </w:r>
          </w:p>
        </w:tc>
        <w:tc>
          <w:tcPr>
            <w:tcW w:w="2985" w:type="dxa"/>
          </w:tcPr>
          <w:p w14:paraId="5A796E23" w14:textId="3A86A235" w:rsidR="00571B0C" w:rsidRPr="00357D48" w:rsidRDefault="00571B0C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5A09AB3C" w14:textId="77777777" w:rsidR="00F7584B" w:rsidRPr="00357D48" w:rsidRDefault="00F7584B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7F831BE3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63D1D83C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79C4124E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089EA551" w14:textId="77777777" w:rsidR="00571B0C" w:rsidRPr="00357D48" w:rsidRDefault="00571B0C" w:rsidP="00F64C9A">
            <w:pPr>
              <w:rPr>
                <w:sz w:val="22"/>
                <w:szCs w:val="22"/>
              </w:rPr>
            </w:pPr>
          </w:p>
        </w:tc>
      </w:tr>
      <w:tr w:rsidR="00571B0C" w:rsidRPr="00994574" w14:paraId="014F44FE" w14:textId="4938D7C9" w:rsidTr="00F7584B">
        <w:tc>
          <w:tcPr>
            <w:tcW w:w="530" w:type="dxa"/>
          </w:tcPr>
          <w:p w14:paraId="33F0AF52" w14:textId="36A99025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2</w:t>
            </w:r>
            <w:r w:rsidR="00BE7E19">
              <w:rPr>
                <w:sz w:val="22"/>
                <w:szCs w:val="22"/>
              </w:rPr>
              <w:t>5</w:t>
            </w:r>
          </w:p>
        </w:tc>
        <w:tc>
          <w:tcPr>
            <w:tcW w:w="5495" w:type="dxa"/>
          </w:tcPr>
          <w:p w14:paraId="33829C41" w14:textId="35051AF4" w:rsidR="00571B0C" w:rsidRPr="00357D48" w:rsidRDefault="00571B0C" w:rsidP="005B6984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 xml:space="preserve">Has the </w:t>
            </w:r>
            <w:r w:rsidR="00F7584B" w:rsidRPr="00357D48">
              <w:rPr>
                <w:sz w:val="22"/>
                <w:szCs w:val="22"/>
              </w:rPr>
              <w:t xml:space="preserve">clinic </w:t>
            </w:r>
            <w:r w:rsidRPr="00357D48">
              <w:rPr>
                <w:sz w:val="22"/>
                <w:szCs w:val="22"/>
              </w:rPr>
              <w:t>ever changed the way it’s done things?</w:t>
            </w:r>
          </w:p>
          <w:p w14:paraId="34B13DAF" w14:textId="7A32D6D5" w:rsidR="00571B0C" w:rsidRPr="00357D48" w:rsidRDefault="00571B0C" w:rsidP="005B6984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0= No</w:t>
            </w:r>
          </w:p>
          <w:p w14:paraId="0B68AE15" w14:textId="77777777" w:rsidR="00571B0C" w:rsidRPr="00357D48" w:rsidRDefault="00571B0C" w:rsidP="00357D48">
            <w:pPr>
              <w:spacing w:line="160" w:lineRule="exact"/>
              <w:rPr>
                <w:sz w:val="22"/>
                <w:szCs w:val="22"/>
              </w:rPr>
            </w:pPr>
          </w:p>
          <w:p w14:paraId="0E9834C6" w14:textId="3D3BAD8A" w:rsidR="00571B0C" w:rsidRPr="00357D48" w:rsidRDefault="00571B0C" w:rsidP="005B6984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 xml:space="preserve">If yes, how much has this </w:t>
            </w:r>
            <w:r w:rsidR="00F7584B" w:rsidRPr="00357D48">
              <w:rPr>
                <w:sz w:val="22"/>
                <w:szCs w:val="22"/>
              </w:rPr>
              <w:t xml:space="preserve">clinic </w:t>
            </w:r>
            <w:r w:rsidRPr="00357D48">
              <w:rPr>
                <w:sz w:val="22"/>
                <w:szCs w:val="22"/>
              </w:rPr>
              <w:t>changed the way it does things?</w:t>
            </w:r>
          </w:p>
          <w:p w14:paraId="002D4D60" w14:textId="77777777" w:rsidR="00571B0C" w:rsidRPr="00357D48" w:rsidRDefault="00571B0C" w:rsidP="005B6984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1= A little change</w:t>
            </w:r>
          </w:p>
          <w:p w14:paraId="64FE0D40" w14:textId="77777777" w:rsidR="00571B0C" w:rsidRPr="00357D48" w:rsidRDefault="00571B0C" w:rsidP="005B6984">
            <w:pPr>
              <w:rPr>
                <w:color w:val="000000" w:themeColor="text1"/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2= A lot of change</w:t>
            </w:r>
          </w:p>
        </w:tc>
        <w:tc>
          <w:tcPr>
            <w:tcW w:w="2985" w:type="dxa"/>
          </w:tcPr>
          <w:p w14:paraId="71FF3BCF" w14:textId="77777777" w:rsidR="00571B0C" w:rsidRPr="00357D48" w:rsidRDefault="00571B0C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67A66F9B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77146D70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65B7639C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7B8B001D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24BB1F2D" w14:textId="77777777" w:rsidR="00571B0C" w:rsidRPr="00357D48" w:rsidRDefault="00571B0C" w:rsidP="005B6984">
            <w:pPr>
              <w:rPr>
                <w:sz w:val="22"/>
                <w:szCs w:val="22"/>
              </w:rPr>
            </w:pPr>
          </w:p>
        </w:tc>
      </w:tr>
      <w:tr w:rsidR="002B7AE2" w:rsidRPr="00994574" w14:paraId="3419D1B3" w14:textId="77777777" w:rsidTr="002B7AE2">
        <w:tc>
          <w:tcPr>
            <w:tcW w:w="530" w:type="dxa"/>
          </w:tcPr>
          <w:p w14:paraId="1DFEFAA8" w14:textId="220BA09A" w:rsidR="002B7AE2" w:rsidRPr="008D70E5" w:rsidRDefault="002B7AE2" w:rsidP="008D70E5">
            <w:pPr>
              <w:rPr>
                <w:sz w:val="22"/>
                <w:szCs w:val="22"/>
              </w:rPr>
            </w:pPr>
            <w:r w:rsidRPr="008D70E5">
              <w:rPr>
                <w:sz w:val="22"/>
                <w:szCs w:val="22"/>
              </w:rPr>
              <w:t>2</w:t>
            </w:r>
            <w:r w:rsidR="00BE7E19">
              <w:rPr>
                <w:sz w:val="22"/>
                <w:szCs w:val="22"/>
              </w:rPr>
              <w:t>6</w:t>
            </w:r>
          </w:p>
        </w:tc>
        <w:tc>
          <w:tcPr>
            <w:tcW w:w="5495" w:type="dxa"/>
          </w:tcPr>
          <w:p w14:paraId="59E2BB7F" w14:textId="77777777" w:rsidR="002B7AE2" w:rsidRPr="008D70E5" w:rsidRDefault="002B7AE2" w:rsidP="008D70E5">
            <w:pPr>
              <w:rPr>
                <w:sz w:val="22"/>
                <w:szCs w:val="22"/>
              </w:rPr>
            </w:pPr>
            <w:r w:rsidRPr="008D70E5">
              <w:rPr>
                <w:sz w:val="22"/>
                <w:szCs w:val="22"/>
              </w:rPr>
              <w:t>Is management interested in trying out new ideas?</w:t>
            </w:r>
          </w:p>
          <w:p w14:paraId="6A3FE761" w14:textId="77777777" w:rsidR="002B7AE2" w:rsidRPr="008D70E5" w:rsidRDefault="002B7AE2" w:rsidP="008D70E5">
            <w:pPr>
              <w:rPr>
                <w:sz w:val="22"/>
                <w:szCs w:val="22"/>
              </w:rPr>
            </w:pPr>
            <w:r w:rsidRPr="008D70E5">
              <w:rPr>
                <w:sz w:val="22"/>
                <w:szCs w:val="22"/>
              </w:rPr>
              <w:t>0= No</w:t>
            </w:r>
          </w:p>
          <w:p w14:paraId="309C51D3" w14:textId="77777777" w:rsidR="002B7AE2" w:rsidRPr="008D70E5" w:rsidRDefault="002B7AE2" w:rsidP="008D70E5">
            <w:pPr>
              <w:spacing w:line="160" w:lineRule="exact"/>
              <w:rPr>
                <w:sz w:val="22"/>
                <w:szCs w:val="22"/>
              </w:rPr>
            </w:pPr>
          </w:p>
          <w:p w14:paraId="77FBE078" w14:textId="77777777" w:rsidR="002B7AE2" w:rsidRPr="008D70E5" w:rsidRDefault="002B7AE2" w:rsidP="008D70E5">
            <w:pPr>
              <w:rPr>
                <w:sz w:val="22"/>
                <w:szCs w:val="22"/>
              </w:rPr>
            </w:pPr>
            <w:r w:rsidRPr="008D70E5">
              <w:rPr>
                <w:sz w:val="22"/>
                <w:szCs w:val="22"/>
              </w:rPr>
              <w:t>If yes, how interested is management in trying out new ideas?</w:t>
            </w:r>
          </w:p>
          <w:p w14:paraId="14DF4D1D" w14:textId="77777777" w:rsidR="002B7AE2" w:rsidRPr="008D70E5" w:rsidRDefault="002B7AE2" w:rsidP="008D70E5">
            <w:pPr>
              <w:rPr>
                <w:sz w:val="22"/>
                <w:szCs w:val="22"/>
              </w:rPr>
            </w:pPr>
            <w:r w:rsidRPr="008D70E5">
              <w:rPr>
                <w:sz w:val="22"/>
                <w:szCs w:val="22"/>
              </w:rPr>
              <w:t xml:space="preserve">1= A little interest </w:t>
            </w:r>
          </w:p>
          <w:p w14:paraId="559E0C34" w14:textId="77777777" w:rsidR="002B7AE2" w:rsidRPr="008D70E5" w:rsidRDefault="002B7AE2" w:rsidP="008D70E5">
            <w:pPr>
              <w:rPr>
                <w:sz w:val="22"/>
                <w:szCs w:val="22"/>
              </w:rPr>
            </w:pPr>
            <w:r w:rsidRPr="008D70E5">
              <w:rPr>
                <w:sz w:val="22"/>
                <w:szCs w:val="22"/>
              </w:rPr>
              <w:t xml:space="preserve">2= A lot of interest </w:t>
            </w:r>
          </w:p>
        </w:tc>
        <w:tc>
          <w:tcPr>
            <w:tcW w:w="2985" w:type="dxa"/>
          </w:tcPr>
          <w:p w14:paraId="2B470959" w14:textId="77777777" w:rsidR="002B7AE2" w:rsidRPr="008D70E5" w:rsidRDefault="002B7AE2" w:rsidP="008D70E5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5F3E68BB" w14:textId="77777777" w:rsidR="002B7AE2" w:rsidRPr="008D70E5" w:rsidRDefault="002B7AE2" w:rsidP="008D70E5">
            <w:pPr>
              <w:rPr>
                <w:sz w:val="22"/>
                <w:szCs w:val="22"/>
              </w:rPr>
            </w:pPr>
          </w:p>
          <w:p w14:paraId="7844C01F" w14:textId="77777777" w:rsidR="002B7AE2" w:rsidRPr="008D70E5" w:rsidRDefault="002B7AE2" w:rsidP="008D70E5">
            <w:pPr>
              <w:rPr>
                <w:sz w:val="22"/>
                <w:szCs w:val="22"/>
              </w:rPr>
            </w:pPr>
          </w:p>
          <w:p w14:paraId="008B5E93" w14:textId="77777777" w:rsidR="002B7AE2" w:rsidRPr="008D70E5" w:rsidRDefault="002B7AE2" w:rsidP="008D70E5">
            <w:pPr>
              <w:rPr>
                <w:sz w:val="22"/>
                <w:szCs w:val="22"/>
              </w:rPr>
            </w:pPr>
          </w:p>
          <w:p w14:paraId="7DB7E3DF" w14:textId="77777777" w:rsidR="002B7AE2" w:rsidRPr="008D70E5" w:rsidRDefault="002B7AE2" w:rsidP="008D70E5">
            <w:pPr>
              <w:rPr>
                <w:sz w:val="22"/>
                <w:szCs w:val="22"/>
              </w:rPr>
            </w:pPr>
          </w:p>
          <w:p w14:paraId="12ADE43E" w14:textId="77777777" w:rsidR="002B7AE2" w:rsidRPr="008D70E5" w:rsidRDefault="002B7AE2" w:rsidP="008D70E5">
            <w:pPr>
              <w:rPr>
                <w:sz w:val="22"/>
                <w:szCs w:val="22"/>
              </w:rPr>
            </w:pPr>
          </w:p>
        </w:tc>
      </w:tr>
      <w:tr w:rsidR="002B7AE2" w:rsidRPr="00994574" w14:paraId="4FD45B1F" w14:textId="77777777" w:rsidTr="002B7AE2">
        <w:tc>
          <w:tcPr>
            <w:tcW w:w="530" w:type="dxa"/>
          </w:tcPr>
          <w:p w14:paraId="5D8E9C30" w14:textId="331D0086" w:rsidR="002B7AE2" w:rsidRPr="008D70E5" w:rsidRDefault="002B7AE2" w:rsidP="008D70E5">
            <w:pPr>
              <w:rPr>
                <w:sz w:val="22"/>
                <w:szCs w:val="22"/>
              </w:rPr>
            </w:pPr>
            <w:r w:rsidRPr="008D70E5">
              <w:rPr>
                <w:sz w:val="22"/>
                <w:szCs w:val="22"/>
              </w:rPr>
              <w:t>2</w:t>
            </w:r>
            <w:r w:rsidR="00BE7E19">
              <w:rPr>
                <w:sz w:val="22"/>
                <w:szCs w:val="22"/>
              </w:rPr>
              <w:t>7</w:t>
            </w:r>
          </w:p>
        </w:tc>
        <w:tc>
          <w:tcPr>
            <w:tcW w:w="5495" w:type="dxa"/>
          </w:tcPr>
          <w:p w14:paraId="430AC750" w14:textId="77777777" w:rsidR="002B7AE2" w:rsidRPr="008D70E5" w:rsidRDefault="002B7AE2" w:rsidP="008D70E5">
            <w:pPr>
              <w:rPr>
                <w:sz w:val="22"/>
                <w:szCs w:val="22"/>
              </w:rPr>
            </w:pPr>
            <w:r w:rsidRPr="008D70E5">
              <w:rPr>
                <w:sz w:val="22"/>
                <w:szCs w:val="22"/>
              </w:rPr>
              <w:t>Do changes in the way things are going here happen very slowly?</w:t>
            </w:r>
          </w:p>
          <w:p w14:paraId="0F8D14CB" w14:textId="77777777" w:rsidR="002B7AE2" w:rsidRPr="008D70E5" w:rsidRDefault="002B7AE2" w:rsidP="008D70E5">
            <w:pPr>
              <w:rPr>
                <w:sz w:val="22"/>
                <w:szCs w:val="22"/>
              </w:rPr>
            </w:pPr>
            <w:r w:rsidRPr="008D70E5">
              <w:rPr>
                <w:sz w:val="22"/>
                <w:szCs w:val="22"/>
              </w:rPr>
              <w:t>0= No</w:t>
            </w:r>
          </w:p>
          <w:p w14:paraId="32636339" w14:textId="77777777" w:rsidR="002B7AE2" w:rsidRPr="008D70E5" w:rsidRDefault="002B7AE2" w:rsidP="008D70E5">
            <w:pPr>
              <w:spacing w:line="160" w:lineRule="exact"/>
              <w:rPr>
                <w:sz w:val="22"/>
                <w:szCs w:val="22"/>
              </w:rPr>
            </w:pPr>
          </w:p>
          <w:p w14:paraId="29E25361" w14:textId="77777777" w:rsidR="002B7AE2" w:rsidRPr="008D70E5" w:rsidRDefault="002B7AE2" w:rsidP="008D70E5">
            <w:pPr>
              <w:rPr>
                <w:sz w:val="22"/>
                <w:szCs w:val="22"/>
              </w:rPr>
            </w:pPr>
            <w:r w:rsidRPr="008D70E5">
              <w:rPr>
                <w:sz w:val="22"/>
                <w:szCs w:val="22"/>
              </w:rPr>
              <w:t>If yes, how slowly does change happen here?</w:t>
            </w:r>
          </w:p>
          <w:p w14:paraId="6AA589A0" w14:textId="77777777" w:rsidR="002B7AE2" w:rsidRPr="008D70E5" w:rsidRDefault="002B7AE2" w:rsidP="008D70E5">
            <w:pPr>
              <w:rPr>
                <w:sz w:val="22"/>
                <w:szCs w:val="22"/>
              </w:rPr>
            </w:pPr>
            <w:r w:rsidRPr="008D70E5">
              <w:rPr>
                <w:sz w:val="22"/>
                <w:szCs w:val="22"/>
              </w:rPr>
              <w:t>1= A little slowly</w:t>
            </w:r>
          </w:p>
          <w:p w14:paraId="6B9DB3B6" w14:textId="77777777" w:rsidR="002B7AE2" w:rsidRPr="008D70E5" w:rsidRDefault="002B7AE2" w:rsidP="008D70E5">
            <w:pPr>
              <w:rPr>
                <w:sz w:val="22"/>
                <w:szCs w:val="22"/>
              </w:rPr>
            </w:pPr>
            <w:r w:rsidRPr="008D70E5">
              <w:rPr>
                <w:sz w:val="22"/>
                <w:szCs w:val="22"/>
              </w:rPr>
              <w:t>2= Very slowly</w:t>
            </w:r>
          </w:p>
        </w:tc>
        <w:tc>
          <w:tcPr>
            <w:tcW w:w="2985" w:type="dxa"/>
          </w:tcPr>
          <w:p w14:paraId="1C043F3C" w14:textId="77777777" w:rsidR="002B7AE2" w:rsidRPr="008D70E5" w:rsidRDefault="002B7AE2" w:rsidP="008D70E5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69FAACD9" w14:textId="77777777" w:rsidR="002B7AE2" w:rsidRPr="008D70E5" w:rsidRDefault="002B7AE2" w:rsidP="008D70E5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50C5E8AF" w14:textId="77777777" w:rsidR="002B7AE2" w:rsidRPr="008D70E5" w:rsidRDefault="002B7AE2" w:rsidP="008D70E5">
            <w:pPr>
              <w:rPr>
                <w:sz w:val="22"/>
                <w:szCs w:val="22"/>
              </w:rPr>
            </w:pPr>
          </w:p>
          <w:p w14:paraId="537C51F9" w14:textId="77777777" w:rsidR="002B7AE2" w:rsidRPr="008D70E5" w:rsidRDefault="002B7AE2" w:rsidP="008D70E5">
            <w:pPr>
              <w:rPr>
                <w:sz w:val="22"/>
                <w:szCs w:val="22"/>
              </w:rPr>
            </w:pPr>
          </w:p>
          <w:p w14:paraId="63619379" w14:textId="77777777" w:rsidR="002B7AE2" w:rsidRPr="008D70E5" w:rsidRDefault="002B7AE2" w:rsidP="008D70E5">
            <w:pPr>
              <w:rPr>
                <w:sz w:val="22"/>
                <w:szCs w:val="22"/>
              </w:rPr>
            </w:pPr>
          </w:p>
          <w:p w14:paraId="316376E1" w14:textId="77777777" w:rsidR="002B7AE2" w:rsidRPr="008D70E5" w:rsidRDefault="002B7AE2" w:rsidP="008D70E5">
            <w:pPr>
              <w:rPr>
                <w:sz w:val="22"/>
                <w:szCs w:val="22"/>
              </w:rPr>
            </w:pPr>
          </w:p>
        </w:tc>
      </w:tr>
    </w:tbl>
    <w:p w14:paraId="20FC8F2B" w14:textId="303289B5" w:rsidR="00845167" w:rsidRPr="00357D48" w:rsidRDefault="00845167">
      <w:pPr>
        <w:rPr>
          <w:sz w:val="22"/>
          <w:szCs w:val="22"/>
        </w:rPr>
      </w:pPr>
    </w:p>
    <w:p w14:paraId="60527C18" w14:textId="77777777" w:rsidR="005B6984" w:rsidRPr="00357D48" w:rsidRDefault="005B6984" w:rsidP="005B6984">
      <w:pPr>
        <w:rPr>
          <w:b/>
          <w:sz w:val="22"/>
          <w:szCs w:val="22"/>
        </w:rPr>
      </w:pPr>
    </w:p>
    <w:p w14:paraId="576F8F91" w14:textId="7AA9E094" w:rsidR="005B6984" w:rsidRPr="00357D48" w:rsidRDefault="005B6984" w:rsidP="005B6984">
      <w:pPr>
        <w:outlineLvl w:val="0"/>
        <w:rPr>
          <w:b/>
          <w:sz w:val="22"/>
          <w:szCs w:val="22"/>
        </w:rPr>
      </w:pPr>
      <w:r w:rsidRPr="00357D48">
        <w:rPr>
          <w:b/>
          <w:sz w:val="22"/>
          <w:szCs w:val="22"/>
        </w:rPr>
        <w:t>Innovation and Flexibility (Cultur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0"/>
        <w:gridCol w:w="5495"/>
        <w:gridCol w:w="2985"/>
      </w:tblGrid>
      <w:tr w:rsidR="00571B0C" w:rsidRPr="00994574" w14:paraId="16C28A6D" w14:textId="2A368428" w:rsidTr="00357D48">
        <w:tc>
          <w:tcPr>
            <w:tcW w:w="530" w:type="dxa"/>
          </w:tcPr>
          <w:p w14:paraId="6DE38843" w14:textId="77777777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#</w:t>
            </w:r>
          </w:p>
        </w:tc>
        <w:tc>
          <w:tcPr>
            <w:tcW w:w="5495" w:type="dxa"/>
          </w:tcPr>
          <w:p w14:paraId="4CEF6355" w14:textId="44263EB8" w:rsidR="00571B0C" w:rsidRPr="00357D48" w:rsidRDefault="00820DA7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Questions</w:t>
            </w:r>
          </w:p>
        </w:tc>
        <w:tc>
          <w:tcPr>
            <w:tcW w:w="2985" w:type="dxa"/>
          </w:tcPr>
          <w:p w14:paraId="0878A9FB" w14:textId="53D813F8" w:rsidR="00571B0C" w:rsidRPr="00357D48" w:rsidRDefault="00820DA7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Responses</w:t>
            </w:r>
          </w:p>
        </w:tc>
      </w:tr>
      <w:tr w:rsidR="00571B0C" w:rsidRPr="00994574" w14:paraId="2EEFDCE2" w14:textId="181DC58C" w:rsidTr="00357D48">
        <w:tc>
          <w:tcPr>
            <w:tcW w:w="530" w:type="dxa"/>
          </w:tcPr>
          <w:p w14:paraId="40452335" w14:textId="62198E0B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2</w:t>
            </w:r>
            <w:r w:rsidR="00BE7E19">
              <w:rPr>
                <w:sz w:val="22"/>
                <w:szCs w:val="22"/>
              </w:rPr>
              <w:t>8</w:t>
            </w:r>
          </w:p>
        </w:tc>
        <w:tc>
          <w:tcPr>
            <w:tcW w:w="5495" w:type="dxa"/>
          </w:tcPr>
          <w:p w14:paraId="37647727" w14:textId="77777777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Are new ideas readily accepted here?</w:t>
            </w:r>
          </w:p>
          <w:p w14:paraId="243BF746" w14:textId="49AD2991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0= No</w:t>
            </w:r>
          </w:p>
          <w:p w14:paraId="13207EB0" w14:textId="77777777" w:rsidR="00571B0C" w:rsidRPr="00357D48" w:rsidRDefault="00571B0C" w:rsidP="00357D48">
            <w:pPr>
              <w:spacing w:line="160" w:lineRule="exact"/>
              <w:rPr>
                <w:sz w:val="22"/>
                <w:szCs w:val="22"/>
              </w:rPr>
            </w:pPr>
          </w:p>
          <w:p w14:paraId="2B8A05AF" w14:textId="77777777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If yes, how readily accepted are new ideas?</w:t>
            </w:r>
          </w:p>
          <w:p w14:paraId="6908C876" w14:textId="77777777" w:rsidR="00571B0C" w:rsidRPr="00357D48" w:rsidRDefault="00571B0C" w:rsidP="005B6984">
            <w:pPr>
              <w:rPr>
                <w:sz w:val="22"/>
                <w:szCs w:val="22"/>
              </w:rPr>
            </w:pPr>
            <w:r w:rsidRPr="00357D48">
              <w:rPr>
                <w:color w:val="000000" w:themeColor="text1"/>
                <w:sz w:val="22"/>
                <w:szCs w:val="22"/>
              </w:rPr>
              <w:t xml:space="preserve">1= </w:t>
            </w:r>
            <w:r w:rsidRPr="00357D48">
              <w:rPr>
                <w:sz w:val="22"/>
                <w:szCs w:val="22"/>
              </w:rPr>
              <w:t>A little</w:t>
            </w:r>
          </w:p>
          <w:p w14:paraId="10FF586C" w14:textId="77777777" w:rsidR="00571B0C" w:rsidRPr="00357D48" w:rsidRDefault="00571B0C" w:rsidP="005B6984">
            <w:pPr>
              <w:rPr>
                <w:sz w:val="22"/>
                <w:szCs w:val="22"/>
              </w:rPr>
            </w:pPr>
            <w:r w:rsidRPr="00357D48">
              <w:rPr>
                <w:color w:val="000000" w:themeColor="text1"/>
                <w:sz w:val="22"/>
                <w:szCs w:val="22"/>
              </w:rPr>
              <w:t>2= A lot</w:t>
            </w:r>
          </w:p>
        </w:tc>
        <w:tc>
          <w:tcPr>
            <w:tcW w:w="2985" w:type="dxa"/>
          </w:tcPr>
          <w:p w14:paraId="7531DDA8" w14:textId="77777777" w:rsidR="00571B0C" w:rsidRPr="00357D48" w:rsidRDefault="00571B0C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1511624E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56F50FF1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7FD481BB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49304AA6" w14:textId="77777777" w:rsidR="00571B0C" w:rsidRPr="00357D48" w:rsidRDefault="00571B0C" w:rsidP="00F64C9A">
            <w:pPr>
              <w:rPr>
                <w:sz w:val="22"/>
                <w:szCs w:val="22"/>
              </w:rPr>
            </w:pPr>
          </w:p>
        </w:tc>
      </w:tr>
      <w:tr w:rsidR="00571B0C" w:rsidRPr="00994574" w14:paraId="3D2E2F4F" w14:textId="5CACA462" w:rsidTr="00357D48">
        <w:tc>
          <w:tcPr>
            <w:tcW w:w="530" w:type="dxa"/>
          </w:tcPr>
          <w:p w14:paraId="42F9A60A" w14:textId="096B14A4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2</w:t>
            </w:r>
            <w:r w:rsidR="00BE7E19">
              <w:rPr>
                <w:sz w:val="22"/>
                <w:szCs w:val="22"/>
              </w:rPr>
              <w:t>9</w:t>
            </w:r>
          </w:p>
        </w:tc>
        <w:tc>
          <w:tcPr>
            <w:tcW w:w="5495" w:type="dxa"/>
          </w:tcPr>
          <w:p w14:paraId="7E63A299" w14:textId="73475773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Is this clinic quick to respond when changes need to be made?</w:t>
            </w:r>
          </w:p>
          <w:p w14:paraId="4F61C709" w14:textId="2522FB4F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lastRenderedPageBreak/>
              <w:t>0= No</w:t>
            </w:r>
          </w:p>
          <w:p w14:paraId="4A0FC670" w14:textId="77777777" w:rsidR="00571B0C" w:rsidRPr="00357D48" w:rsidRDefault="00571B0C" w:rsidP="00357D48">
            <w:pPr>
              <w:spacing w:line="160" w:lineRule="exact"/>
              <w:rPr>
                <w:sz w:val="22"/>
                <w:szCs w:val="22"/>
              </w:rPr>
            </w:pPr>
          </w:p>
          <w:p w14:paraId="751D7D0F" w14:textId="1036EE02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 xml:space="preserve">If yes, how quickly does this </w:t>
            </w:r>
            <w:r w:rsidRPr="00357D48">
              <w:rPr>
                <w:color w:val="000000" w:themeColor="text1"/>
                <w:sz w:val="22"/>
                <w:szCs w:val="22"/>
              </w:rPr>
              <w:t>clinic</w:t>
            </w:r>
            <w:r w:rsidRPr="00357D48">
              <w:rPr>
                <w:sz w:val="22"/>
                <w:szCs w:val="22"/>
              </w:rPr>
              <w:t xml:space="preserve"> respond to changes that need to be made?</w:t>
            </w:r>
          </w:p>
          <w:p w14:paraId="07538BA8" w14:textId="77777777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 xml:space="preserve">1= A little quick to respond </w:t>
            </w:r>
          </w:p>
          <w:p w14:paraId="2B217264" w14:textId="77777777" w:rsidR="00571B0C" w:rsidRPr="00357D48" w:rsidRDefault="00571B0C" w:rsidP="00F64C9A">
            <w:pPr>
              <w:rPr>
                <w:color w:val="000000" w:themeColor="text1"/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 xml:space="preserve">2= Very quick to respond </w:t>
            </w:r>
          </w:p>
        </w:tc>
        <w:tc>
          <w:tcPr>
            <w:tcW w:w="2985" w:type="dxa"/>
          </w:tcPr>
          <w:p w14:paraId="1681CCCF" w14:textId="3B864AF6" w:rsidR="00571B0C" w:rsidRPr="00357D48" w:rsidRDefault="00571B0C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29F69A1C" w14:textId="77777777" w:rsidR="00F7584B" w:rsidRPr="00357D48" w:rsidRDefault="00F7584B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0C9AEE01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2EA956CF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317410C0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1AC9E5A9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662B3AE3" w14:textId="77777777" w:rsidR="00571B0C" w:rsidRPr="00357D48" w:rsidRDefault="00571B0C" w:rsidP="00F64C9A">
            <w:pPr>
              <w:rPr>
                <w:sz w:val="22"/>
                <w:szCs w:val="22"/>
              </w:rPr>
            </w:pPr>
          </w:p>
        </w:tc>
      </w:tr>
      <w:tr w:rsidR="00571B0C" w:rsidRPr="00994574" w14:paraId="24449A1C" w14:textId="237EF6E6" w:rsidTr="00357D48">
        <w:tc>
          <w:tcPr>
            <w:tcW w:w="530" w:type="dxa"/>
          </w:tcPr>
          <w:p w14:paraId="2FD9C064" w14:textId="6C03867B" w:rsidR="00571B0C" w:rsidRPr="00357D48" w:rsidRDefault="00BE7E19" w:rsidP="00F64C9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30</w:t>
            </w:r>
          </w:p>
        </w:tc>
        <w:tc>
          <w:tcPr>
            <w:tcW w:w="5495" w:type="dxa"/>
          </w:tcPr>
          <w:p w14:paraId="4FB69C3C" w14:textId="77777777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Is management at this facility quick to identify when things should be done differently?</w:t>
            </w:r>
          </w:p>
          <w:p w14:paraId="2B9496D2" w14:textId="1501755F" w:rsidR="00571B0C" w:rsidRPr="00357D48" w:rsidRDefault="00571B0C" w:rsidP="00B377C0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0= No</w:t>
            </w:r>
          </w:p>
          <w:p w14:paraId="74007FBF" w14:textId="77777777" w:rsidR="00571B0C" w:rsidRPr="00357D48" w:rsidRDefault="00571B0C" w:rsidP="00357D48">
            <w:pPr>
              <w:spacing w:line="160" w:lineRule="exact"/>
              <w:rPr>
                <w:sz w:val="22"/>
                <w:szCs w:val="22"/>
              </w:rPr>
            </w:pPr>
          </w:p>
          <w:p w14:paraId="7E6AB4C7" w14:textId="77777777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 xml:space="preserve">If yes, how quickly does management identify when things should be done differently? </w:t>
            </w:r>
          </w:p>
          <w:p w14:paraId="5EA622DD" w14:textId="77777777" w:rsidR="00571B0C" w:rsidRPr="00357D48" w:rsidRDefault="00571B0C" w:rsidP="00B377C0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1= A little quickly</w:t>
            </w:r>
          </w:p>
          <w:p w14:paraId="269459C5" w14:textId="77777777" w:rsidR="00571B0C" w:rsidRPr="00357D48" w:rsidRDefault="00571B0C" w:rsidP="00B377C0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2= Very quickly</w:t>
            </w:r>
          </w:p>
        </w:tc>
        <w:tc>
          <w:tcPr>
            <w:tcW w:w="2985" w:type="dxa"/>
          </w:tcPr>
          <w:p w14:paraId="4E7C3B8B" w14:textId="7482ED60" w:rsidR="00571B0C" w:rsidRPr="00357D48" w:rsidRDefault="00571B0C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5DD96778" w14:textId="77777777" w:rsidR="00F7584B" w:rsidRPr="00357D48" w:rsidRDefault="00F7584B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0F05115A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5077529B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0CA8E4E5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338840DF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58D2A6A0" w14:textId="77777777" w:rsidR="00571B0C" w:rsidRPr="00357D48" w:rsidRDefault="00571B0C" w:rsidP="00F64C9A">
            <w:pPr>
              <w:rPr>
                <w:sz w:val="22"/>
                <w:szCs w:val="22"/>
              </w:rPr>
            </w:pPr>
          </w:p>
        </w:tc>
      </w:tr>
      <w:tr w:rsidR="002B7AE2" w:rsidRPr="00994574" w14:paraId="2E7FB44E" w14:textId="77777777" w:rsidTr="002B7AE2">
        <w:tc>
          <w:tcPr>
            <w:tcW w:w="530" w:type="dxa"/>
          </w:tcPr>
          <w:p w14:paraId="2AB8FA8F" w14:textId="1D1B56AE" w:rsidR="002B7AE2" w:rsidRPr="00904CA5" w:rsidRDefault="00BE7E19" w:rsidP="00904CA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5495" w:type="dxa"/>
          </w:tcPr>
          <w:p w14:paraId="1570FA9F" w14:textId="2632695C" w:rsidR="002B7AE2" w:rsidRPr="00904CA5" w:rsidRDefault="002B7AE2" w:rsidP="00904CA5">
            <w:pPr>
              <w:rPr>
                <w:sz w:val="22"/>
                <w:szCs w:val="22"/>
              </w:rPr>
            </w:pPr>
            <w:r w:rsidRPr="00904CA5">
              <w:rPr>
                <w:sz w:val="22"/>
                <w:szCs w:val="22"/>
              </w:rPr>
              <w:t>Is this clinic</w:t>
            </w:r>
            <w:r w:rsidR="00BE7E19">
              <w:rPr>
                <w:sz w:val="22"/>
                <w:szCs w:val="22"/>
              </w:rPr>
              <w:t xml:space="preserve"> </w:t>
            </w:r>
            <w:r w:rsidRPr="00904CA5">
              <w:rPr>
                <w:sz w:val="22"/>
                <w:szCs w:val="22"/>
              </w:rPr>
              <w:t>flexible? By flexible, we mean the speed in which the clinic can change procedures to meet new conditions and solve problems as they arise.</w:t>
            </w:r>
          </w:p>
          <w:p w14:paraId="2A4B61DB" w14:textId="77777777" w:rsidR="002B7AE2" w:rsidRPr="00904CA5" w:rsidRDefault="002B7AE2" w:rsidP="00904CA5">
            <w:pPr>
              <w:rPr>
                <w:sz w:val="22"/>
                <w:szCs w:val="22"/>
              </w:rPr>
            </w:pPr>
            <w:r w:rsidRPr="00904CA5">
              <w:rPr>
                <w:sz w:val="22"/>
                <w:szCs w:val="22"/>
              </w:rPr>
              <w:t>0= No</w:t>
            </w:r>
          </w:p>
          <w:p w14:paraId="28F5DBF6" w14:textId="77777777" w:rsidR="002B7AE2" w:rsidRPr="00904CA5" w:rsidRDefault="002B7AE2" w:rsidP="00357D48">
            <w:pPr>
              <w:spacing w:line="160" w:lineRule="exact"/>
              <w:rPr>
                <w:sz w:val="22"/>
                <w:szCs w:val="22"/>
              </w:rPr>
            </w:pPr>
          </w:p>
          <w:p w14:paraId="7B043831" w14:textId="77777777" w:rsidR="002B7AE2" w:rsidRPr="00904CA5" w:rsidRDefault="002B7AE2" w:rsidP="00904CA5">
            <w:pPr>
              <w:rPr>
                <w:sz w:val="22"/>
                <w:szCs w:val="22"/>
              </w:rPr>
            </w:pPr>
            <w:r w:rsidRPr="00904CA5">
              <w:rPr>
                <w:sz w:val="22"/>
                <w:szCs w:val="22"/>
              </w:rPr>
              <w:t>If yes, how flexible is this clinic?</w:t>
            </w:r>
          </w:p>
          <w:p w14:paraId="6BECA91B" w14:textId="77777777" w:rsidR="002B7AE2" w:rsidRPr="00904CA5" w:rsidRDefault="002B7AE2" w:rsidP="00904CA5">
            <w:pPr>
              <w:rPr>
                <w:sz w:val="22"/>
                <w:szCs w:val="22"/>
              </w:rPr>
            </w:pPr>
            <w:r w:rsidRPr="00904CA5">
              <w:rPr>
                <w:sz w:val="22"/>
                <w:szCs w:val="22"/>
              </w:rPr>
              <w:t>1= A little bit flexible</w:t>
            </w:r>
          </w:p>
          <w:p w14:paraId="71207401" w14:textId="77777777" w:rsidR="002B7AE2" w:rsidRPr="00904CA5" w:rsidRDefault="002B7AE2" w:rsidP="00904CA5">
            <w:pPr>
              <w:rPr>
                <w:sz w:val="22"/>
                <w:szCs w:val="22"/>
              </w:rPr>
            </w:pPr>
            <w:r w:rsidRPr="00904CA5">
              <w:rPr>
                <w:sz w:val="22"/>
                <w:szCs w:val="22"/>
              </w:rPr>
              <w:t xml:space="preserve">2= Very flexible </w:t>
            </w:r>
          </w:p>
        </w:tc>
        <w:tc>
          <w:tcPr>
            <w:tcW w:w="2985" w:type="dxa"/>
          </w:tcPr>
          <w:p w14:paraId="050F4CAB" w14:textId="77777777" w:rsidR="002B7AE2" w:rsidRPr="00904CA5" w:rsidRDefault="002B7AE2" w:rsidP="00904CA5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36FCEACD" w14:textId="77777777" w:rsidR="002B7AE2" w:rsidRPr="00904CA5" w:rsidRDefault="002B7AE2" w:rsidP="00904CA5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1FC89A88" w14:textId="77777777" w:rsidR="002B7AE2" w:rsidRPr="00904CA5" w:rsidRDefault="002B7AE2" w:rsidP="00904CA5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6DDD27FF" w14:textId="77777777" w:rsidR="002B7AE2" w:rsidRPr="00904CA5" w:rsidRDefault="002B7AE2" w:rsidP="00904CA5">
            <w:pPr>
              <w:rPr>
                <w:sz w:val="22"/>
                <w:szCs w:val="22"/>
              </w:rPr>
            </w:pPr>
          </w:p>
          <w:p w14:paraId="5854649C" w14:textId="77777777" w:rsidR="002B7AE2" w:rsidRPr="00904CA5" w:rsidRDefault="002B7AE2" w:rsidP="00904CA5">
            <w:pPr>
              <w:rPr>
                <w:sz w:val="22"/>
                <w:szCs w:val="22"/>
              </w:rPr>
            </w:pPr>
          </w:p>
          <w:p w14:paraId="38A4A1FE" w14:textId="77777777" w:rsidR="002B7AE2" w:rsidRPr="00904CA5" w:rsidRDefault="002B7AE2" w:rsidP="00904CA5">
            <w:pPr>
              <w:rPr>
                <w:sz w:val="22"/>
                <w:szCs w:val="22"/>
              </w:rPr>
            </w:pPr>
          </w:p>
          <w:p w14:paraId="1EE767A4" w14:textId="77777777" w:rsidR="002B7AE2" w:rsidRPr="00904CA5" w:rsidRDefault="002B7AE2" w:rsidP="00904CA5">
            <w:pPr>
              <w:rPr>
                <w:sz w:val="22"/>
                <w:szCs w:val="22"/>
              </w:rPr>
            </w:pPr>
          </w:p>
        </w:tc>
      </w:tr>
      <w:tr w:rsidR="002B7AE2" w:rsidRPr="00994574" w14:paraId="12CF555F" w14:textId="77777777" w:rsidTr="002B7AE2">
        <w:tc>
          <w:tcPr>
            <w:tcW w:w="530" w:type="dxa"/>
          </w:tcPr>
          <w:p w14:paraId="7434D0E0" w14:textId="5270345D" w:rsidR="002B7AE2" w:rsidRPr="00904CA5" w:rsidRDefault="00BE7E19" w:rsidP="00904CA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5495" w:type="dxa"/>
          </w:tcPr>
          <w:p w14:paraId="293E1896" w14:textId="77777777" w:rsidR="002B7AE2" w:rsidRPr="00904CA5" w:rsidRDefault="002B7AE2" w:rsidP="00904CA5">
            <w:pPr>
              <w:rPr>
                <w:sz w:val="22"/>
                <w:szCs w:val="22"/>
              </w:rPr>
            </w:pPr>
            <w:r w:rsidRPr="00904CA5">
              <w:rPr>
                <w:sz w:val="22"/>
                <w:szCs w:val="22"/>
              </w:rPr>
              <w:t xml:space="preserve">Does the </w:t>
            </w:r>
            <w:proofErr w:type="spellStart"/>
            <w:r w:rsidRPr="00904CA5">
              <w:rPr>
                <w:sz w:val="22"/>
                <w:szCs w:val="22"/>
              </w:rPr>
              <w:t>clinc</w:t>
            </w:r>
            <w:proofErr w:type="spellEnd"/>
            <w:r w:rsidRPr="00904CA5">
              <w:rPr>
                <w:sz w:val="22"/>
                <w:szCs w:val="22"/>
              </w:rPr>
              <w:t xml:space="preserve"> </w:t>
            </w:r>
            <w:proofErr w:type="gramStart"/>
            <w:r w:rsidRPr="00904CA5">
              <w:rPr>
                <w:sz w:val="22"/>
                <w:szCs w:val="22"/>
              </w:rPr>
              <w:t>provide assistance for</w:t>
            </w:r>
            <w:proofErr w:type="gramEnd"/>
            <w:r w:rsidRPr="00904CA5">
              <w:rPr>
                <w:sz w:val="22"/>
                <w:szCs w:val="22"/>
              </w:rPr>
              <w:t xml:space="preserve"> developing new ideas?</w:t>
            </w:r>
          </w:p>
          <w:p w14:paraId="4E420C08" w14:textId="77777777" w:rsidR="002B7AE2" w:rsidRPr="00904CA5" w:rsidRDefault="002B7AE2" w:rsidP="00904CA5">
            <w:pPr>
              <w:rPr>
                <w:sz w:val="22"/>
                <w:szCs w:val="22"/>
              </w:rPr>
            </w:pPr>
            <w:r w:rsidRPr="00904CA5">
              <w:rPr>
                <w:sz w:val="22"/>
                <w:szCs w:val="22"/>
              </w:rPr>
              <w:t>0= No</w:t>
            </w:r>
          </w:p>
          <w:p w14:paraId="56D46B11" w14:textId="77777777" w:rsidR="002B7AE2" w:rsidRPr="00904CA5" w:rsidRDefault="002B7AE2" w:rsidP="00357D48">
            <w:pPr>
              <w:spacing w:line="160" w:lineRule="exact"/>
              <w:rPr>
                <w:sz w:val="22"/>
                <w:szCs w:val="22"/>
              </w:rPr>
            </w:pPr>
          </w:p>
          <w:p w14:paraId="2E1C550D" w14:textId="77777777" w:rsidR="002B7AE2" w:rsidRPr="00904CA5" w:rsidRDefault="002B7AE2" w:rsidP="00904CA5">
            <w:pPr>
              <w:rPr>
                <w:sz w:val="22"/>
                <w:szCs w:val="22"/>
              </w:rPr>
            </w:pPr>
            <w:r w:rsidRPr="00904CA5">
              <w:rPr>
                <w:sz w:val="22"/>
                <w:szCs w:val="22"/>
              </w:rPr>
              <w:t xml:space="preserve">If yes, how much assistance does the clinic provide? </w:t>
            </w:r>
          </w:p>
          <w:p w14:paraId="0FF7A074" w14:textId="77777777" w:rsidR="002B7AE2" w:rsidRPr="00904CA5" w:rsidRDefault="002B7AE2" w:rsidP="00904CA5">
            <w:pPr>
              <w:rPr>
                <w:sz w:val="22"/>
                <w:szCs w:val="22"/>
              </w:rPr>
            </w:pPr>
            <w:r w:rsidRPr="00904CA5">
              <w:rPr>
                <w:sz w:val="22"/>
                <w:szCs w:val="22"/>
              </w:rPr>
              <w:t>1= A little assistance</w:t>
            </w:r>
          </w:p>
          <w:p w14:paraId="29D3359E" w14:textId="77777777" w:rsidR="002B7AE2" w:rsidRPr="00904CA5" w:rsidRDefault="002B7AE2" w:rsidP="00904CA5">
            <w:pPr>
              <w:rPr>
                <w:sz w:val="22"/>
                <w:szCs w:val="22"/>
              </w:rPr>
            </w:pPr>
            <w:r w:rsidRPr="00904CA5">
              <w:rPr>
                <w:sz w:val="22"/>
                <w:szCs w:val="22"/>
              </w:rPr>
              <w:t>2= A lot of assistance</w:t>
            </w:r>
          </w:p>
        </w:tc>
        <w:tc>
          <w:tcPr>
            <w:tcW w:w="2985" w:type="dxa"/>
          </w:tcPr>
          <w:p w14:paraId="26BCC012" w14:textId="77777777" w:rsidR="002B7AE2" w:rsidRPr="00904CA5" w:rsidRDefault="002B7AE2" w:rsidP="00904CA5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32214BEE" w14:textId="77777777" w:rsidR="002B7AE2" w:rsidRPr="00904CA5" w:rsidRDefault="002B7AE2" w:rsidP="00904CA5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426AB7B0" w14:textId="77777777" w:rsidR="002B7AE2" w:rsidRPr="00904CA5" w:rsidRDefault="002B7AE2" w:rsidP="00904CA5">
            <w:pPr>
              <w:rPr>
                <w:sz w:val="22"/>
                <w:szCs w:val="22"/>
              </w:rPr>
            </w:pPr>
          </w:p>
          <w:p w14:paraId="1315A6B1" w14:textId="77777777" w:rsidR="002B7AE2" w:rsidRPr="00904CA5" w:rsidRDefault="002B7AE2" w:rsidP="00904CA5">
            <w:pPr>
              <w:rPr>
                <w:sz w:val="22"/>
                <w:szCs w:val="22"/>
              </w:rPr>
            </w:pPr>
          </w:p>
          <w:p w14:paraId="40A8A047" w14:textId="77777777" w:rsidR="002B7AE2" w:rsidRPr="00904CA5" w:rsidRDefault="002B7AE2" w:rsidP="00904CA5">
            <w:pPr>
              <w:rPr>
                <w:sz w:val="22"/>
                <w:szCs w:val="22"/>
              </w:rPr>
            </w:pPr>
          </w:p>
          <w:p w14:paraId="2019A4AD" w14:textId="77777777" w:rsidR="002B7AE2" w:rsidRPr="00904CA5" w:rsidRDefault="002B7AE2" w:rsidP="00904CA5">
            <w:pPr>
              <w:rPr>
                <w:sz w:val="22"/>
                <w:szCs w:val="22"/>
              </w:rPr>
            </w:pPr>
          </w:p>
        </w:tc>
      </w:tr>
      <w:tr w:rsidR="002B7AE2" w:rsidRPr="00994574" w14:paraId="4600BC3F" w14:textId="77777777" w:rsidTr="002B7AE2">
        <w:tc>
          <w:tcPr>
            <w:tcW w:w="530" w:type="dxa"/>
          </w:tcPr>
          <w:p w14:paraId="370ACCCB" w14:textId="74C123AF" w:rsidR="002B7AE2" w:rsidRPr="00904CA5" w:rsidRDefault="00BE7E19" w:rsidP="00904CA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5495" w:type="dxa"/>
          </w:tcPr>
          <w:p w14:paraId="345F52D3" w14:textId="77777777" w:rsidR="002B7AE2" w:rsidRPr="00904CA5" w:rsidRDefault="002B7AE2" w:rsidP="00904CA5">
            <w:pPr>
              <w:rPr>
                <w:sz w:val="22"/>
                <w:szCs w:val="22"/>
              </w:rPr>
            </w:pPr>
            <w:r w:rsidRPr="00904CA5">
              <w:rPr>
                <w:sz w:val="22"/>
                <w:szCs w:val="22"/>
              </w:rPr>
              <w:t>Do people in this clinic search for new ways to look at a problem?</w:t>
            </w:r>
          </w:p>
          <w:p w14:paraId="47F942A4" w14:textId="77777777" w:rsidR="002B7AE2" w:rsidRPr="00904CA5" w:rsidRDefault="002B7AE2" w:rsidP="00904CA5">
            <w:pPr>
              <w:rPr>
                <w:sz w:val="22"/>
                <w:szCs w:val="22"/>
              </w:rPr>
            </w:pPr>
            <w:r w:rsidRPr="00904CA5">
              <w:rPr>
                <w:sz w:val="22"/>
                <w:szCs w:val="22"/>
              </w:rPr>
              <w:t>0= No</w:t>
            </w:r>
          </w:p>
          <w:p w14:paraId="407E6D30" w14:textId="77777777" w:rsidR="002B7AE2" w:rsidRPr="00904CA5" w:rsidRDefault="002B7AE2" w:rsidP="00357D48">
            <w:pPr>
              <w:spacing w:line="160" w:lineRule="exact"/>
              <w:rPr>
                <w:sz w:val="22"/>
                <w:szCs w:val="22"/>
              </w:rPr>
            </w:pPr>
          </w:p>
          <w:p w14:paraId="4D2F9B96" w14:textId="77777777" w:rsidR="002B7AE2" w:rsidRPr="00904CA5" w:rsidRDefault="002B7AE2" w:rsidP="00904CA5">
            <w:pPr>
              <w:rPr>
                <w:sz w:val="22"/>
                <w:szCs w:val="22"/>
              </w:rPr>
            </w:pPr>
            <w:r w:rsidRPr="00904CA5">
              <w:rPr>
                <w:sz w:val="22"/>
                <w:szCs w:val="22"/>
              </w:rPr>
              <w:t>If yes, how much do people in this clinic search for new ways to look at a problem?</w:t>
            </w:r>
          </w:p>
          <w:p w14:paraId="36709878" w14:textId="77777777" w:rsidR="002B7AE2" w:rsidRPr="00904CA5" w:rsidRDefault="002B7AE2" w:rsidP="00904CA5">
            <w:pPr>
              <w:rPr>
                <w:sz w:val="22"/>
                <w:szCs w:val="22"/>
              </w:rPr>
            </w:pPr>
            <w:r w:rsidRPr="00904CA5">
              <w:rPr>
                <w:color w:val="000000" w:themeColor="text1"/>
                <w:sz w:val="22"/>
                <w:szCs w:val="22"/>
              </w:rPr>
              <w:t xml:space="preserve">1= </w:t>
            </w:r>
            <w:r w:rsidRPr="00904CA5">
              <w:rPr>
                <w:sz w:val="22"/>
                <w:szCs w:val="22"/>
              </w:rPr>
              <w:t>A little</w:t>
            </w:r>
          </w:p>
          <w:p w14:paraId="1895F84E" w14:textId="77777777" w:rsidR="002B7AE2" w:rsidRPr="00904CA5" w:rsidRDefault="002B7AE2" w:rsidP="00904CA5">
            <w:pPr>
              <w:rPr>
                <w:sz w:val="22"/>
                <w:szCs w:val="22"/>
              </w:rPr>
            </w:pPr>
            <w:r w:rsidRPr="00904CA5">
              <w:rPr>
                <w:color w:val="000000" w:themeColor="text1"/>
                <w:sz w:val="22"/>
                <w:szCs w:val="22"/>
              </w:rPr>
              <w:t>2= A lot</w:t>
            </w:r>
          </w:p>
        </w:tc>
        <w:tc>
          <w:tcPr>
            <w:tcW w:w="2985" w:type="dxa"/>
          </w:tcPr>
          <w:p w14:paraId="4C639177" w14:textId="77777777" w:rsidR="002B7AE2" w:rsidRPr="00904CA5" w:rsidRDefault="002B7AE2" w:rsidP="00904CA5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22D066DC" w14:textId="77777777" w:rsidR="002B7AE2" w:rsidRPr="00904CA5" w:rsidRDefault="002B7AE2" w:rsidP="00904CA5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3006DD97" w14:textId="77777777" w:rsidR="002B7AE2" w:rsidRPr="00904CA5" w:rsidRDefault="002B7AE2" w:rsidP="00904CA5">
            <w:pPr>
              <w:rPr>
                <w:sz w:val="22"/>
                <w:szCs w:val="22"/>
              </w:rPr>
            </w:pPr>
          </w:p>
          <w:p w14:paraId="126FB144" w14:textId="77777777" w:rsidR="002B7AE2" w:rsidRPr="00904CA5" w:rsidRDefault="002B7AE2" w:rsidP="00904CA5">
            <w:pPr>
              <w:rPr>
                <w:sz w:val="22"/>
                <w:szCs w:val="22"/>
              </w:rPr>
            </w:pPr>
          </w:p>
          <w:p w14:paraId="61F03526" w14:textId="77777777" w:rsidR="002B7AE2" w:rsidRPr="00904CA5" w:rsidRDefault="002B7AE2" w:rsidP="00904CA5">
            <w:pPr>
              <w:rPr>
                <w:sz w:val="22"/>
                <w:szCs w:val="22"/>
              </w:rPr>
            </w:pPr>
          </w:p>
          <w:p w14:paraId="5733DC87" w14:textId="77777777" w:rsidR="002B7AE2" w:rsidRPr="00904CA5" w:rsidRDefault="002B7AE2" w:rsidP="00904CA5">
            <w:pPr>
              <w:rPr>
                <w:sz w:val="22"/>
                <w:szCs w:val="22"/>
              </w:rPr>
            </w:pPr>
          </w:p>
          <w:p w14:paraId="7BA00C31" w14:textId="77777777" w:rsidR="002B7AE2" w:rsidRPr="00904CA5" w:rsidRDefault="002B7AE2" w:rsidP="00904CA5">
            <w:pPr>
              <w:rPr>
                <w:sz w:val="22"/>
                <w:szCs w:val="22"/>
              </w:rPr>
            </w:pPr>
          </w:p>
        </w:tc>
      </w:tr>
    </w:tbl>
    <w:p w14:paraId="598CB8C6" w14:textId="4458DE9C" w:rsidR="00845167" w:rsidRPr="00357D48" w:rsidRDefault="00845167">
      <w:pPr>
        <w:rPr>
          <w:sz w:val="22"/>
          <w:szCs w:val="22"/>
        </w:rPr>
      </w:pPr>
    </w:p>
    <w:p w14:paraId="18CA92BC" w14:textId="77777777" w:rsidR="005B6984" w:rsidRPr="00357D48" w:rsidRDefault="005B6984" w:rsidP="005B6984">
      <w:pPr>
        <w:rPr>
          <w:sz w:val="22"/>
          <w:szCs w:val="22"/>
        </w:rPr>
      </w:pPr>
    </w:p>
    <w:p w14:paraId="2E6C0652" w14:textId="77777777" w:rsidR="005B6984" w:rsidRPr="00357D48" w:rsidRDefault="005B6984" w:rsidP="005B6984">
      <w:pPr>
        <w:rPr>
          <w:b/>
          <w:sz w:val="22"/>
          <w:szCs w:val="22"/>
        </w:rPr>
      </w:pPr>
      <w:r w:rsidRPr="00357D48">
        <w:rPr>
          <w:b/>
          <w:sz w:val="22"/>
          <w:szCs w:val="22"/>
        </w:rPr>
        <w:t>Effort (Culture/Climat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2"/>
        <w:gridCol w:w="5493"/>
        <w:gridCol w:w="2985"/>
      </w:tblGrid>
      <w:tr w:rsidR="00571B0C" w:rsidRPr="00994574" w14:paraId="6BB0D9B8" w14:textId="4D82B50B" w:rsidTr="002B7AE2">
        <w:tc>
          <w:tcPr>
            <w:tcW w:w="532" w:type="dxa"/>
          </w:tcPr>
          <w:p w14:paraId="013B5155" w14:textId="77777777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#</w:t>
            </w:r>
          </w:p>
        </w:tc>
        <w:tc>
          <w:tcPr>
            <w:tcW w:w="5493" w:type="dxa"/>
          </w:tcPr>
          <w:p w14:paraId="5BABDFAD" w14:textId="44A441EC" w:rsidR="00571B0C" w:rsidRPr="00357D48" w:rsidRDefault="00820DA7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Questions</w:t>
            </w:r>
          </w:p>
        </w:tc>
        <w:tc>
          <w:tcPr>
            <w:tcW w:w="2985" w:type="dxa"/>
          </w:tcPr>
          <w:p w14:paraId="2A6843FC" w14:textId="37685F2F" w:rsidR="00571B0C" w:rsidRPr="00357D48" w:rsidRDefault="00820DA7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Responses</w:t>
            </w:r>
          </w:p>
        </w:tc>
      </w:tr>
      <w:tr w:rsidR="00571B0C" w:rsidRPr="00994574" w14:paraId="6336884B" w14:textId="7D04DDFB" w:rsidTr="002B7AE2">
        <w:tc>
          <w:tcPr>
            <w:tcW w:w="532" w:type="dxa"/>
          </w:tcPr>
          <w:p w14:paraId="7A9D6665" w14:textId="5E4B11A5" w:rsidR="00571B0C" w:rsidRPr="002B7AE2" w:rsidRDefault="00BE7E19" w:rsidP="00F64C9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5493" w:type="dxa"/>
          </w:tcPr>
          <w:p w14:paraId="036E28F5" w14:textId="00F0D59D" w:rsidR="00571B0C" w:rsidRPr="002B7AE2" w:rsidRDefault="00571B0C" w:rsidP="00F64C9A">
            <w:pPr>
              <w:rPr>
                <w:sz w:val="22"/>
                <w:szCs w:val="22"/>
              </w:rPr>
            </w:pPr>
            <w:r w:rsidRPr="002B7AE2">
              <w:rPr>
                <w:sz w:val="22"/>
                <w:szCs w:val="22"/>
              </w:rPr>
              <w:t>Do people want to perform to the best of their ability?</w:t>
            </w:r>
          </w:p>
          <w:p w14:paraId="3425E0A6" w14:textId="36C14619" w:rsidR="00571B0C" w:rsidRPr="002B7AE2" w:rsidRDefault="00571B0C" w:rsidP="00F64C9A">
            <w:pPr>
              <w:rPr>
                <w:sz w:val="22"/>
                <w:szCs w:val="22"/>
              </w:rPr>
            </w:pPr>
            <w:r w:rsidRPr="002B7AE2">
              <w:rPr>
                <w:sz w:val="22"/>
                <w:szCs w:val="22"/>
              </w:rPr>
              <w:t>0= No</w:t>
            </w:r>
          </w:p>
          <w:p w14:paraId="2FAB0EB7" w14:textId="77777777" w:rsidR="00571B0C" w:rsidRPr="002B7AE2" w:rsidRDefault="00571B0C" w:rsidP="00357D48">
            <w:pPr>
              <w:spacing w:line="160" w:lineRule="exact"/>
              <w:rPr>
                <w:sz w:val="22"/>
                <w:szCs w:val="22"/>
              </w:rPr>
            </w:pPr>
          </w:p>
          <w:p w14:paraId="2C280923" w14:textId="323FA660" w:rsidR="00571B0C" w:rsidRPr="002B7AE2" w:rsidRDefault="00571B0C" w:rsidP="00F64C9A">
            <w:pPr>
              <w:rPr>
                <w:sz w:val="22"/>
                <w:szCs w:val="22"/>
              </w:rPr>
            </w:pPr>
            <w:r w:rsidRPr="002B7AE2">
              <w:rPr>
                <w:sz w:val="22"/>
                <w:szCs w:val="22"/>
              </w:rPr>
              <w:t>If yes, how much do people want to perform to the best of their availability?</w:t>
            </w:r>
          </w:p>
          <w:p w14:paraId="16F34C79" w14:textId="77777777" w:rsidR="00571B0C" w:rsidRPr="002B7AE2" w:rsidRDefault="00571B0C" w:rsidP="00F64C9A">
            <w:pPr>
              <w:rPr>
                <w:sz w:val="22"/>
                <w:szCs w:val="22"/>
              </w:rPr>
            </w:pPr>
            <w:r w:rsidRPr="002B7AE2">
              <w:rPr>
                <w:sz w:val="22"/>
                <w:szCs w:val="22"/>
              </w:rPr>
              <w:t>1= A little</w:t>
            </w:r>
          </w:p>
          <w:p w14:paraId="0EC97FBF" w14:textId="77777777" w:rsidR="00571B0C" w:rsidRPr="002B7AE2" w:rsidRDefault="00571B0C" w:rsidP="00F64C9A">
            <w:pPr>
              <w:rPr>
                <w:sz w:val="22"/>
                <w:szCs w:val="22"/>
              </w:rPr>
            </w:pPr>
            <w:r w:rsidRPr="002B7AE2">
              <w:rPr>
                <w:sz w:val="22"/>
                <w:szCs w:val="22"/>
              </w:rPr>
              <w:t xml:space="preserve">2= A lot </w:t>
            </w:r>
          </w:p>
        </w:tc>
        <w:tc>
          <w:tcPr>
            <w:tcW w:w="2985" w:type="dxa"/>
          </w:tcPr>
          <w:p w14:paraId="27A42818" w14:textId="77777777" w:rsidR="00F7584B" w:rsidRPr="002B7AE2" w:rsidRDefault="00F7584B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6A9232D4" w14:textId="77777777" w:rsidR="00571B0C" w:rsidRPr="002B7AE2" w:rsidRDefault="00571B0C" w:rsidP="00571B0C">
            <w:pPr>
              <w:rPr>
                <w:sz w:val="22"/>
                <w:szCs w:val="22"/>
              </w:rPr>
            </w:pPr>
          </w:p>
          <w:p w14:paraId="05B4E3AF" w14:textId="77777777" w:rsidR="00571B0C" w:rsidRPr="002B7AE2" w:rsidRDefault="00571B0C" w:rsidP="00571B0C">
            <w:pPr>
              <w:rPr>
                <w:sz w:val="22"/>
                <w:szCs w:val="22"/>
              </w:rPr>
            </w:pPr>
          </w:p>
          <w:p w14:paraId="078F5CEF" w14:textId="77777777" w:rsidR="00571B0C" w:rsidRPr="002B7AE2" w:rsidRDefault="00571B0C" w:rsidP="00571B0C">
            <w:pPr>
              <w:rPr>
                <w:sz w:val="22"/>
                <w:szCs w:val="22"/>
              </w:rPr>
            </w:pPr>
          </w:p>
          <w:p w14:paraId="1CD96878" w14:textId="77777777" w:rsidR="00571B0C" w:rsidRPr="002B7AE2" w:rsidRDefault="00571B0C" w:rsidP="00571B0C">
            <w:pPr>
              <w:rPr>
                <w:sz w:val="22"/>
                <w:szCs w:val="22"/>
              </w:rPr>
            </w:pPr>
          </w:p>
          <w:p w14:paraId="3EC4D24E" w14:textId="77777777" w:rsidR="00571B0C" w:rsidRPr="002B7AE2" w:rsidRDefault="00571B0C" w:rsidP="00F64C9A">
            <w:pPr>
              <w:rPr>
                <w:sz w:val="22"/>
                <w:szCs w:val="22"/>
              </w:rPr>
            </w:pPr>
          </w:p>
        </w:tc>
      </w:tr>
      <w:tr w:rsidR="00571B0C" w:rsidRPr="00994574" w14:paraId="2E9DA083" w14:textId="1FC4D860" w:rsidTr="002B7AE2">
        <w:tc>
          <w:tcPr>
            <w:tcW w:w="532" w:type="dxa"/>
          </w:tcPr>
          <w:p w14:paraId="3E179125" w14:textId="4EDE8F83" w:rsidR="00571B0C" w:rsidRPr="00357D48" w:rsidRDefault="00BE7E19" w:rsidP="00F64C9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5493" w:type="dxa"/>
          </w:tcPr>
          <w:p w14:paraId="29280180" w14:textId="4B346360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Are people enthusiastic about their work?</w:t>
            </w:r>
          </w:p>
          <w:p w14:paraId="7ECE42CB" w14:textId="50604FF5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0= No</w:t>
            </w:r>
          </w:p>
          <w:p w14:paraId="19E83CCD" w14:textId="77777777" w:rsidR="00571B0C" w:rsidRPr="00357D48" w:rsidRDefault="00571B0C" w:rsidP="00357D48">
            <w:pPr>
              <w:spacing w:line="160" w:lineRule="exact"/>
              <w:rPr>
                <w:sz w:val="22"/>
                <w:szCs w:val="22"/>
              </w:rPr>
            </w:pPr>
          </w:p>
          <w:p w14:paraId="49E567E5" w14:textId="77777777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If yes, how enthusiastic are they?</w:t>
            </w:r>
          </w:p>
          <w:p w14:paraId="00CFA9AA" w14:textId="77777777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1= A little enthusiastic</w:t>
            </w:r>
          </w:p>
          <w:p w14:paraId="39ACA0B2" w14:textId="77777777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2= Very enthusiastic</w:t>
            </w:r>
          </w:p>
        </w:tc>
        <w:tc>
          <w:tcPr>
            <w:tcW w:w="2985" w:type="dxa"/>
          </w:tcPr>
          <w:p w14:paraId="5B899497" w14:textId="77777777" w:rsidR="00571B0C" w:rsidRPr="00357D48" w:rsidRDefault="00571B0C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48164C42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1A784CEE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7CAF61CE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5DAD8CC7" w14:textId="77777777" w:rsidR="00571B0C" w:rsidRPr="00357D48" w:rsidRDefault="00571B0C" w:rsidP="00F64C9A">
            <w:pPr>
              <w:rPr>
                <w:sz w:val="22"/>
                <w:szCs w:val="22"/>
              </w:rPr>
            </w:pPr>
          </w:p>
        </w:tc>
      </w:tr>
    </w:tbl>
    <w:p w14:paraId="315E9671" w14:textId="3DF56B57" w:rsidR="00994574" w:rsidRPr="00357D48" w:rsidRDefault="00994574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2"/>
        <w:gridCol w:w="5493"/>
        <w:gridCol w:w="2985"/>
      </w:tblGrid>
      <w:tr w:rsidR="00571B0C" w:rsidRPr="00994574" w14:paraId="64832182" w14:textId="65FE8715" w:rsidTr="00357D48">
        <w:tc>
          <w:tcPr>
            <w:tcW w:w="532" w:type="dxa"/>
          </w:tcPr>
          <w:p w14:paraId="70238A58" w14:textId="33D546BF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3</w:t>
            </w:r>
            <w:r w:rsidR="00BE7E19">
              <w:rPr>
                <w:sz w:val="22"/>
                <w:szCs w:val="22"/>
              </w:rPr>
              <w:t>6</w:t>
            </w:r>
          </w:p>
        </w:tc>
        <w:tc>
          <w:tcPr>
            <w:tcW w:w="5493" w:type="dxa"/>
          </w:tcPr>
          <w:p w14:paraId="1E7F3A1F" w14:textId="77777777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Do people here get by with doing as little as possible?</w:t>
            </w:r>
          </w:p>
          <w:p w14:paraId="11E57D53" w14:textId="7D71534B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0= No</w:t>
            </w:r>
          </w:p>
          <w:p w14:paraId="7F9567BE" w14:textId="77777777" w:rsidR="00571B0C" w:rsidRPr="00357D48" w:rsidRDefault="00571B0C" w:rsidP="00357D48">
            <w:pPr>
              <w:spacing w:line="160" w:lineRule="exact"/>
              <w:rPr>
                <w:sz w:val="22"/>
                <w:szCs w:val="22"/>
              </w:rPr>
            </w:pPr>
          </w:p>
          <w:p w14:paraId="2C058643" w14:textId="77777777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If yes, how often do people here do as little as possible to get by?</w:t>
            </w:r>
          </w:p>
          <w:p w14:paraId="6AFC7927" w14:textId="77777777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1= Not often at all</w:t>
            </w:r>
          </w:p>
          <w:p w14:paraId="72C0AB93" w14:textId="77777777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2= Very often</w:t>
            </w:r>
          </w:p>
        </w:tc>
        <w:tc>
          <w:tcPr>
            <w:tcW w:w="2985" w:type="dxa"/>
          </w:tcPr>
          <w:p w14:paraId="6F4805DB" w14:textId="77777777" w:rsidR="00571B0C" w:rsidRPr="00357D48" w:rsidRDefault="00571B0C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3915A3A9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0E34630A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0AC8258B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44310D87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709113D5" w14:textId="77777777" w:rsidR="00571B0C" w:rsidRPr="00357D48" w:rsidRDefault="00571B0C" w:rsidP="00F64C9A">
            <w:pPr>
              <w:rPr>
                <w:sz w:val="22"/>
                <w:szCs w:val="22"/>
              </w:rPr>
            </w:pPr>
          </w:p>
        </w:tc>
      </w:tr>
      <w:tr w:rsidR="00571B0C" w:rsidRPr="00994574" w14:paraId="3D06FE81" w14:textId="08B2BF1B" w:rsidTr="00357D48">
        <w:tc>
          <w:tcPr>
            <w:tcW w:w="532" w:type="dxa"/>
          </w:tcPr>
          <w:p w14:paraId="15A962DA" w14:textId="1807E44E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3</w:t>
            </w:r>
            <w:r w:rsidR="00BE7E19">
              <w:rPr>
                <w:sz w:val="22"/>
                <w:szCs w:val="22"/>
              </w:rPr>
              <w:t>7</w:t>
            </w:r>
          </w:p>
        </w:tc>
        <w:tc>
          <w:tcPr>
            <w:tcW w:w="5493" w:type="dxa"/>
          </w:tcPr>
          <w:p w14:paraId="1E420AE2" w14:textId="77777777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Are people here prepared to make a special effort to do a good job?</w:t>
            </w:r>
          </w:p>
          <w:p w14:paraId="66A830BA" w14:textId="77777777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0= No</w:t>
            </w:r>
          </w:p>
          <w:p w14:paraId="72BE763E" w14:textId="77777777" w:rsidR="00684BC6" w:rsidRDefault="00684BC6" w:rsidP="00357D48">
            <w:pPr>
              <w:spacing w:line="160" w:lineRule="exact"/>
              <w:rPr>
                <w:sz w:val="22"/>
                <w:szCs w:val="22"/>
              </w:rPr>
            </w:pPr>
          </w:p>
          <w:p w14:paraId="5D624B5A" w14:textId="57F1AC55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If yes, how prepared are they?</w:t>
            </w:r>
          </w:p>
          <w:p w14:paraId="1EF1983C" w14:textId="77777777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1= A little prepared</w:t>
            </w:r>
          </w:p>
          <w:p w14:paraId="3569F5C9" w14:textId="77777777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2= Very prepared</w:t>
            </w:r>
          </w:p>
        </w:tc>
        <w:tc>
          <w:tcPr>
            <w:tcW w:w="2985" w:type="dxa"/>
          </w:tcPr>
          <w:p w14:paraId="28E0D1C8" w14:textId="2125603C" w:rsidR="00571B0C" w:rsidRDefault="00571B0C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31E9A355" w14:textId="77777777" w:rsidR="002E2A4F" w:rsidRPr="00357D48" w:rsidRDefault="002E2A4F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53DCA20C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52418FA2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530E1E5E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4C5A1180" w14:textId="77777777" w:rsidR="00571B0C" w:rsidRPr="00357D48" w:rsidRDefault="00571B0C" w:rsidP="00F64C9A">
            <w:pPr>
              <w:rPr>
                <w:sz w:val="22"/>
                <w:szCs w:val="22"/>
              </w:rPr>
            </w:pPr>
          </w:p>
        </w:tc>
      </w:tr>
      <w:tr w:rsidR="00571B0C" w:rsidRPr="00994574" w14:paraId="5A6971AF" w14:textId="365E3929" w:rsidTr="00357D48">
        <w:tc>
          <w:tcPr>
            <w:tcW w:w="532" w:type="dxa"/>
          </w:tcPr>
          <w:p w14:paraId="505E7693" w14:textId="01CE52CA" w:rsidR="00571B0C" w:rsidRPr="002E2A4F" w:rsidRDefault="00571B0C" w:rsidP="00F64C9A">
            <w:pPr>
              <w:rPr>
                <w:sz w:val="22"/>
                <w:szCs w:val="22"/>
              </w:rPr>
            </w:pPr>
            <w:r w:rsidRPr="002E2A4F">
              <w:rPr>
                <w:sz w:val="22"/>
                <w:szCs w:val="22"/>
              </w:rPr>
              <w:t>3</w:t>
            </w:r>
            <w:r w:rsidR="00BE7E19">
              <w:rPr>
                <w:sz w:val="22"/>
                <w:szCs w:val="22"/>
              </w:rPr>
              <w:t>8</w:t>
            </w:r>
          </w:p>
        </w:tc>
        <w:tc>
          <w:tcPr>
            <w:tcW w:w="5493" w:type="dxa"/>
          </w:tcPr>
          <w:p w14:paraId="52F7CBD4" w14:textId="471EDC55" w:rsidR="00571B0C" w:rsidRPr="002E2A4F" w:rsidRDefault="00571B0C" w:rsidP="00F64C9A">
            <w:pPr>
              <w:rPr>
                <w:sz w:val="22"/>
                <w:szCs w:val="22"/>
              </w:rPr>
            </w:pPr>
            <w:r w:rsidRPr="002E2A4F">
              <w:rPr>
                <w:sz w:val="22"/>
                <w:szCs w:val="22"/>
              </w:rPr>
              <w:t>Do people here avoid put</w:t>
            </w:r>
            <w:r w:rsidR="002E2A4F">
              <w:rPr>
                <w:sz w:val="22"/>
                <w:szCs w:val="22"/>
              </w:rPr>
              <w:t>t</w:t>
            </w:r>
            <w:r w:rsidRPr="002E2A4F">
              <w:rPr>
                <w:sz w:val="22"/>
                <w:szCs w:val="22"/>
              </w:rPr>
              <w:t xml:space="preserve">ing more effort into their work than they </w:t>
            </w:r>
            <w:proofErr w:type="gramStart"/>
            <w:r w:rsidRPr="002E2A4F">
              <w:rPr>
                <w:sz w:val="22"/>
                <w:szCs w:val="22"/>
              </w:rPr>
              <w:t>have to</w:t>
            </w:r>
            <w:proofErr w:type="gramEnd"/>
            <w:r w:rsidRPr="002E2A4F">
              <w:rPr>
                <w:sz w:val="22"/>
                <w:szCs w:val="22"/>
              </w:rPr>
              <w:t xml:space="preserve">? </w:t>
            </w:r>
          </w:p>
          <w:p w14:paraId="07536979" w14:textId="7233654D" w:rsidR="00571B0C" w:rsidRPr="002E2A4F" w:rsidRDefault="00571B0C" w:rsidP="00F64C9A">
            <w:pPr>
              <w:rPr>
                <w:sz w:val="22"/>
                <w:szCs w:val="22"/>
              </w:rPr>
            </w:pPr>
            <w:r w:rsidRPr="002E2A4F">
              <w:rPr>
                <w:sz w:val="22"/>
                <w:szCs w:val="22"/>
              </w:rPr>
              <w:t>0= No</w:t>
            </w:r>
          </w:p>
          <w:p w14:paraId="38C21C88" w14:textId="77777777" w:rsidR="00571B0C" w:rsidRPr="002E2A4F" w:rsidRDefault="00571B0C" w:rsidP="00357D48">
            <w:pPr>
              <w:spacing w:line="160" w:lineRule="exact"/>
              <w:rPr>
                <w:sz w:val="22"/>
                <w:szCs w:val="22"/>
              </w:rPr>
            </w:pPr>
          </w:p>
          <w:p w14:paraId="2601F830" w14:textId="77777777" w:rsidR="00571B0C" w:rsidRPr="002E2A4F" w:rsidRDefault="00571B0C" w:rsidP="00F64C9A">
            <w:pPr>
              <w:rPr>
                <w:sz w:val="22"/>
                <w:szCs w:val="22"/>
              </w:rPr>
            </w:pPr>
            <w:r w:rsidRPr="002E2A4F">
              <w:rPr>
                <w:sz w:val="22"/>
                <w:szCs w:val="22"/>
              </w:rPr>
              <w:t xml:space="preserve">If yes, how much do people here avoid putting more effort into their work than they </w:t>
            </w:r>
            <w:proofErr w:type="gramStart"/>
            <w:r w:rsidRPr="002E2A4F">
              <w:rPr>
                <w:sz w:val="22"/>
                <w:szCs w:val="22"/>
              </w:rPr>
              <w:t>have to</w:t>
            </w:r>
            <w:proofErr w:type="gramEnd"/>
            <w:r w:rsidRPr="002E2A4F">
              <w:rPr>
                <w:sz w:val="22"/>
                <w:szCs w:val="22"/>
              </w:rPr>
              <w:t>?</w:t>
            </w:r>
          </w:p>
          <w:p w14:paraId="349B09E0" w14:textId="77777777" w:rsidR="00571B0C" w:rsidRPr="002E2A4F" w:rsidRDefault="00571B0C" w:rsidP="00F64C9A">
            <w:pPr>
              <w:rPr>
                <w:sz w:val="22"/>
                <w:szCs w:val="22"/>
              </w:rPr>
            </w:pPr>
            <w:r w:rsidRPr="002E2A4F">
              <w:rPr>
                <w:sz w:val="22"/>
                <w:szCs w:val="22"/>
              </w:rPr>
              <w:t>1= A little</w:t>
            </w:r>
          </w:p>
          <w:p w14:paraId="3AD6B84F" w14:textId="77777777" w:rsidR="00571B0C" w:rsidRPr="002E2A4F" w:rsidRDefault="00571B0C" w:rsidP="00F64C9A">
            <w:pPr>
              <w:rPr>
                <w:sz w:val="22"/>
                <w:szCs w:val="22"/>
              </w:rPr>
            </w:pPr>
            <w:r w:rsidRPr="002E2A4F">
              <w:rPr>
                <w:sz w:val="22"/>
                <w:szCs w:val="22"/>
              </w:rPr>
              <w:t>2= A lot</w:t>
            </w:r>
          </w:p>
        </w:tc>
        <w:tc>
          <w:tcPr>
            <w:tcW w:w="2985" w:type="dxa"/>
          </w:tcPr>
          <w:p w14:paraId="5FAFCB59" w14:textId="77AA1205" w:rsidR="00571B0C" w:rsidRPr="002E2A4F" w:rsidRDefault="00571B0C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528249CB" w14:textId="77777777" w:rsidR="00F7584B" w:rsidRPr="002E2A4F" w:rsidRDefault="00F7584B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7618EEF1" w14:textId="77777777" w:rsidR="00571B0C" w:rsidRPr="002E2A4F" w:rsidRDefault="00571B0C" w:rsidP="00571B0C">
            <w:pPr>
              <w:rPr>
                <w:sz w:val="22"/>
                <w:szCs w:val="22"/>
              </w:rPr>
            </w:pPr>
          </w:p>
          <w:p w14:paraId="35939D0C" w14:textId="77777777" w:rsidR="00571B0C" w:rsidRPr="002E2A4F" w:rsidRDefault="00571B0C" w:rsidP="00571B0C">
            <w:pPr>
              <w:rPr>
                <w:sz w:val="22"/>
                <w:szCs w:val="22"/>
              </w:rPr>
            </w:pPr>
          </w:p>
          <w:p w14:paraId="08CE298F" w14:textId="77777777" w:rsidR="00571B0C" w:rsidRPr="002E2A4F" w:rsidRDefault="00571B0C" w:rsidP="00571B0C">
            <w:pPr>
              <w:rPr>
                <w:sz w:val="22"/>
                <w:szCs w:val="22"/>
              </w:rPr>
            </w:pPr>
          </w:p>
          <w:p w14:paraId="57C3B5AE" w14:textId="77777777" w:rsidR="00571B0C" w:rsidRPr="002E2A4F" w:rsidRDefault="00571B0C" w:rsidP="00F64C9A">
            <w:pPr>
              <w:rPr>
                <w:sz w:val="22"/>
                <w:szCs w:val="22"/>
              </w:rPr>
            </w:pPr>
          </w:p>
        </w:tc>
      </w:tr>
    </w:tbl>
    <w:p w14:paraId="6BBDD850" w14:textId="77777777" w:rsidR="00516EB1" w:rsidRPr="00357D48" w:rsidRDefault="00516EB1" w:rsidP="005B6984">
      <w:pPr>
        <w:rPr>
          <w:sz w:val="22"/>
          <w:szCs w:val="22"/>
          <w:u w:val="single"/>
        </w:rPr>
      </w:pPr>
    </w:p>
    <w:p w14:paraId="1A3B2F40" w14:textId="705E465A" w:rsidR="005B6984" w:rsidRPr="00357D48" w:rsidRDefault="005B6984" w:rsidP="005B6984">
      <w:pPr>
        <w:rPr>
          <w:sz w:val="22"/>
          <w:szCs w:val="22"/>
          <w:u w:val="single"/>
        </w:rPr>
      </w:pPr>
      <w:r w:rsidRPr="00357D48">
        <w:rPr>
          <w:sz w:val="22"/>
          <w:szCs w:val="22"/>
          <w:u w:val="single"/>
        </w:rPr>
        <w:t>Supervisory Support (Culture/Climat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9"/>
        <w:gridCol w:w="5496"/>
        <w:gridCol w:w="2985"/>
      </w:tblGrid>
      <w:tr w:rsidR="00571B0C" w:rsidRPr="00994574" w14:paraId="470BB5E5" w14:textId="15B2359F" w:rsidTr="00F7584B">
        <w:tc>
          <w:tcPr>
            <w:tcW w:w="529" w:type="dxa"/>
          </w:tcPr>
          <w:p w14:paraId="6B907A92" w14:textId="77777777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#</w:t>
            </w:r>
          </w:p>
        </w:tc>
        <w:tc>
          <w:tcPr>
            <w:tcW w:w="5496" w:type="dxa"/>
          </w:tcPr>
          <w:p w14:paraId="20BB2874" w14:textId="3BF3B6F3" w:rsidR="00571B0C" w:rsidRPr="00357D48" w:rsidRDefault="00820DA7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Questions</w:t>
            </w:r>
          </w:p>
        </w:tc>
        <w:tc>
          <w:tcPr>
            <w:tcW w:w="2985" w:type="dxa"/>
          </w:tcPr>
          <w:p w14:paraId="70BFD99E" w14:textId="2FD40606" w:rsidR="00571B0C" w:rsidRPr="00357D48" w:rsidRDefault="00820DA7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Responses</w:t>
            </w:r>
          </w:p>
        </w:tc>
      </w:tr>
      <w:tr w:rsidR="00571B0C" w:rsidRPr="00994574" w14:paraId="605EB873" w14:textId="0B0C7FD5" w:rsidTr="00F7584B">
        <w:tc>
          <w:tcPr>
            <w:tcW w:w="529" w:type="dxa"/>
          </w:tcPr>
          <w:p w14:paraId="274DDE2C" w14:textId="634AC9AD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3</w:t>
            </w:r>
            <w:r w:rsidR="00BE7E19">
              <w:rPr>
                <w:sz w:val="22"/>
                <w:szCs w:val="22"/>
              </w:rPr>
              <w:t>9</w:t>
            </w:r>
          </w:p>
        </w:tc>
        <w:tc>
          <w:tcPr>
            <w:tcW w:w="5496" w:type="dxa"/>
          </w:tcPr>
          <w:p w14:paraId="7150F880" w14:textId="77777777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Are supervisors here good at understanding other people’s problems?</w:t>
            </w:r>
          </w:p>
          <w:p w14:paraId="4A5A4162" w14:textId="09CD5411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0= No</w:t>
            </w:r>
          </w:p>
          <w:p w14:paraId="251ECEAB" w14:textId="77777777" w:rsidR="00571B0C" w:rsidRPr="00357D48" w:rsidRDefault="00571B0C" w:rsidP="00357D48">
            <w:pPr>
              <w:spacing w:line="160" w:lineRule="exact"/>
              <w:rPr>
                <w:sz w:val="22"/>
                <w:szCs w:val="22"/>
              </w:rPr>
            </w:pPr>
          </w:p>
          <w:p w14:paraId="038B2240" w14:textId="77777777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If yes, how good are supervisors at understanding people’s problems?</w:t>
            </w:r>
          </w:p>
          <w:p w14:paraId="0BAD95F8" w14:textId="77777777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1= A little good</w:t>
            </w:r>
          </w:p>
          <w:p w14:paraId="1D5EFEB9" w14:textId="77777777" w:rsidR="00571B0C" w:rsidRPr="00357D48" w:rsidRDefault="00571B0C" w:rsidP="00F64C9A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 xml:space="preserve">2= Very good </w:t>
            </w:r>
          </w:p>
        </w:tc>
        <w:tc>
          <w:tcPr>
            <w:tcW w:w="2985" w:type="dxa"/>
          </w:tcPr>
          <w:p w14:paraId="7C461BF7" w14:textId="6B55D3E0" w:rsidR="00571B0C" w:rsidRPr="00357D48" w:rsidRDefault="00571B0C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56AE1E20" w14:textId="77777777" w:rsidR="00F7584B" w:rsidRPr="00357D48" w:rsidRDefault="00F7584B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28ABC573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60C283D9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21490914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0E0E8E9B" w14:textId="77777777" w:rsidR="00571B0C" w:rsidRPr="00357D48" w:rsidRDefault="00571B0C" w:rsidP="00571B0C">
            <w:pPr>
              <w:rPr>
                <w:sz w:val="22"/>
                <w:szCs w:val="22"/>
              </w:rPr>
            </w:pPr>
          </w:p>
          <w:p w14:paraId="7990C48D" w14:textId="77777777" w:rsidR="00571B0C" w:rsidRPr="00357D48" w:rsidRDefault="00571B0C" w:rsidP="00F64C9A">
            <w:pPr>
              <w:rPr>
                <w:sz w:val="22"/>
                <w:szCs w:val="22"/>
              </w:rPr>
            </w:pPr>
          </w:p>
        </w:tc>
      </w:tr>
      <w:tr w:rsidR="00571B0C" w:rsidRPr="00994574" w14:paraId="6D12B9B5" w14:textId="41D13B93" w:rsidTr="00F7584B">
        <w:tc>
          <w:tcPr>
            <w:tcW w:w="529" w:type="dxa"/>
          </w:tcPr>
          <w:p w14:paraId="2CD70B4A" w14:textId="4727D7D4" w:rsidR="00571B0C" w:rsidRPr="002E2A4F" w:rsidRDefault="00BE7E19" w:rsidP="00F64C9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5496" w:type="dxa"/>
          </w:tcPr>
          <w:p w14:paraId="50D8E4DB" w14:textId="77777777" w:rsidR="00571B0C" w:rsidRPr="002E2A4F" w:rsidRDefault="00571B0C" w:rsidP="00F64C9A">
            <w:pPr>
              <w:rPr>
                <w:sz w:val="22"/>
                <w:szCs w:val="22"/>
              </w:rPr>
            </w:pPr>
            <w:r w:rsidRPr="002E2A4F">
              <w:rPr>
                <w:sz w:val="22"/>
                <w:szCs w:val="22"/>
              </w:rPr>
              <w:t>Do supervisors have confidence in those they manage?</w:t>
            </w:r>
          </w:p>
          <w:p w14:paraId="2BD090A2" w14:textId="29EB3C55" w:rsidR="00571B0C" w:rsidRPr="002E2A4F" w:rsidRDefault="00571B0C" w:rsidP="00F64C9A">
            <w:pPr>
              <w:rPr>
                <w:sz w:val="22"/>
                <w:szCs w:val="22"/>
              </w:rPr>
            </w:pPr>
            <w:r w:rsidRPr="002E2A4F">
              <w:rPr>
                <w:sz w:val="22"/>
                <w:szCs w:val="22"/>
              </w:rPr>
              <w:t>0= No</w:t>
            </w:r>
          </w:p>
          <w:p w14:paraId="407643EC" w14:textId="77777777" w:rsidR="00571B0C" w:rsidRPr="002E2A4F" w:rsidRDefault="00571B0C" w:rsidP="00357D48">
            <w:pPr>
              <w:spacing w:line="160" w:lineRule="exact"/>
              <w:rPr>
                <w:sz w:val="22"/>
                <w:szCs w:val="22"/>
              </w:rPr>
            </w:pPr>
          </w:p>
          <w:p w14:paraId="7B495FFA" w14:textId="77777777" w:rsidR="00571B0C" w:rsidRPr="002E2A4F" w:rsidRDefault="00571B0C" w:rsidP="00F64C9A">
            <w:pPr>
              <w:rPr>
                <w:sz w:val="22"/>
                <w:szCs w:val="22"/>
              </w:rPr>
            </w:pPr>
            <w:r w:rsidRPr="002E2A4F">
              <w:rPr>
                <w:sz w:val="22"/>
                <w:szCs w:val="22"/>
              </w:rPr>
              <w:t>If yes, how much confidence do supervisors have in those they manage?</w:t>
            </w:r>
          </w:p>
          <w:p w14:paraId="48F404D0" w14:textId="77777777" w:rsidR="00571B0C" w:rsidRPr="002E2A4F" w:rsidRDefault="00571B0C" w:rsidP="00F64C9A">
            <w:pPr>
              <w:rPr>
                <w:sz w:val="22"/>
                <w:szCs w:val="22"/>
              </w:rPr>
            </w:pPr>
            <w:r w:rsidRPr="002E2A4F">
              <w:rPr>
                <w:sz w:val="22"/>
                <w:szCs w:val="22"/>
              </w:rPr>
              <w:t>1= A little</w:t>
            </w:r>
          </w:p>
          <w:p w14:paraId="5469774D" w14:textId="77777777" w:rsidR="00571B0C" w:rsidRPr="002E2A4F" w:rsidRDefault="00571B0C" w:rsidP="00F64C9A">
            <w:pPr>
              <w:rPr>
                <w:color w:val="000000" w:themeColor="text1"/>
                <w:sz w:val="22"/>
                <w:szCs w:val="22"/>
              </w:rPr>
            </w:pPr>
            <w:r w:rsidRPr="002E2A4F">
              <w:rPr>
                <w:sz w:val="22"/>
                <w:szCs w:val="22"/>
              </w:rPr>
              <w:t>2= A lot</w:t>
            </w:r>
          </w:p>
        </w:tc>
        <w:tc>
          <w:tcPr>
            <w:tcW w:w="2985" w:type="dxa"/>
          </w:tcPr>
          <w:p w14:paraId="0FBDF96B" w14:textId="77777777" w:rsidR="00F7584B" w:rsidRPr="002E2A4F" w:rsidRDefault="00F7584B" w:rsidP="00571B0C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07F6F8B1" w14:textId="77777777" w:rsidR="00571B0C" w:rsidRPr="002E2A4F" w:rsidRDefault="00571B0C" w:rsidP="00571B0C">
            <w:pPr>
              <w:rPr>
                <w:sz w:val="22"/>
                <w:szCs w:val="22"/>
              </w:rPr>
            </w:pPr>
          </w:p>
          <w:p w14:paraId="28AF6602" w14:textId="77777777" w:rsidR="00571B0C" w:rsidRPr="002E2A4F" w:rsidRDefault="00571B0C" w:rsidP="00571B0C">
            <w:pPr>
              <w:rPr>
                <w:sz w:val="22"/>
                <w:szCs w:val="22"/>
              </w:rPr>
            </w:pPr>
          </w:p>
          <w:p w14:paraId="6BE92E0B" w14:textId="77777777" w:rsidR="00571B0C" w:rsidRPr="002E2A4F" w:rsidRDefault="00571B0C" w:rsidP="00571B0C">
            <w:pPr>
              <w:rPr>
                <w:sz w:val="22"/>
                <w:szCs w:val="22"/>
              </w:rPr>
            </w:pPr>
          </w:p>
          <w:p w14:paraId="6B985B99" w14:textId="5F2B76D2" w:rsidR="00571B0C" w:rsidRPr="002E2A4F" w:rsidRDefault="00571B0C" w:rsidP="00571B0C">
            <w:pPr>
              <w:rPr>
                <w:sz w:val="22"/>
                <w:szCs w:val="22"/>
              </w:rPr>
            </w:pPr>
          </w:p>
          <w:p w14:paraId="4EFEE34F" w14:textId="77777777" w:rsidR="00571B0C" w:rsidRPr="002E2A4F" w:rsidRDefault="00571B0C" w:rsidP="00571B0C">
            <w:pPr>
              <w:rPr>
                <w:sz w:val="22"/>
                <w:szCs w:val="22"/>
              </w:rPr>
            </w:pPr>
          </w:p>
          <w:p w14:paraId="12E7550A" w14:textId="77777777" w:rsidR="00571B0C" w:rsidRPr="002E2A4F" w:rsidRDefault="00571B0C" w:rsidP="00F64C9A">
            <w:pPr>
              <w:rPr>
                <w:sz w:val="22"/>
                <w:szCs w:val="22"/>
              </w:rPr>
            </w:pPr>
          </w:p>
        </w:tc>
      </w:tr>
    </w:tbl>
    <w:p w14:paraId="5A4CBFDE" w14:textId="17B49C28" w:rsidR="002E2A4F" w:rsidRPr="00357D48" w:rsidRDefault="002E2A4F">
      <w:pPr>
        <w:rPr>
          <w:sz w:val="22"/>
          <w:szCs w:val="22"/>
        </w:rPr>
      </w:pPr>
    </w:p>
    <w:tbl>
      <w:tblPr>
        <w:tblStyle w:val="TableGrid"/>
        <w:tblpPr w:leftFromText="180" w:rightFromText="180" w:tblpY="-2109"/>
        <w:tblW w:w="0" w:type="auto"/>
        <w:tblLook w:val="04A0" w:firstRow="1" w:lastRow="0" w:firstColumn="1" w:lastColumn="0" w:noHBand="0" w:noVBand="1"/>
      </w:tblPr>
      <w:tblGrid>
        <w:gridCol w:w="529"/>
        <w:gridCol w:w="5496"/>
        <w:gridCol w:w="2985"/>
      </w:tblGrid>
      <w:tr w:rsidR="00571B0C" w:rsidRPr="00994574" w14:paraId="435F5505" w14:textId="4FB623EB" w:rsidTr="00357D48">
        <w:tc>
          <w:tcPr>
            <w:tcW w:w="529" w:type="dxa"/>
          </w:tcPr>
          <w:p w14:paraId="026B54CF" w14:textId="5E8FB2A9" w:rsidR="00571B0C" w:rsidRPr="00357D48" w:rsidRDefault="00BE7E19" w:rsidP="00BE7E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41</w:t>
            </w:r>
          </w:p>
        </w:tc>
        <w:tc>
          <w:tcPr>
            <w:tcW w:w="5496" w:type="dxa"/>
          </w:tcPr>
          <w:p w14:paraId="6AA14D02" w14:textId="77777777" w:rsidR="00571B0C" w:rsidRPr="00357D48" w:rsidRDefault="00571B0C" w:rsidP="00BE7E19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Are supervisors here friendly and easy to approach?</w:t>
            </w:r>
          </w:p>
          <w:p w14:paraId="49142E54" w14:textId="141893AC" w:rsidR="00571B0C" w:rsidRPr="00357D48" w:rsidRDefault="00571B0C" w:rsidP="00BE7E19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0= No</w:t>
            </w:r>
          </w:p>
          <w:p w14:paraId="0DE5E649" w14:textId="77777777" w:rsidR="00571B0C" w:rsidRPr="00357D48" w:rsidRDefault="00571B0C" w:rsidP="00357D48">
            <w:pPr>
              <w:spacing w:line="160" w:lineRule="exact"/>
              <w:rPr>
                <w:sz w:val="22"/>
                <w:szCs w:val="22"/>
              </w:rPr>
            </w:pPr>
          </w:p>
          <w:p w14:paraId="26422CE0" w14:textId="77777777" w:rsidR="00571B0C" w:rsidRPr="00357D48" w:rsidRDefault="00571B0C" w:rsidP="00BE7E19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 xml:space="preserve">If yes, how </w:t>
            </w:r>
            <w:proofErr w:type="gramStart"/>
            <w:r w:rsidRPr="00357D48">
              <w:rPr>
                <w:sz w:val="22"/>
                <w:szCs w:val="22"/>
              </w:rPr>
              <w:t>friendly</w:t>
            </w:r>
            <w:proofErr w:type="gramEnd"/>
            <w:r w:rsidRPr="00357D48">
              <w:rPr>
                <w:sz w:val="22"/>
                <w:szCs w:val="22"/>
              </w:rPr>
              <w:t xml:space="preserve"> and easy to approach are the supervisors?</w:t>
            </w:r>
          </w:p>
          <w:p w14:paraId="53C0577A" w14:textId="77777777" w:rsidR="00571B0C" w:rsidRPr="00357D48" w:rsidRDefault="00571B0C" w:rsidP="00BE7E19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1= A little friendly and easy to approach</w:t>
            </w:r>
          </w:p>
          <w:p w14:paraId="14E8D5D0" w14:textId="77777777" w:rsidR="00571B0C" w:rsidRPr="00357D48" w:rsidRDefault="00571B0C" w:rsidP="00BE7E19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2= Very friendly and easy to approach</w:t>
            </w:r>
          </w:p>
        </w:tc>
        <w:tc>
          <w:tcPr>
            <w:tcW w:w="2985" w:type="dxa"/>
          </w:tcPr>
          <w:p w14:paraId="236328BD" w14:textId="77777777" w:rsidR="00571B0C" w:rsidRPr="00357D48" w:rsidRDefault="00571B0C" w:rsidP="00BE7E19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2E1EA8BD" w14:textId="77777777" w:rsidR="00571B0C" w:rsidRPr="00357D48" w:rsidRDefault="00571B0C" w:rsidP="00BE7E19">
            <w:pPr>
              <w:rPr>
                <w:sz w:val="22"/>
                <w:szCs w:val="22"/>
              </w:rPr>
            </w:pPr>
          </w:p>
          <w:p w14:paraId="693C1879" w14:textId="77777777" w:rsidR="00571B0C" w:rsidRPr="00357D48" w:rsidRDefault="00571B0C" w:rsidP="00BE7E19">
            <w:pPr>
              <w:rPr>
                <w:sz w:val="22"/>
                <w:szCs w:val="22"/>
              </w:rPr>
            </w:pPr>
          </w:p>
          <w:p w14:paraId="4183D48A" w14:textId="77777777" w:rsidR="00571B0C" w:rsidRPr="00357D48" w:rsidRDefault="00571B0C" w:rsidP="00BE7E19">
            <w:pPr>
              <w:rPr>
                <w:sz w:val="22"/>
                <w:szCs w:val="22"/>
              </w:rPr>
            </w:pPr>
          </w:p>
          <w:p w14:paraId="61611644" w14:textId="77777777" w:rsidR="00571B0C" w:rsidRPr="00357D48" w:rsidRDefault="00571B0C" w:rsidP="00BE7E19">
            <w:pPr>
              <w:rPr>
                <w:sz w:val="22"/>
                <w:szCs w:val="22"/>
              </w:rPr>
            </w:pPr>
          </w:p>
          <w:p w14:paraId="198CCC8F" w14:textId="77777777" w:rsidR="00571B0C" w:rsidRPr="00357D48" w:rsidRDefault="00571B0C" w:rsidP="00BE7E19">
            <w:pPr>
              <w:rPr>
                <w:sz w:val="22"/>
                <w:szCs w:val="22"/>
              </w:rPr>
            </w:pPr>
          </w:p>
        </w:tc>
      </w:tr>
      <w:tr w:rsidR="00571B0C" w:rsidRPr="00994574" w14:paraId="6BEF10BC" w14:textId="499049CA" w:rsidTr="00357D48">
        <w:trPr>
          <w:trHeight w:val="2150"/>
        </w:trPr>
        <w:tc>
          <w:tcPr>
            <w:tcW w:w="529" w:type="dxa"/>
          </w:tcPr>
          <w:p w14:paraId="3B4D6D18" w14:textId="49C5E4A5" w:rsidR="00571B0C" w:rsidRPr="002E2A4F" w:rsidRDefault="00BE7E19" w:rsidP="00BE7E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5496" w:type="dxa"/>
          </w:tcPr>
          <w:p w14:paraId="245F081D" w14:textId="77777777" w:rsidR="00571B0C" w:rsidRPr="002E2A4F" w:rsidRDefault="00571B0C" w:rsidP="00BE7E19">
            <w:pPr>
              <w:rPr>
                <w:sz w:val="22"/>
                <w:szCs w:val="22"/>
              </w:rPr>
            </w:pPr>
            <w:r w:rsidRPr="002E2A4F">
              <w:rPr>
                <w:sz w:val="22"/>
                <w:szCs w:val="22"/>
              </w:rPr>
              <w:t>Can supervisors be relied upon to give good guidance to their employees?</w:t>
            </w:r>
          </w:p>
          <w:p w14:paraId="6CC70491" w14:textId="47C025DB" w:rsidR="00571B0C" w:rsidRPr="002E2A4F" w:rsidRDefault="00571B0C" w:rsidP="00BE7E19">
            <w:pPr>
              <w:rPr>
                <w:sz w:val="22"/>
                <w:szCs w:val="22"/>
              </w:rPr>
            </w:pPr>
            <w:r w:rsidRPr="002E2A4F">
              <w:rPr>
                <w:sz w:val="22"/>
                <w:szCs w:val="22"/>
              </w:rPr>
              <w:t>0= No</w:t>
            </w:r>
          </w:p>
          <w:p w14:paraId="31792A43" w14:textId="77777777" w:rsidR="00571B0C" w:rsidRPr="002E2A4F" w:rsidRDefault="00571B0C" w:rsidP="00357D48">
            <w:pPr>
              <w:spacing w:line="160" w:lineRule="exact"/>
              <w:rPr>
                <w:sz w:val="22"/>
                <w:szCs w:val="22"/>
              </w:rPr>
            </w:pPr>
          </w:p>
          <w:p w14:paraId="2A072C2F" w14:textId="77777777" w:rsidR="00571B0C" w:rsidRPr="002E2A4F" w:rsidRDefault="00571B0C" w:rsidP="00BE7E19">
            <w:pPr>
              <w:rPr>
                <w:sz w:val="22"/>
                <w:szCs w:val="22"/>
              </w:rPr>
            </w:pPr>
            <w:r w:rsidRPr="002E2A4F">
              <w:rPr>
                <w:sz w:val="22"/>
                <w:szCs w:val="22"/>
              </w:rPr>
              <w:t>If yes, how relied upon can supervisors be?</w:t>
            </w:r>
          </w:p>
          <w:p w14:paraId="7036C423" w14:textId="77777777" w:rsidR="00571B0C" w:rsidRPr="002E2A4F" w:rsidRDefault="00571B0C" w:rsidP="00BE7E19">
            <w:pPr>
              <w:rPr>
                <w:sz w:val="22"/>
                <w:szCs w:val="22"/>
              </w:rPr>
            </w:pPr>
            <w:r w:rsidRPr="002E2A4F">
              <w:rPr>
                <w:sz w:val="22"/>
                <w:szCs w:val="22"/>
              </w:rPr>
              <w:t>1= A little relied upon to give good guidance their employees</w:t>
            </w:r>
          </w:p>
          <w:p w14:paraId="000F7458" w14:textId="77777777" w:rsidR="00571B0C" w:rsidRPr="002E2A4F" w:rsidRDefault="00571B0C" w:rsidP="00BE7E19">
            <w:pPr>
              <w:rPr>
                <w:sz w:val="22"/>
                <w:szCs w:val="22"/>
              </w:rPr>
            </w:pPr>
            <w:r w:rsidRPr="002E2A4F">
              <w:rPr>
                <w:sz w:val="22"/>
                <w:szCs w:val="22"/>
              </w:rPr>
              <w:t>2= Very relied upon to give good guidance their employees</w:t>
            </w:r>
          </w:p>
        </w:tc>
        <w:tc>
          <w:tcPr>
            <w:tcW w:w="2985" w:type="dxa"/>
          </w:tcPr>
          <w:p w14:paraId="64A00757" w14:textId="061632D9" w:rsidR="00571B0C" w:rsidRPr="002E2A4F" w:rsidRDefault="00571B0C" w:rsidP="00BE7E19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1CA9726B" w14:textId="77777777" w:rsidR="00F7584B" w:rsidRPr="002E2A4F" w:rsidRDefault="00F7584B" w:rsidP="00BE7E19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6A46903C" w14:textId="77777777" w:rsidR="00571B0C" w:rsidRPr="002E2A4F" w:rsidRDefault="00571B0C" w:rsidP="00BE7E19">
            <w:pPr>
              <w:rPr>
                <w:sz w:val="22"/>
                <w:szCs w:val="22"/>
              </w:rPr>
            </w:pPr>
          </w:p>
          <w:p w14:paraId="301842C3" w14:textId="77777777" w:rsidR="00571B0C" w:rsidRPr="002E2A4F" w:rsidRDefault="00571B0C" w:rsidP="00BE7E19">
            <w:pPr>
              <w:rPr>
                <w:sz w:val="22"/>
                <w:szCs w:val="22"/>
              </w:rPr>
            </w:pPr>
          </w:p>
          <w:p w14:paraId="1EDFC330" w14:textId="77777777" w:rsidR="00571B0C" w:rsidRPr="002E2A4F" w:rsidRDefault="00571B0C" w:rsidP="00BE7E19">
            <w:pPr>
              <w:rPr>
                <w:sz w:val="22"/>
                <w:szCs w:val="22"/>
              </w:rPr>
            </w:pPr>
          </w:p>
          <w:p w14:paraId="3F6B9AEE" w14:textId="77777777" w:rsidR="00571B0C" w:rsidRPr="002E2A4F" w:rsidRDefault="00571B0C" w:rsidP="00BE7E19">
            <w:pPr>
              <w:rPr>
                <w:sz w:val="22"/>
                <w:szCs w:val="22"/>
              </w:rPr>
            </w:pPr>
          </w:p>
        </w:tc>
      </w:tr>
      <w:tr w:rsidR="00571B0C" w:rsidRPr="00994574" w14:paraId="57EFD102" w14:textId="1E23806B" w:rsidTr="00357D48">
        <w:trPr>
          <w:cantSplit/>
        </w:trPr>
        <w:tc>
          <w:tcPr>
            <w:tcW w:w="529" w:type="dxa"/>
          </w:tcPr>
          <w:p w14:paraId="4D61E20D" w14:textId="47E17352" w:rsidR="00571B0C" w:rsidRPr="00357D48" w:rsidRDefault="00BE7E19" w:rsidP="00BE7E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5496" w:type="dxa"/>
          </w:tcPr>
          <w:p w14:paraId="3F29E79C" w14:textId="77777777" w:rsidR="00571B0C" w:rsidRPr="00357D48" w:rsidRDefault="00571B0C" w:rsidP="00BE7E19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Do supervisors understand the people who work for them?</w:t>
            </w:r>
          </w:p>
          <w:p w14:paraId="45A7322C" w14:textId="10570ECE" w:rsidR="00571B0C" w:rsidRPr="00357D48" w:rsidRDefault="00571B0C" w:rsidP="00BE7E19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0= No</w:t>
            </w:r>
          </w:p>
          <w:p w14:paraId="76DFACBB" w14:textId="77777777" w:rsidR="00571B0C" w:rsidRPr="00357D48" w:rsidRDefault="00571B0C" w:rsidP="00357D48">
            <w:pPr>
              <w:spacing w:line="160" w:lineRule="exact"/>
              <w:rPr>
                <w:sz w:val="22"/>
                <w:szCs w:val="22"/>
              </w:rPr>
            </w:pPr>
          </w:p>
          <w:p w14:paraId="3A3CAE68" w14:textId="77777777" w:rsidR="00571B0C" w:rsidRPr="00357D48" w:rsidRDefault="00571B0C" w:rsidP="00BE7E19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If yes, how much do supervisors understand the people who work for them?</w:t>
            </w:r>
          </w:p>
          <w:p w14:paraId="44FB9F40" w14:textId="77777777" w:rsidR="00571B0C" w:rsidRPr="00357D48" w:rsidRDefault="00571B0C" w:rsidP="00BE7E19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1= Supervisors understand the people who work for them a little</w:t>
            </w:r>
          </w:p>
          <w:p w14:paraId="0419416E" w14:textId="77777777" w:rsidR="00571B0C" w:rsidRPr="00357D48" w:rsidRDefault="00571B0C" w:rsidP="00BE7E19">
            <w:pPr>
              <w:rPr>
                <w:sz w:val="22"/>
                <w:szCs w:val="22"/>
              </w:rPr>
            </w:pPr>
            <w:r w:rsidRPr="00357D48">
              <w:rPr>
                <w:sz w:val="22"/>
                <w:szCs w:val="22"/>
              </w:rPr>
              <w:t>2= Supervisors understand the people who work for them a lot</w:t>
            </w:r>
          </w:p>
        </w:tc>
        <w:tc>
          <w:tcPr>
            <w:tcW w:w="2985" w:type="dxa"/>
          </w:tcPr>
          <w:p w14:paraId="094FCB5A" w14:textId="3A7E3ABD" w:rsidR="00571B0C" w:rsidRPr="00357D48" w:rsidRDefault="00571B0C" w:rsidP="00BE7E19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17A03A88" w14:textId="77777777" w:rsidR="00F7584B" w:rsidRPr="00357D48" w:rsidRDefault="00F7584B" w:rsidP="00BE7E19">
            <w:pPr>
              <w:pBdr>
                <w:bottom w:val="single" w:sz="12" w:space="1" w:color="auto"/>
              </w:pBdr>
              <w:rPr>
                <w:sz w:val="22"/>
                <w:szCs w:val="22"/>
              </w:rPr>
            </w:pPr>
          </w:p>
          <w:p w14:paraId="5538F70A" w14:textId="77777777" w:rsidR="00571B0C" w:rsidRPr="00357D48" w:rsidRDefault="00571B0C" w:rsidP="00BE7E19">
            <w:pPr>
              <w:rPr>
                <w:sz w:val="22"/>
                <w:szCs w:val="22"/>
              </w:rPr>
            </w:pPr>
          </w:p>
          <w:p w14:paraId="056A0F15" w14:textId="77777777" w:rsidR="00571B0C" w:rsidRPr="00357D48" w:rsidRDefault="00571B0C" w:rsidP="00BE7E19">
            <w:pPr>
              <w:rPr>
                <w:sz w:val="22"/>
                <w:szCs w:val="22"/>
              </w:rPr>
            </w:pPr>
          </w:p>
          <w:p w14:paraId="50D140F1" w14:textId="77777777" w:rsidR="00571B0C" w:rsidRPr="00357D48" w:rsidRDefault="00571B0C" w:rsidP="00BE7E19">
            <w:pPr>
              <w:rPr>
                <w:sz w:val="22"/>
                <w:szCs w:val="22"/>
              </w:rPr>
            </w:pPr>
          </w:p>
          <w:p w14:paraId="6F829B5D" w14:textId="77777777" w:rsidR="00571B0C" w:rsidRPr="00357D48" w:rsidRDefault="00571B0C" w:rsidP="00BE7E19">
            <w:pPr>
              <w:rPr>
                <w:sz w:val="22"/>
                <w:szCs w:val="22"/>
              </w:rPr>
            </w:pPr>
          </w:p>
          <w:p w14:paraId="5302482F" w14:textId="77777777" w:rsidR="00571B0C" w:rsidRPr="00357D48" w:rsidRDefault="00571B0C" w:rsidP="00BE7E19">
            <w:pPr>
              <w:rPr>
                <w:sz w:val="22"/>
                <w:szCs w:val="22"/>
              </w:rPr>
            </w:pPr>
          </w:p>
        </w:tc>
      </w:tr>
    </w:tbl>
    <w:p w14:paraId="26320E79" w14:textId="77777777" w:rsidR="005B6984" w:rsidRPr="00357D48" w:rsidRDefault="005B6984" w:rsidP="005B6984">
      <w:pPr>
        <w:rPr>
          <w:sz w:val="22"/>
          <w:szCs w:val="22"/>
        </w:rPr>
      </w:pPr>
    </w:p>
    <w:p w14:paraId="6961FC24" w14:textId="604F63A2" w:rsidR="00F64C9A" w:rsidRPr="00357D48" w:rsidRDefault="00F64C9A" w:rsidP="005B6984">
      <w:pPr>
        <w:rPr>
          <w:rFonts w:ascii="Calibri" w:hAnsi="Calibri" w:cs="Calibri"/>
          <w:sz w:val="22"/>
          <w:szCs w:val="22"/>
        </w:rPr>
      </w:pPr>
      <w:r w:rsidRPr="00357D48">
        <w:rPr>
          <w:rFonts w:ascii="Calibri" w:hAnsi="Calibri" w:cs="Calibri"/>
          <w:sz w:val="22"/>
          <w:szCs w:val="22"/>
        </w:rPr>
        <w:t xml:space="preserve">ORIC Ques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1"/>
        <w:gridCol w:w="5481"/>
        <w:gridCol w:w="2978"/>
      </w:tblGrid>
      <w:tr w:rsidR="00571B0C" w:rsidRPr="00F8796F" w14:paraId="691AA6AF" w14:textId="31ABA946" w:rsidTr="00357D48">
        <w:tc>
          <w:tcPr>
            <w:tcW w:w="551" w:type="dxa"/>
          </w:tcPr>
          <w:p w14:paraId="152B2C4F" w14:textId="77777777" w:rsidR="00571B0C" w:rsidRPr="00357D48" w:rsidRDefault="00571B0C" w:rsidP="00C52A67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>#</w:t>
            </w:r>
          </w:p>
        </w:tc>
        <w:tc>
          <w:tcPr>
            <w:tcW w:w="5481" w:type="dxa"/>
          </w:tcPr>
          <w:p w14:paraId="344F8128" w14:textId="722568A8" w:rsidR="00571B0C" w:rsidRPr="00357D48" w:rsidRDefault="00820DA7" w:rsidP="00C52A67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>Questions</w:t>
            </w:r>
          </w:p>
        </w:tc>
        <w:tc>
          <w:tcPr>
            <w:tcW w:w="2978" w:type="dxa"/>
          </w:tcPr>
          <w:p w14:paraId="2189B1B5" w14:textId="0B35AF10" w:rsidR="00571B0C" w:rsidRPr="00357D48" w:rsidRDefault="00820DA7" w:rsidP="00C52A67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>Responses</w:t>
            </w:r>
          </w:p>
        </w:tc>
      </w:tr>
      <w:tr w:rsidR="00571B0C" w:rsidRPr="00357D48" w14:paraId="3DA3E698" w14:textId="30CAA45C" w:rsidTr="00357D48">
        <w:tc>
          <w:tcPr>
            <w:tcW w:w="551" w:type="dxa"/>
          </w:tcPr>
          <w:p w14:paraId="2598FA46" w14:textId="2F11E16A" w:rsidR="00571B0C" w:rsidRPr="00357D48" w:rsidRDefault="00571B0C" w:rsidP="00C52A67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>4</w:t>
            </w:r>
            <w:r w:rsidR="00357D48" w:rsidRPr="00357D48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5481" w:type="dxa"/>
          </w:tcPr>
          <w:p w14:paraId="5F109BEE" w14:textId="14FA67AB" w:rsidR="00571B0C" w:rsidRPr="00357D48" w:rsidRDefault="00571B0C" w:rsidP="00C52A67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 xml:space="preserve">Are the people who work here committed to implementing </w:t>
            </w:r>
            <w:r w:rsidR="00B46A5B" w:rsidRPr="00357D48">
              <w:rPr>
                <w:rFonts w:ascii="Calibri" w:hAnsi="Calibri" w:cs="Calibri"/>
                <w:sz w:val="22"/>
                <w:szCs w:val="22"/>
              </w:rPr>
              <w:t>increasing HIV testing in family planning clinic clients</w:t>
            </w:r>
            <w:r w:rsidRPr="00357D48">
              <w:rPr>
                <w:rFonts w:ascii="Calibri" w:hAnsi="Calibri" w:cs="Calibri"/>
                <w:sz w:val="22"/>
                <w:szCs w:val="22"/>
              </w:rPr>
              <w:t>?</w:t>
            </w:r>
          </w:p>
          <w:p w14:paraId="78C60CCB" w14:textId="5838CD03" w:rsidR="00571B0C" w:rsidRPr="00357D48" w:rsidRDefault="00571B0C" w:rsidP="00C52A67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>0= No</w:t>
            </w:r>
          </w:p>
          <w:p w14:paraId="161DD810" w14:textId="77777777" w:rsidR="00571B0C" w:rsidRPr="00357D48" w:rsidRDefault="00571B0C" w:rsidP="00C52A67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60E5BEE1" w14:textId="5C016411" w:rsidR="00571B0C" w:rsidRPr="00357D48" w:rsidRDefault="00571B0C" w:rsidP="00C52A67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 xml:space="preserve">If yes, how committed are the people who work here to implementing </w:t>
            </w:r>
            <w:r w:rsidR="00B46A5B" w:rsidRPr="00357D48">
              <w:rPr>
                <w:rFonts w:ascii="Calibri" w:hAnsi="Calibri" w:cs="Calibri"/>
                <w:sz w:val="22"/>
                <w:szCs w:val="22"/>
              </w:rPr>
              <w:t>increasing HIV testing in family planning clinic clients</w:t>
            </w:r>
            <w:r w:rsidRPr="00357D48">
              <w:rPr>
                <w:rFonts w:ascii="Calibri" w:hAnsi="Calibri" w:cs="Calibri"/>
                <w:sz w:val="22"/>
                <w:szCs w:val="22"/>
              </w:rPr>
              <w:t>?</w:t>
            </w:r>
          </w:p>
          <w:p w14:paraId="2635949C" w14:textId="5FA78BBD" w:rsidR="00571B0C" w:rsidRPr="00357D48" w:rsidRDefault="00571B0C" w:rsidP="000A6214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 xml:space="preserve">1= A little committed </w:t>
            </w:r>
          </w:p>
          <w:p w14:paraId="5CE7A4A3" w14:textId="13D0F236" w:rsidR="00571B0C" w:rsidRPr="00357D48" w:rsidRDefault="00571B0C" w:rsidP="000A6214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 xml:space="preserve">2= Very committed </w:t>
            </w:r>
          </w:p>
        </w:tc>
        <w:tc>
          <w:tcPr>
            <w:tcW w:w="2978" w:type="dxa"/>
          </w:tcPr>
          <w:p w14:paraId="5EEB02C5" w14:textId="34735702" w:rsidR="00571B0C" w:rsidRPr="00357D48" w:rsidRDefault="00571B0C" w:rsidP="00571B0C">
            <w:pPr>
              <w:pBdr>
                <w:bottom w:val="single" w:sz="12" w:space="1" w:color="auto"/>
              </w:pBdr>
              <w:rPr>
                <w:rFonts w:ascii="Calibri" w:hAnsi="Calibri" w:cs="Calibri"/>
                <w:sz w:val="22"/>
                <w:szCs w:val="22"/>
              </w:rPr>
            </w:pPr>
          </w:p>
          <w:p w14:paraId="47DDC6F6" w14:textId="77777777" w:rsidR="00F7584B" w:rsidRPr="00357D48" w:rsidRDefault="00F7584B" w:rsidP="00571B0C">
            <w:pPr>
              <w:pBdr>
                <w:bottom w:val="single" w:sz="12" w:space="1" w:color="auto"/>
              </w:pBdr>
              <w:rPr>
                <w:rFonts w:ascii="Calibri" w:hAnsi="Calibri" w:cs="Calibri"/>
                <w:sz w:val="22"/>
                <w:szCs w:val="22"/>
              </w:rPr>
            </w:pPr>
          </w:p>
          <w:p w14:paraId="78D62252" w14:textId="77777777" w:rsidR="00571B0C" w:rsidRPr="00357D48" w:rsidRDefault="00571B0C" w:rsidP="00571B0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0F626B69" w14:textId="77777777" w:rsidR="00571B0C" w:rsidRPr="00357D48" w:rsidRDefault="00571B0C" w:rsidP="00571B0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69102713" w14:textId="77777777" w:rsidR="00571B0C" w:rsidRPr="00357D48" w:rsidRDefault="00571B0C" w:rsidP="00C52A6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2C8C878C" w14:textId="3C133FCF" w:rsidR="00994574" w:rsidRPr="00357D48" w:rsidRDefault="00994574">
      <w:pPr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3"/>
        <w:gridCol w:w="5416"/>
        <w:gridCol w:w="2931"/>
      </w:tblGrid>
      <w:tr w:rsidR="00571B0C" w:rsidRPr="00357D48" w14:paraId="53906466" w14:textId="2BB7F2F3" w:rsidTr="00357D48">
        <w:tc>
          <w:tcPr>
            <w:tcW w:w="663" w:type="dxa"/>
          </w:tcPr>
          <w:p w14:paraId="53D225D7" w14:textId="3C68C1BC" w:rsidR="00571B0C" w:rsidRPr="00357D48" w:rsidRDefault="00571B0C" w:rsidP="00C52A67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>4</w:t>
            </w:r>
            <w:r w:rsidR="00357D48" w:rsidRPr="00357D48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5416" w:type="dxa"/>
          </w:tcPr>
          <w:p w14:paraId="4EA2C095" w14:textId="19DD0FCF" w:rsidR="00571B0C" w:rsidRPr="00357D48" w:rsidRDefault="00571B0C" w:rsidP="00C52A67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 xml:space="preserve">Are the people who work here confident that they can keep track of progress in implementing </w:t>
            </w:r>
            <w:r w:rsidR="00B46A5B" w:rsidRPr="00357D48">
              <w:rPr>
                <w:rFonts w:ascii="Calibri" w:hAnsi="Calibri" w:cs="Calibri"/>
                <w:sz w:val="22"/>
                <w:szCs w:val="22"/>
              </w:rPr>
              <w:t>increasing HIV testing in family planning clinic clients</w:t>
            </w:r>
            <w:r w:rsidRPr="00357D48">
              <w:rPr>
                <w:rFonts w:ascii="Calibri" w:hAnsi="Calibri" w:cs="Calibri"/>
                <w:sz w:val="22"/>
                <w:szCs w:val="22"/>
              </w:rPr>
              <w:t>?</w:t>
            </w:r>
          </w:p>
          <w:p w14:paraId="40029407" w14:textId="006EE700" w:rsidR="00571B0C" w:rsidRPr="00357D48" w:rsidRDefault="00571B0C" w:rsidP="00C52A67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>0= No</w:t>
            </w:r>
          </w:p>
          <w:p w14:paraId="39A09D0E" w14:textId="77777777" w:rsidR="00571B0C" w:rsidRPr="00357D48" w:rsidRDefault="00571B0C" w:rsidP="00357D48">
            <w:pPr>
              <w:spacing w:line="160" w:lineRule="exact"/>
              <w:rPr>
                <w:rFonts w:ascii="Calibri" w:hAnsi="Calibri" w:cs="Calibri"/>
                <w:sz w:val="22"/>
                <w:szCs w:val="22"/>
              </w:rPr>
            </w:pPr>
          </w:p>
          <w:p w14:paraId="3DF5B21A" w14:textId="50B428C1" w:rsidR="00571B0C" w:rsidRPr="00357D48" w:rsidRDefault="00571B0C" w:rsidP="00C52A67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 xml:space="preserve">If yes, how confident are the people who work here that they can keep track of progress in implementing </w:t>
            </w:r>
            <w:r w:rsidR="00B46A5B" w:rsidRPr="00357D48">
              <w:rPr>
                <w:rFonts w:ascii="Calibri" w:hAnsi="Calibri" w:cs="Calibri"/>
                <w:sz w:val="22"/>
                <w:szCs w:val="22"/>
              </w:rPr>
              <w:t>increasing HIV testing in family planning clinic clients</w:t>
            </w:r>
            <w:r w:rsidRPr="00357D48">
              <w:rPr>
                <w:rFonts w:ascii="Calibri" w:hAnsi="Calibri" w:cs="Calibri"/>
                <w:sz w:val="22"/>
                <w:szCs w:val="22"/>
              </w:rPr>
              <w:t>?</w:t>
            </w:r>
          </w:p>
          <w:p w14:paraId="15BE55F5" w14:textId="5ED7E249" w:rsidR="00571B0C" w:rsidRPr="00357D48" w:rsidRDefault="00571B0C" w:rsidP="00C52A67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 xml:space="preserve">1= A little confident </w:t>
            </w:r>
          </w:p>
          <w:p w14:paraId="41F4488F" w14:textId="6D214A61" w:rsidR="00571B0C" w:rsidRPr="00357D48" w:rsidRDefault="00571B0C" w:rsidP="00C52A67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 xml:space="preserve">2= Very confident </w:t>
            </w:r>
          </w:p>
        </w:tc>
        <w:tc>
          <w:tcPr>
            <w:tcW w:w="2931" w:type="dxa"/>
          </w:tcPr>
          <w:p w14:paraId="40B4DA08" w14:textId="7E1F7581" w:rsidR="00F7584B" w:rsidRPr="00357D48" w:rsidRDefault="00F7584B" w:rsidP="00571B0C">
            <w:pPr>
              <w:pBdr>
                <w:bottom w:val="single" w:sz="12" w:space="1" w:color="auto"/>
              </w:pBdr>
              <w:rPr>
                <w:rFonts w:ascii="Calibri" w:hAnsi="Calibri" w:cs="Calibri"/>
                <w:sz w:val="22"/>
                <w:szCs w:val="22"/>
              </w:rPr>
            </w:pPr>
          </w:p>
          <w:p w14:paraId="17EBCAAE" w14:textId="77777777" w:rsidR="00F7584B" w:rsidRPr="00357D48" w:rsidRDefault="00F7584B" w:rsidP="00571B0C">
            <w:pPr>
              <w:pBdr>
                <w:bottom w:val="single" w:sz="12" w:space="1" w:color="auto"/>
              </w:pBdr>
              <w:rPr>
                <w:rFonts w:ascii="Calibri" w:hAnsi="Calibri" w:cs="Calibri"/>
                <w:sz w:val="22"/>
                <w:szCs w:val="22"/>
              </w:rPr>
            </w:pPr>
          </w:p>
          <w:p w14:paraId="3DAE2D27" w14:textId="77777777" w:rsidR="00571B0C" w:rsidRPr="00357D48" w:rsidRDefault="00571B0C" w:rsidP="00571B0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5E06FFB1" w14:textId="77777777" w:rsidR="00571B0C" w:rsidRPr="00357D48" w:rsidRDefault="00571B0C" w:rsidP="00571B0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4D8C10ED" w14:textId="77777777" w:rsidR="00571B0C" w:rsidRPr="00357D48" w:rsidRDefault="00571B0C" w:rsidP="00571B0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658CB405" w14:textId="77777777" w:rsidR="00571B0C" w:rsidRPr="00357D48" w:rsidRDefault="00571B0C" w:rsidP="00571B0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4AF00F19" w14:textId="77777777" w:rsidR="00571B0C" w:rsidRPr="00357D48" w:rsidRDefault="00571B0C" w:rsidP="00C52A6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571B0C" w:rsidRPr="00357D48" w14:paraId="2764DB5E" w14:textId="767FFC1C" w:rsidTr="00357D48">
        <w:tc>
          <w:tcPr>
            <w:tcW w:w="663" w:type="dxa"/>
          </w:tcPr>
          <w:p w14:paraId="65687DB6" w14:textId="2A8C4291" w:rsidR="00571B0C" w:rsidRPr="00357D48" w:rsidRDefault="00571B0C" w:rsidP="00C52A67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>4</w:t>
            </w:r>
            <w:r w:rsidR="00357D48" w:rsidRPr="00357D48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5416" w:type="dxa"/>
          </w:tcPr>
          <w:p w14:paraId="6713BFAB" w14:textId="61E26EF8" w:rsidR="00571B0C" w:rsidRPr="00357D48" w:rsidRDefault="00571B0C" w:rsidP="00C52A67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 xml:space="preserve">Will the people who work here will do whatever it takes to implement </w:t>
            </w:r>
            <w:r w:rsidR="00B46A5B" w:rsidRPr="00357D48">
              <w:rPr>
                <w:rFonts w:ascii="Calibri" w:hAnsi="Calibri" w:cs="Calibri"/>
                <w:sz w:val="22"/>
                <w:szCs w:val="22"/>
              </w:rPr>
              <w:t>increasing HIV testing in family planning clinic clients</w:t>
            </w:r>
            <w:r w:rsidRPr="00357D48">
              <w:rPr>
                <w:rFonts w:ascii="Calibri" w:hAnsi="Calibri" w:cs="Calibri"/>
                <w:sz w:val="22"/>
                <w:szCs w:val="22"/>
              </w:rPr>
              <w:t>?</w:t>
            </w:r>
          </w:p>
          <w:p w14:paraId="74AB9517" w14:textId="1EF8FAA3" w:rsidR="00571B0C" w:rsidRPr="00357D48" w:rsidRDefault="00571B0C" w:rsidP="00C52A67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>0= No</w:t>
            </w:r>
          </w:p>
          <w:p w14:paraId="50B4087E" w14:textId="77777777" w:rsidR="00571B0C" w:rsidRPr="00357D48" w:rsidRDefault="00571B0C" w:rsidP="00357D48">
            <w:pPr>
              <w:spacing w:line="160" w:lineRule="exact"/>
              <w:rPr>
                <w:rFonts w:ascii="Calibri" w:hAnsi="Calibri" w:cs="Calibri"/>
                <w:sz w:val="22"/>
                <w:szCs w:val="22"/>
              </w:rPr>
            </w:pPr>
          </w:p>
          <w:p w14:paraId="75839BB9" w14:textId="46C80612" w:rsidR="00571B0C" w:rsidRPr="00357D48" w:rsidRDefault="00571B0C" w:rsidP="00C52A67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 xml:space="preserve">If yes, how much will the people who work here do to implement </w:t>
            </w:r>
            <w:r w:rsidR="00B46A5B" w:rsidRPr="00357D48">
              <w:rPr>
                <w:rFonts w:ascii="Calibri" w:hAnsi="Calibri" w:cs="Calibri"/>
                <w:sz w:val="22"/>
                <w:szCs w:val="22"/>
              </w:rPr>
              <w:t>increasing HIV testing in family planning clinic clients</w:t>
            </w:r>
            <w:r w:rsidRPr="00357D48">
              <w:rPr>
                <w:rFonts w:ascii="Calibri" w:hAnsi="Calibri" w:cs="Calibri"/>
                <w:sz w:val="22"/>
                <w:szCs w:val="22"/>
              </w:rPr>
              <w:t>?</w:t>
            </w:r>
          </w:p>
          <w:p w14:paraId="54F9F886" w14:textId="22A41514" w:rsidR="00571B0C" w:rsidRPr="00357D48" w:rsidRDefault="00571B0C" w:rsidP="00C52A67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 xml:space="preserve">1= </w:t>
            </w:r>
            <w:r w:rsidR="002E2A4F" w:rsidRPr="00357D48">
              <w:rPr>
                <w:rFonts w:ascii="Calibri" w:hAnsi="Calibri" w:cs="Calibri"/>
                <w:sz w:val="22"/>
                <w:szCs w:val="22"/>
              </w:rPr>
              <w:t>A</w:t>
            </w:r>
            <w:r w:rsidRPr="00357D48">
              <w:rPr>
                <w:rFonts w:ascii="Calibri" w:hAnsi="Calibri" w:cs="Calibri"/>
                <w:sz w:val="22"/>
                <w:szCs w:val="22"/>
              </w:rPr>
              <w:t xml:space="preserve"> little</w:t>
            </w:r>
          </w:p>
          <w:p w14:paraId="14C01150" w14:textId="6434EE15" w:rsidR="00571B0C" w:rsidRPr="00357D48" w:rsidRDefault="00571B0C" w:rsidP="00C52A67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2= </w:t>
            </w:r>
            <w:r w:rsidR="002E2A4F" w:rsidRPr="00357D48">
              <w:rPr>
                <w:rFonts w:ascii="Calibri" w:hAnsi="Calibri" w:cs="Calibri"/>
                <w:sz w:val="22"/>
                <w:szCs w:val="22"/>
              </w:rPr>
              <w:t>A</w:t>
            </w:r>
            <w:r w:rsidRPr="00357D48">
              <w:rPr>
                <w:rFonts w:ascii="Calibri" w:hAnsi="Calibri" w:cs="Calibri"/>
                <w:sz w:val="22"/>
                <w:szCs w:val="22"/>
              </w:rPr>
              <w:t xml:space="preserve"> lot</w:t>
            </w:r>
          </w:p>
        </w:tc>
        <w:tc>
          <w:tcPr>
            <w:tcW w:w="2931" w:type="dxa"/>
          </w:tcPr>
          <w:p w14:paraId="61E3109C" w14:textId="4BCB2F94" w:rsidR="00571B0C" w:rsidRPr="00357D48" w:rsidRDefault="00571B0C" w:rsidP="00571B0C">
            <w:pPr>
              <w:pBdr>
                <w:bottom w:val="single" w:sz="12" w:space="1" w:color="auto"/>
              </w:pBdr>
              <w:rPr>
                <w:rFonts w:ascii="Calibri" w:hAnsi="Calibri" w:cs="Calibri"/>
                <w:sz w:val="22"/>
                <w:szCs w:val="22"/>
              </w:rPr>
            </w:pPr>
          </w:p>
          <w:p w14:paraId="4CED2DB6" w14:textId="77777777" w:rsidR="00F7584B" w:rsidRPr="00357D48" w:rsidRDefault="00F7584B" w:rsidP="00571B0C">
            <w:pPr>
              <w:pBdr>
                <w:bottom w:val="single" w:sz="12" w:space="1" w:color="auto"/>
              </w:pBdr>
              <w:rPr>
                <w:rFonts w:ascii="Calibri" w:hAnsi="Calibri" w:cs="Calibri"/>
                <w:sz w:val="22"/>
                <w:szCs w:val="22"/>
              </w:rPr>
            </w:pPr>
          </w:p>
          <w:p w14:paraId="5F0126FB" w14:textId="77777777" w:rsidR="00571B0C" w:rsidRPr="00357D48" w:rsidRDefault="00571B0C" w:rsidP="00571B0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4A41641E" w14:textId="77777777" w:rsidR="00571B0C" w:rsidRPr="00357D48" w:rsidRDefault="00571B0C" w:rsidP="00571B0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4C0848DD" w14:textId="77777777" w:rsidR="00571B0C" w:rsidRPr="00357D48" w:rsidRDefault="00571B0C" w:rsidP="00571B0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26F7A9B2" w14:textId="77777777" w:rsidR="00571B0C" w:rsidRPr="00357D48" w:rsidRDefault="00571B0C" w:rsidP="00C52A6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571B0C" w:rsidRPr="00357D48" w14:paraId="1805063F" w14:textId="0635DE52" w:rsidTr="00357D48">
        <w:tc>
          <w:tcPr>
            <w:tcW w:w="663" w:type="dxa"/>
          </w:tcPr>
          <w:p w14:paraId="63406C8E" w14:textId="029DC28D" w:rsidR="00571B0C" w:rsidRPr="00357D48" w:rsidRDefault="00571B0C" w:rsidP="00C52A67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>4</w:t>
            </w:r>
            <w:r w:rsidR="00357D48" w:rsidRPr="00357D48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5416" w:type="dxa"/>
          </w:tcPr>
          <w:p w14:paraId="073E412A" w14:textId="3D9F961E" w:rsidR="00571B0C" w:rsidRPr="00357D48" w:rsidRDefault="00571B0C" w:rsidP="00C52A67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 xml:space="preserve">Do the people who work here feel confident that the </w:t>
            </w:r>
            <w:r w:rsidR="00F7584B" w:rsidRPr="00357D48">
              <w:rPr>
                <w:rFonts w:ascii="Calibri" w:hAnsi="Calibri" w:cs="Calibri"/>
                <w:sz w:val="22"/>
                <w:szCs w:val="22"/>
              </w:rPr>
              <w:t xml:space="preserve">clinic </w:t>
            </w:r>
            <w:r w:rsidRPr="00357D48">
              <w:rPr>
                <w:rFonts w:ascii="Calibri" w:hAnsi="Calibri" w:cs="Calibri"/>
                <w:sz w:val="22"/>
                <w:szCs w:val="22"/>
              </w:rPr>
              <w:t xml:space="preserve">can support people as they adjust to </w:t>
            </w:r>
            <w:r w:rsidR="00B46A5B" w:rsidRPr="00357D48">
              <w:rPr>
                <w:rFonts w:ascii="Calibri" w:hAnsi="Calibri" w:cs="Calibri"/>
                <w:sz w:val="22"/>
                <w:szCs w:val="22"/>
              </w:rPr>
              <w:t>increasing HIV testing in family planning clinic clients</w:t>
            </w:r>
            <w:r w:rsidRPr="00357D48">
              <w:rPr>
                <w:rFonts w:ascii="Calibri" w:hAnsi="Calibri" w:cs="Calibri"/>
                <w:sz w:val="22"/>
                <w:szCs w:val="22"/>
              </w:rPr>
              <w:t>?</w:t>
            </w:r>
          </w:p>
          <w:p w14:paraId="39916166" w14:textId="5CB3F184" w:rsidR="00571B0C" w:rsidRPr="00357D48" w:rsidRDefault="00571B0C" w:rsidP="00C52A67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>0= No</w:t>
            </w:r>
          </w:p>
          <w:p w14:paraId="7E45377B" w14:textId="77777777" w:rsidR="00571B0C" w:rsidRPr="00357D48" w:rsidRDefault="00571B0C" w:rsidP="00357D48">
            <w:pPr>
              <w:spacing w:line="160" w:lineRule="exact"/>
              <w:rPr>
                <w:rFonts w:ascii="Calibri" w:hAnsi="Calibri" w:cs="Calibri"/>
                <w:sz w:val="22"/>
                <w:szCs w:val="22"/>
              </w:rPr>
            </w:pPr>
          </w:p>
          <w:p w14:paraId="1952496B" w14:textId="2E4EE487" w:rsidR="00571B0C" w:rsidRPr="00357D48" w:rsidRDefault="00571B0C" w:rsidP="00C52A67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 xml:space="preserve">If yes, how confident do the people who work here feel confident that the </w:t>
            </w:r>
            <w:proofErr w:type="spellStart"/>
            <w:r w:rsidR="00F7584B" w:rsidRPr="00357D48">
              <w:rPr>
                <w:rFonts w:ascii="Calibri" w:hAnsi="Calibri" w:cs="Calibri"/>
                <w:sz w:val="22"/>
                <w:szCs w:val="22"/>
              </w:rPr>
              <w:t>clinc</w:t>
            </w:r>
            <w:proofErr w:type="spellEnd"/>
            <w:r w:rsidR="00F7584B" w:rsidRPr="00357D48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357D48">
              <w:rPr>
                <w:rFonts w:ascii="Calibri" w:hAnsi="Calibri" w:cs="Calibri"/>
                <w:sz w:val="22"/>
                <w:szCs w:val="22"/>
              </w:rPr>
              <w:t>can support people as they adjust to this change?</w:t>
            </w:r>
          </w:p>
          <w:p w14:paraId="04D74CAA" w14:textId="2473C85B" w:rsidR="00571B0C" w:rsidRPr="00357D48" w:rsidRDefault="00571B0C" w:rsidP="00C52A67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 xml:space="preserve">1= A little </w:t>
            </w:r>
          </w:p>
          <w:p w14:paraId="52A4D17A" w14:textId="466A6C87" w:rsidR="00571B0C" w:rsidRPr="00357D48" w:rsidRDefault="00571B0C" w:rsidP="00C52A67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 xml:space="preserve">2= A lot </w:t>
            </w:r>
          </w:p>
        </w:tc>
        <w:tc>
          <w:tcPr>
            <w:tcW w:w="2931" w:type="dxa"/>
          </w:tcPr>
          <w:p w14:paraId="74E034BA" w14:textId="1BD7F5C9" w:rsidR="00571B0C" w:rsidRPr="00357D48" w:rsidRDefault="00571B0C" w:rsidP="00571B0C">
            <w:pPr>
              <w:pBdr>
                <w:bottom w:val="single" w:sz="12" w:space="1" w:color="auto"/>
              </w:pBdr>
              <w:rPr>
                <w:rFonts w:ascii="Calibri" w:hAnsi="Calibri" w:cs="Calibri"/>
                <w:sz w:val="22"/>
                <w:szCs w:val="22"/>
              </w:rPr>
            </w:pPr>
          </w:p>
          <w:p w14:paraId="46FCF404" w14:textId="77777777" w:rsidR="00F7584B" w:rsidRPr="00357D48" w:rsidRDefault="00F7584B" w:rsidP="00571B0C">
            <w:pPr>
              <w:pBdr>
                <w:bottom w:val="single" w:sz="12" w:space="1" w:color="auto"/>
              </w:pBdr>
              <w:rPr>
                <w:rFonts w:ascii="Calibri" w:hAnsi="Calibri" w:cs="Calibri"/>
                <w:sz w:val="22"/>
                <w:szCs w:val="22"/>
              </w:rPr>
            </w:pPr>
          </w:p>
          <w:p w14:paraId="5853B9BB" w14:textId="77777777" w:rsidR="00571B0C" w:rsidRPr="00357D48" w:rsidRDefault="00571B0C" w:rsidP="00571B0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1F092602" w14:textId="77777777" w:rsidR="00571B0C" w:rsidRPr="00357D48" w:rsidRDefault="00571B0C" w:rsidP="00571B0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59492D30" w14:textId="2FAFB84A" w:rsidR="00571B0C" w:rsidRPr="00357D48" w:rsidRDefault="00571B0C" w:rsidP="002E2A4F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5B9E9C4C" w14:textId="77777777" w:rsidR="00571B0C" w:rsidRPr="00357D48" w:rsidRDefault="00571B0C" w:rsidP="00C52A6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571B0C" w:rsidRPr="00357D48" w14:paraId="764A80DE" w14:textId="6EDEE566" w:rsidTr="00357D48">
        <w:tc>
          <w:tcPr>
            <w:tcW w:w="663" w:type="dxa"/>
          </w:tcPr>
          <w:p w14:paraId="13CD58F6" w14:textId="23A1CA8A" w:rsidR="00571B0C" w:rsidRPr="00357D48" w:rsidRDefault="00571B0C" w:rsidP="00C52A67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>4</w:t>
            </w:r>
            <w:r w:rsidR="00357D48" w:rsidRPr="00357D48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5416" w:type="dxa"/>
          </w:tcPr>
          <w:p w14:paraId="5964BABD" w14:textId="10E3CC27" w:rsidR="00571B0C" w:rsidRPr="00357D48" w:rsidRDefault="00571B0C" w:rsidP="00C52A67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 xml:space="preserve">Do the people who work here want to implement </w:t>
            </w:r>
            <w:r w:rsidR="00B46A5B" w:rsidRPr="00357D48">
              <w:rPr>
                <w:rFonts w:ascii="Calibri" w:hAnsi="Calibri" w:cs="Calibri"/>
                <w:sz w:val="22"/>
                <w:szCs w:val="22"/>
              </w:rPr>
              <w:t>increasing HIV testing in family planning clinic clients</w:t>
            </w:r>
            <w:r w:rsidRPr="00357D48">
              <w:rPr>
                <w:rFonts w:ascii="Calibri" w:hAnsi="Calibri" w:cs="Calibri"/>
                <w:sz w:val="22"/>
                <w:szCs w:val="22"/>
              </w:rPr>
              <w:t>?</w:t>
            </w:r>
          </w:p>
          <w:p w14:paraId="47DA8013" w14:textId="3FAE4C91" w:rsidR="00571B0C" w:rsidRPr="00357D48" w:rsidRDefault="00571B0C" w:rsidP="00C52A67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>0= No</w:t>
            </w:r>
          </w:p>
          <w:p w14:paraId="1CBC2A99" w14:textId="77777777" w:rsidR="00571B0C" w:rsidRPr="00357D48" w:rsidRDefault="00571B0C" w:rsidP="00357D48">
            <w:pPr>
              <w:spacing w:line="160" w:lineRule="exact"/>
              <w:rPr>
                <w:rFonts w:ascii="Calibri" w:hAnsi="Calibri" w:cs="Calibri"/>
                <w:sz w:val="22"/>
                <w:szCs w:val="22"/>
              </w:rPr>
            </w:pPr>
          </w:p>
          <w:p w14:paraId="24704746" w14:textId="0E1BBA9B" w:rsidR="00571B0C" w:rsidRPr="00357D48" w:rsidRDefault="00571B0C" w:rsidP="00C52A67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 xml:space="preserve">If yes, how much do people who work here want to implement </w:t>
            </w:r>
            <w:r w:rsidR="00B46A5B" w:rsidRPr="00357D48">
              <w:rPr>
                <w:rFonts w:ascii="Calibri" w:hAnsi="Calibri" w:cs="Calibri"/>
                <w:sz w:val="22"/>
                <w:szCs w:val="22"/>
              </w:rPr>
              <w:t>increasing HIV testing in family planning clinic clients</w:t>
            </w:r>
            <w:r w:rsidRPr="00357D48">
              <w:rPr>
                <w:rFonts w:ascii="Calibri" w:hAnsi="Calibri" w:cs="Calibri"/>
                <w:sz w:val="22"/>
                <w:szCs w:val="22"/>
              </w:rPr>
              <w:t>?</w:t>
            </w:r>
          </w:p>
          <w:p w14:paraId="026B1144" w14:textId="17B79267" w:rsidR="00571B0C" w:rsidRPr="00357D48" w:rsidRDefault="00571B0C" w:rsidP="00C52A67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>1= A little</w:t>
            </w:r>
          </w:p>
          <w:p w14:paraId="60820018" w14:textId="15146C01" w:rsidR="00571B0C" w:rsidRPr="00357D48" w:rsidRDefault="00571B0C" w:rsidP="00C52A67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 xml:space="preserve">2= A lot </w:t>
            </w:r>
          </w:p>
        </w:tc>
        <w:tc>
          <w:tcPr>
            <w:tcW w:w="2931" w:type="dxa"/>
          </w:tcPr>
          <w:p w14:paraId="1E5B6D38" w14:textId="71A7AA1D" w:rsidR="00571B0C" w:rsidRPr="00357D48" w:rsidRDefault="00571B0C" w:rsidP="00571B0C">
            <w:pPr>
              <w:pBdr>
                <w:bottom w:val="single" w:sz="12" w:space="1" w:color="auto"/>
              </w:pBdr>
              <w:rPr>
                <w:rFonts w:ascii="Calibri" w:hAnsi="Calibri" w:cs="Calibri"/>
                <w:sz w:val="22"/>
                <w:szCs w:val="22"/>
              </w:rPr>
            </w:pPr>
          </w:p>
          <w:p w14:paraId="483621DB" w14:textId="77777777" w:rsidR="00F7584B" w:rsidRPr="00357D48" w:rsidRDefault="00F7584B" w:rsidP="00571B0C">
            <w:pPr>
              <w:pBdr>
                <w:bottom w:val="single" w:sz="12" w:space="1" w:color="auto"/>
              </w:pBdr>
              <w:rPr>
                <w:rFonts w:ascii="Calibri" w:hAnsi="Calibri" w:cs="Calibri"/>
                <w:sz w:val="22"/>
                <w:szCs w:val="22"/>
              </w:rPr>
            </w:pPr>
          </w:p>
          <w:p w14:paraId="3479B4CB" w14:textId="77777777" w:rsidR="00571B0C" w:rsidRPr="00357D48" w:rsidRDefault="00571B0C" w:rsidP="00571B0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3C19931B" w14:textId="77777777" w:rsidR="00571B0C" w:rsidRPr="00357D48" w:rsidRDefault="00571B0C" w:rsidP="00571B0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005EBEB4" w14:textId="77777777" w:rsidR="00571B0C" w:rsidRPr="00357D48" w:rsidRDefault="00571B0C" w:rsidP="00571B0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7813796E" w14:textId="77777777" w:rsidR="00571B0C" w:rsidRPr="00357D48" w:rsidRDefault="00571B0C" w:rsidP="00C52A6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6F88C095" w14:textId="315C1A30" w:rsidR="00994574" w:rsidRPr="00357D48" w:rsidRDefault="00994574">
      <w:pPr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9"/>
        <w:gridCol w:w="5496"/>
        <w:gridCol w:w="2985"/>
      </w:tblGrid>
      <w:tr w:rsidR="00571B0C" w:rsidRPr="00357D48" w14:paraId="5EE0F980" w14:textId="1E339C88" w:rsidTr="00357D48">
        <w:tc>
          <w:tcPr>
            <w:tcW w:w="529" w:type="dxa"/>
          </w:tcPr>
          <w:p w14:paraId="30DEC14C" w14:textId="58D275E5" w:rsidR="00571B0C" w:rsidRPr="00357D48" w:rsidRDefault="00357D48" w:rsidP="00C52A67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>49</w:t>
            </w:r>
          </w:p>
        </w:tc>
        <w:tc>
          <w:tcPr>
            <w:tcW w:w="5496" w:type="dxa"/>
          </w:tcPr>
          <w:p w14:paraId="5C5D15F9" w14:textId="1D01A4C4" w:rsidR="00571B0C" w:rsidRPr="00357D48" w:rsidRDefault="00571B0C" w:rsidP="00C77583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 xml:space="preserve">Do the people who work here feel confident that they can handle the challenges that might arise in implementing </w:t>
            </w:r>
            <w:r w:rsidR="00B46A5B" w:rsidRPr="00357D48">
              <w:rPr>
                <w:rFonts w:ascii="Calibri" w:hAnsi="Calibri" w:cs="Calibri"/>
                <w:sz w:val="22"/>
                <w:szCs w:val="22"/>
              </w:rPr>
              <w:t>increasing HIV testing in family planning clinic clients</w:t>
            </w:r>
            <w:r w:rsidRPr="00357D48">
              <w:rPr>
                <w:rFonts w:ascii="Calibri" w:hAnsi="Calibri" w:cs="Calibri"/>
                <w:sz w:val="22"/>
                <w:szCs w:val="22"/>
              </w:rPr>
              <w:t>?</w:t>
            </w:r>
          </w:p>
          <w:p w14:paraId="2F931C57" w14:textId="381E1C16" w:rsidR="00571B0C" w:rsidRPr="00357D48" w:rsidRDefault="00571B0C" w:rsidP="00C77583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>0= No</w:t>
            </w:r>
          </w:p>
          <w:p w14:paraId="762836B4" w14:textId="77777777" w:rsidR="00571B0C" w:rsidRPr="00357D48" w:rsidRDefault="00571B0C" w:rsidP="00357D48">
            <w:pPr>
              <w:spacing w:line="160" w:lineRule="exact"/>
              <w:rPr>
                <w:rFonts w:ascii="Calibri" w:hAnsi="Calibri" w:cs="Calibri"/>
                <w:sz w:val="22"/>
                <w:szCs w:val="22"/>
              </w:rPr>
            </w:pPr>
          </w:p>
          <w:p w14:paraId="39B30914" w14:textId="631AAD1F" w:rsidR="00571B0C" w:rsidRPr="00357D48" w:rsidRDefault="00571B0C" w:rsidP="00C77583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 xml:space="preserve">If yes, how confident do the people who work here feel that they can handle the challenges that might arise in implementing </w:t>
            </w:r>
            <w:r w:rsidR="00B46A5B" w:rsidRPr="00357D48">
              <w:rPr>
                <w:rFonts w:ascii="Calibri" w:hAnsi="Calibri" w:cs="Calibri"/>
                <w:sz w:val="22"/>
                <w:szCs w:val="22"/>
              </w:rPr>
              <w:t>increasing HIV testing in family planning clinic clients</w:t>
            </w:r>
            <w:r w:rsidRPr="00357D48">
              <w:rPr>
                <w:rFonts w:ascii="Calibri" w:hAnsi="Calibri" w:cs="Calibri"/>
                <w:sz w:val="22"/>
                <w:szCs w:val="22"/>
              </w:rPr>
              <w:t>?</w:t>
            </w:r>
          </w:p>
          <w:p w14:paraId="24700515" w14:textId="0213A645" w:rsidR="00571B0C" w:rsidRPr="00357D48" w:rsidRDefault="00571B0C" w:rsidP="00C77583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 xml:space="preserve">1= A little confident </w:t>
            </w:r>
          </w:p>
          <w:p w14:paraId="6CAA5DE5" w14:textId="3A521044" w:rsidR="00571B0C" w:rsidRPr="00357D48" w:rsidRDefault="00571B0C" w:rsidP="00C77583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 xml:space="preserve">2= Very confident </w:t>
            </w:r>
          </w:p>
        </w:tc>
        <w:tc>
          <w:tcPr>
            <w:tcW w:w="2985" w:type="dxa"/>
          </w:tcPr>
          <w:p w14:paraId="52A8745D" w14:textId="6C860930" w:rsidR="00571B0C" w:rsidRPr="00357D48" w:rsidRDefault="00571B0C" w:rsidP="00571B0C">
            <w:pPr>
              <w:pBdr>
                <w:bottom w:val="single" w:sz="12" w:space="1" w:color="auto"/>
              </w:pBdr>
              <w:rPr>
                <w:rFonts w:ascii="Calibri" w:hAnsi="Calibri" w:cs="Calibri"/>
                <w:sz w:val="22"/>
                <w:szCs w:val="22"/>
              </w:rPr>
            </w:pPr>
          </w:p>
          <w:p w14:paraId="589627AA" w14:textId="2D3940EA" w:rsidR="00F7584B" w:rsidRPr="00357D48" w:rsidRDefault="00F7584B" w:rsidP="00571B0C">
            <w:pPr>
              <w:pBdr>
                <w:bottom w:val="single" w:sz="12" w:space="1" w:color="auto"/>
              </w:pBdr>
              <w:rPr>
                <w:rFonts w:ascii="Calibri" w:hAnsi="Calibri" w:cs="Calibri"/>
                <w:sz w:val="22"/>
                <w:szCs w:val="22"/>
              </w:rPr>
            </w:pPr>
          </w:p>
          <w:p w14:paraId="087C2348" w14:textId="77777777" w:rsidR="00F7584B" w:rsidRPr="00357D48" w:rsidRDefault="00F7584B" w:rsidP="00571B0C">
            <w:pPr>
              <w:pBdr>
                <w:bottom w:val="single" w:sz="12" w:space="1" w:color="auto"/>
              </w:pBdr>
              <w:rPr>
                <w:rFonts w:ascii="Calibri" w:hAnsi="Calibri" w:cs="Calibri"/>
                <w:sz w:val="22"/>
                <w:szCs w:val="22"/>
              </w:rPr>
            </w:pPr>
          </w:p>
          <w:p w14:paraId="2384FAE3" w14:textId="77777777" w:rsidR="00571B0C" w:rsidRPr="00357D48" w:rsidRDefault="00571B0C" w:rsidP="00571B0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3F99ADE8" w14:textId="77777777" w:rsidR="00571B0C" w:rsidRPr="00357D48" w:rsidRDefault="00571B0C" w:rsidP="00571B0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34AA96A3" w14:textId="77777777" w:rsidR="00571B0C" w:rsidRPr="00357D48" w:rsidRDefault="00571B0C" w:rsidP="00571B0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3D08D56A" w14:textId="77777777" w:rsidR="00571B0C" w:rsidRPr="00357D48" w:rsidRDefault="00571B0C" w:rsidP="00C7758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571B0C" w:rsidRPr="00357D48" w14:paraId="4DF9A85D" w14:textId="16F00C57" w:rsidTr="00357D48">
        <w:tc>
          <w:tcPr>
            <w:tcW w:w="529" w:type="dxa"/>
          </w:tcPr>
          <w:p w14:paraId="62931EB5" w14:textId="117067C4" w:rsidR="00571B0C" w:rsidRPr="00357D48" w:rsidRDefault="00BE7E19" w:rsidP="00C52A67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>5</w:t>
            </w:r>
            <w:r w:rsidR="00357D48" w:rsidRPr="00357D4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5496" w:type="dxa"/>
          </w:tcPr>
          <w:p w14:paraId="7B82DDB9" w14:textId="20497417" w:rsidR="00571B0C" w:rsidRPr="00357D48" w:rsidRDefault="00571B0C" w:rsidP="00C77583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 xml:space="preserve">Are people who work here are determined to implement </w:t>
            </w:r>
            <w:r w:rsidR="00B46A5B" w:rsidRPr="00357D48">
              <w:rPr>
                <w:rFonts w:ascii="Calibri" w:hAnsi="Calibri" w:cs="Calibri"/>
                <w:sz w:val="22"/>
                <w:szCs w:val="22"/>
              </w:rPr>
              <w:t>increasing HIV testing in family planning clinic clients</w:t>
            </w:r>
            <w:r w:rsidRPr="00357D48">
              <w:rPr>
                <w:rFonts w:ascii="Calibri" w:hAnsi="Calibri" w:cs="Calibri"/>
                <w:sz w:val="22"/>
                <w:szCs w:val="22"/>
              </w:rPr>
              <w:t>?</w:t>
            </w:r>
          </w:p>
          <w:p w14:paraId="555CF797" w14:textId="4D83CF1E" w:rsidR="00571B0C" w:rsidRPr="00357D48" w:rsidRDefault="00571B0C" w:rsidP="00C77583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>0= No</w:t>
            </w:r>
          </w:p>
          <w:p w14:paraId="54AD9434" w14:textId="77777777" w:rsidR="00571B0C" w:rsidRPr="00357D48" w:rsidRDefault="00571B0C" w:rsidP="00357D48">
            <w:pPr>
              <w:spacing w:line="160" w:lineRule="exact"/>
              <w:rPr>
                <w:rFonts w:ascii="Calibri" w:hAnsi="Calibri" w:cs="Calibri"/>
                <w:sz w:val="22"/>
                <w:szCs w:val="22"/>
              </w:rPr>
            </w:pPr>
          </w:p>
          <w:p w14:paraId="6A93467A" w14:textId="3CF75E70" w:rsidR="00571B0C" w:rsidRPr="00357D48" w:rsidRDefault="00571B0C" w:rsidP="00C77583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 xml:space="preserve">If yes, how determined are people who work here to implement </w:t>
            </w:r>
            <w:r w:rsidR="00B46A5B" w:rsidRPr="00357D48">
              <w:rPr>
                <w:rFonts w:ascii="Calibri" w:hAnsi="Calibri" w:cs="Calibri"/>
                <w:sz w:val="22"/>
                <w:szCs w:val="22"/>
              </w:rPr>
              <w:t>increasing HIV testing in family planning clinic clients</w:t>
            </w:r>
            <w:r w:rsidRPr="00357D48">
              <w:rPr>
                <w:rFonts w:ascii="Calibri" w:hAnsi="Calibri" w:cs="Calibri"/>
                <w:sz w:val="22"/>
                <w:szCs w:val="22"/>
              </w:rPr>
              <w:t xml:space="preserve">? </w:t>
            </w:r>
          </w:p>
          <w:p w14:paraId="2F03A25E" w14:textId="52C553DE" w:rsidR="00571B0C" w:rsidRPr="00357D48" w:rsidRDefault="00571B0C" w:rsidP="00C77583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 xml:space="preserve">1= A little determined </w:t>
            </w:r>
          </w:p>
          <w:p w14:paraId="410DEAE8" w14:textId="72E5AFEF" w:rsidR="00571B0C" w:rsidRPr="00357D48" w:rsidRDefault="00571B0C" w:rsidP="00C77583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 xml:space="preserve">2= Very determined </w:t>
            </w:r>
          </w:p>
        </w:tc>
        <w:tc>
          <w:tcPr>
            <w:tcW w:w="2985" w:type="dxa"/>
          </w:tcPr>
          <w:p w14:paraId="0F61B493" w14:textId="1D624591" w:rsidR="00571B0C" w:rsidRPr="00357D48" w:rsidRDefault="00571B0C" w:rsidP="00571B0C">
            <w:pPr>
              <w:pBdr>
                <w:bottom w:val="single" w:sz="12" w:space="1" w:color="auto"/>
              </w:pBdr>
              <w:rPr>
                <w:rFonts w:ascii="Calibri" w:hAnsi="Calibri" w:cs="Calibri"/>
                <w:sz w:val="22"/>
                <w:szCs w:val="22"/>
              </w:rPr>
            </w:pPr>
          </w:p>
          <w:p w14:paraId="5E139F4B" w14:textId="77777777" w:rsidR="00F7584B" w:rsidRPr="00357D48" w:rsidRDefault="00F7584B" w:rsidP="00571B0C">
            <w:pPr>
              <w:pBdr>
                <w:bottom w:val="single" w:sz="12" w:space="1" w:color="auto"/>
              </w:pBdr>
              <w:rPr>
                <w:rFonts w:ascii="Calibri" w:hAnsi="Calibri" w:cs="Calibri"/>
                <w:sz w:val="22"/>
                <w:szCs w:val="22"/>
              </w:rPr>
            </w:pPr>
          </w:p>
          <w:p w14:paraId="32591836" w14:textId="77777777" w:rsidR="00571B0C" w:rsidRPr="00357D48" w:rsidRDefault="00571B0C" w:rsidP="00571B0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1F029AEC" w14:textId="77777777" w:rsidR="00571B0C" w:rsidRPr="00357D48" w:rsidRDefault="00571B0C" w:rsidP="00571B0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2D382B8D" w14:textId="77777777" w:rsidR="00571B0C" w:rsidRPr="00357D48" w:rsidRDefault="00571B0C" w:rsidP="00571B0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12162E5D" w14:textId="77777777" w:rsidR="00571B0C" w:rsidRPr="00357D48" w:rsidRDefault="00571B0C" w:rsidP="00C7758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571B0C" w:rsidRPr="00357D48" w14:paraId="1D551F4E" w14:textId="77FD6792" w:rsidTr="00DF023D">
        <w:trPr>
          <w:cantSplit/>
        </w:trPr>
        <w:tc>
          <w:tcPr>
            <w:tcW w:w="529" w:type="dxa"/>
          </w:tcPr>
          <w:p w14:paraId="397D0A96" w14:textId="78EEBE7C" w:rsidR="00571B0C" w:rsidRPr="00357D48" w:rsidRDefault="00BE7E19" w:rsidP="00C52A67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>5</w:t>
            </w:r>
            <w:r w:rsidR="00357D48" w:rsidRPr="00357D48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5496" w:type="dxa"/>
          </w:tcPr>
          <w:p w14:paraId="1257DCB1" w14:textId="36F3FCCF" w:rsidR="00571B0C" w:rsidRPr="00357D48" w:rsidRDefault="00571B0C" w:rsidP="00C77583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>Do people who work here feel confident that they can coordinate tasks so that implementation goes smoothly?</w:t>
            </w:r>
          </w:p>
          <w:p w14:paraId="697C857F" w14:textId="221B74B8" w:rsidR="00571B0C" w:rsidRPr="00357D48" w:rsidRDefault="00571B0C" w:rsidP="00C77583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>0= No</w:t>
            </w:r>
          </w:p>
          <w:p w14:paraId="12598AEB" w14:textId="77777777" w:rsidR="00571B0C" w:rsidRPr="00357D48" w:rsidRDefault="00571B0C" w:rsidP="00357D48">
            <w:pPr>
              <w:spacing w:line="160" w:lineRule="exact"/>
              <w:rPr>
                <w:rFonts w:ascii="Calibri" w:hAnsi="Calibri" w:cs="Calibri"/>
                <w:sz w:val="22"/>
                <w:szCs w:val="22"/>
              </w:rPr>
            </w:pPr>
          </w:p>
          <w:p w14:paraId="691A35AC" w14:textId="146A53A2" w:rsidR="00571B0C" w:rsidRPr="00357D48" w:rsidRDefault="00571B0C" w:rsidP="00C77583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>If yes, how confident do people who work here feel that they can coordinate tasks so that implementation goes smoothly?</w:t>
            </w:r>
          </w:p>
          <w:p w14:paraId="2D89EDD6" w14:textId="60DB9DD2" w:rsidR="00571B0C" w:rsidRPr="00357D48" w:rsidRDefault="00571B0C" w:rsidP="00C77583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>1= A little confident</w:t>
            </w:r>
          </w:p>
          <w:p w14:paraId="0D0BEB78" w14:textId="49A74CB8" w:rsidR="00571B0C" w:rsidRPr="00357D48" w:rsidRDefault="00571B0C" w:rsidP="00C77583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 xml:space="preserve">2= Very confident </w:t>
            </w:r>
          </w:p>
        </w:tc>
        <w:tc>
          <w:tcPr>
            <w:tcW w:w="2985" w:type="dxa"/>
          </w:tcPr>
          <w:p w14:paraId="5EEB84A1" w14:textId="31D2F55C" w:rsidR="00571B0C" w:rsidRPr="00357D48" w:rsidRDefault="00571B0C" w:rsidP="00571B0C">
            <w:pPr>
              <w:pBdr>
                <w:bottom w:val="single" w:sz="12" w:space="1" w:color="auto"/>
              </w:pBdr>
              <w:rPr>
                <w:rFonts w:ascii="Calibri" w:hAnsi="Calibri" w:cs="Calibri"/>
                <w:sz w:val="22"/>
                <w:szCs w:val="22"/>
              </w:rPr>
            </w:pPr>
          </w:p>
          <w:p w14:paraId="318B83B2" w14:textId="77777777" w:rsidR="00F7584B" w:rsidRPr="00357D48" w:rsidRDefault="00F7584B" w:rsidP="00571B0C">
            <w:pPr>
              <w:pBdr>
                <w:bottom w:val="single" w:sz="12" w:space="1" w:color="auto"/>
              </w:pBdr>
              <w:rPr>
                <w:rFonts w:ascii="Calibri" w:hAnsi="Calibri" w:cs="Calibri"/>
                <w:sz w:val="22"/>
                <w:szCs w:val="22"/>
              </w:rPr>
            </w:pPr>
          </w:p>
          <w:p w14:paraId="0C4C0E7A" w14:textId="77777777" w:rsidR="00571B0C" w:rsidRPr="00357D48" w:rsidRDefault="00571B0C" w:rsidP="00571B0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5CD406B5" w14:textId="77777777" w:rsidR="00571B0C" w:rsidRPr="00357D48" w:rsidRDefault="00571B0C" w:rsidP="00571B0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4D1223EC" w14:textId="77777777" w:rsidR="00571B0C" w:rsidRPr="00357D48" w:rsidRDefault="00571B0C" w:rsidP="00571B0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273E9694" w14:textId="77777777" w:rsidR="00571B0C" w:rsidRPr="00357D48" w:rsidRDefault="00571B0C" w:rsidP="00571B0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4F7B384F" w14:textId="77777777" w:rsidR="00571B0C" w:rsidRPr="00357D48" w:rsidRDefault="00571B0C" w:rsidP="00C7758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571B0C" w:rsidRPr="00357D48" w14:paraId="298B5027" w14:textId="452C1AAC" w:rsidTr="00357D48">
        <w:tc>
          <w:tcPr>
            <w:tcW w:w="529" w:type="dxa"/>
          </w:tcPr>
          <w:p w14:paraId="433AA097" w14:textId="7A0E860B" w:rsidR="00571B0C" w:rsidRPr="00357D48" w:rsidRDefault="00BE7E19" w:rsidP="00C52A67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>5</w:t>
            </w:r>
            <w:r w:rsidR="00357D48" w:rsidRPr="00357D48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5496" w:type="dxa"/>
          </w:tcPr>
          <w:p w14:paraId="10F4ABC1" w14:textId="1A393C86" w:rsidR="00571B0C" w:rsidRPr="00357D48" w:rsidRDefault="00571B0C" w:rsidP="00C77583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 xml:space="preserve">Are people who work here motivated to implement </w:t>
            </w:r>
            <w:r w:rsidR="00AC38FB" w:rsidRPr="00357D48">
              <w:rPr>
                <w:rFonts w:ascii="Calibri" w:hAnsi="Calibri" w:cs="Calibri"/>
                <w:sz w:val="22"/>
                <w:szCs w:val="22"/>
              </w:rPr>
              <w:t>increasing HIV testing in family planning clinic clients</w:t>
            </w:r>
            <w:r w:rsidRPr="00357D48">
              <w:rPr>
                <w:rFonts w:ascii="Calibri" w:hAnsi="Calibri" w:cs="Calibri"/>
                <w:sz w:val="22"/>
                <w:szCs w:val="22"/>
              </w:rPr>
              <w:t>?</w:t>
            </w:r>
          </w:p>
          <w:p w14:paraId="0E4CD1C9" w14:textId="10330535" w:rsidR="00571B0C" w:rsidRPr="00357D48" w:rsidRDefault="00571B0C" w:rsidP="00C77583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>0= No</w:t>
            </w:r>
          </w:p>
          <w:p w14:paraId="105B7FB3" w14:textId="77777777" w:rsidR="00571B0C" w:rsidRPr="00357D48" w:rsidRDefault="00571B0C" w:rsidP="00357D48">
            <w:pPr>
              <w:spacing w:line="160" w:lineRule="exact"/>
              <w:rPr>
                <w:rFonts w:ascii="Calibri" w:hAnsi="Calibri" w:cs="Calibri"/>
                <w:sz w:val="22"/>
                <w:szCs w:val="22"/>
              </w:rPr>
            </w:pPr>
          </w:p>
          <w:p w14:paraId="3418CC16" w14:textId="20D3A325" w:rsidR="00571B0C" w:rsidRPr="00357D48" w:rsidRDefault="00571B0C" w:rsidP="00C77583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If yes, how motivated are people who work here to implement </w:t>
            </w:r>
            <w:r w:rsidR="00AC38FB" w:rsidRPr="00357D48">
              <w:rPr>
                <w:rFonts w:ascii="Calibri" w:hAnsi="Calibri" w:cs="Calibri"/>
                <w:sz w:val="22"/>
                <w:szCs w:val="22"/>
              </w:rPr>
              <w:t>increasing HIV testing in family planning clinic clients</w:t>
            </w:r>
            <w:r w:rsidRPr="00357D48">
              <w:rPr>
                <w:rFonts w:ascii="Calibri" w:hAnsi="Calibri" w:cs="Calibri"/>
                <w:sz w:val="22"/>
                <w:szCs w:val="22"/>
              </w:rPr>
              <w:t>?</w:t>
            </w:r>
          </w:p>
          <w:p w14:paraId="365A2715" w14:textId="706C7B41" w:rsidR="00571B0C" w:rsidRPr="00357D48" w:rsidRDefault="00571B0C" w:rsidP="00C77583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 xml:space="preserve">1= A little motivated </w:t>
            </w:r>
          </w:p>
          <w:p w14:paraId="3B2F8843" w14:textId="2037D926" w:rsidR="00571B0C" w:rsidRPr="00357D48" w:rsidRDefault="00571B0C" w:rsidP="00C77583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 xml:space="preserve">2= Very motivated </w:t>
            </w:r>
          </w:p>
        </w:tc>
        <w:tc>
          <w:tcPr>
            <w:tcW w:w="2985" w:type="dxa"/>
          </w:tcPr>
          <w:p w14:paraId="272367A3" w14:textId="50481363" w:rsidR="00571B0C" w:rsidRPr="00357D48" w:rsidRDefault="00571B0C" w:rsidP="00571B0C">
            <w:pPr>
              <w:pBdr>
                <w:bottom w:val="single" w:sz="12" w:space="1" w:color="auto"/>
              </w:pBdr>
              <w:rPr>
                <w:rFonts w:ascii="Calibri" w:hAnsi="Calibri" w:cs="Calibri"/>
                <w:sz w:val="22"/>
                <w:szCs w:val="22"/>
              </w:rPr>
            </w:pPr>
          </w:p>
          <w:p w14:paraId="781CA0FE" w14:textId="77777777" w:rsidR="00F7584B" w:rsidRPr="00357D48" w:rsidRDefault="00F7584B" w:rsidP="00571B0C">
            <w:pPr>
              <w:pBdr>
                <w:bottom w:val="single" w:sz="12" w:space="1" w:color="auto"/>
              </w:pBdr>
              <w:rPr>
                <w:rFonts w:ascii="Calibri" w:hAnsi="Calibri" w:cs="Calibri"/>
                <w:sz w:val="22"/>
                <w:szCs w:val="22"/>
              </w:rPr>
            </w:pPr>
          </w:p>
          <w:p w14:paraId="144B90B7" w14:textId="77777777" w:rsidR="00571B0C" w:rsidRPr="00357D48" w:rsidRDefault="00571B0C" w:rsidP="00571B0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39EDEEED" w14:textId="77777777" w:rsidR="00571B0C" w:rsidRPr="00357D48" w:rsidRDefault="00571B0C" w:rsidP="00571B0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48080882" w14:textId="77777777" w:rsidR="00571B0C" w:rsidRPr="00357D48" w:rsidRDefault="00571B0C" w:rsidP="00C7758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571B0C" w:rsidRPr="00F8796F" w14:paraId="11B31DA3" w14:textId="773B3CC3" w:rsidTr="00357D48">
        <w:tc>
          <w:tcPr>
            <w:tcW w:w="529" w:type="dxa"/>
          </w:tcPr>
          <w:p w14:paraId="1A20433F" w14:textId="72267A56" w:rsidR="00571B0C" w:rsidRPr="00357D48" w:rsidRDefault="00BE7E19" w:rsidP="00C52A67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lastRenderedPageBreak/>
              <w:t>5</w:t>
            </w:r>
            <w:r w:rsidR="00357D48" w:rsidRPr="00357D48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5496" w:type="dxa"/>
          </w:tcPr>
          <w:p w14:paraId="4F6F18BF" w14:textId="4930226A" w:rsidR="00571B0C" w:rsidRPr="00357D48" w:rsidRDefault="00571B0C" w:rsidP="00C77583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 xml:space="preserve">Do people who work here feel confident that they can manage the politics of implementing </w:t>
            </w:r>
            <w:r w:rsidR="00AC38FB" w:rsidRPr="00357D48">
              <w:rPr>
                <w:rFonts w:ascii="Calibri" w:hAnsi="Calibri" w:cs="Calibri"/>
                <w:sz w:val="22"/>
                <w:szCs w:val="22"/>
              </w:rPr>
              <w:t>increasing HIV testing in family planning clinic clients</w:t>
            </w:r>
            <w:r w:rsidRPr="00357D48">
              <w:rPr>
                <w:rFonts w:ascii="Calibri" w:hAnsi="Calibri" w:cs="Calibri"/>
                <w:sz w:val="22"/>
                <w:szCs w:val="22"/>
              </w:rPr>
              <w:t>?</w:t>
            </w:r>
          </w:p>
          <w:p w14:paraId="2405D326" w14:textId="49BAE98E" w:rsidR="00571B0C" w:rsidRPr="00357D48" w:rsidRDefault="00571B0C" w:rsidP="00C77583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>0= No</w:t>
            </w:r>
          </w:p>
          <w:p w14:paraId="229EB5F1" w14:textId="77777777" w:rsidR="00571B0C" w:rsidRPr="00357D48" w:rsidRDefault="00571B0C" w:rsidP="00357D48">
            <w:pPr>
              <w:spacing w:line="160" w:lineRule="exact"/>
              <w:rPr>
                <w:rFonts w:ascii="Calibri" w:hAnsi="Calibri" w:cs="Calibri"/>
                <w:sz w:val="22"/>
                <w:szCs w:val="22"/>
              </w:rPr>
            </w:pPr>
          </w:p>
          <w:p w14:paraId="0E821460" w14:textId="56A50902" w:rsidR="00571B0C" w:rsidRPr="00357D48" w:rsidRDefault="00571B0C" w:rsidP="00C77583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 xml:space="preserve">If yes, how confident do people who work here feel that they can manage the politics of implementing </w:t>
            </w:r>
            <w:r w:rsidR="00AC38FB" w:rsidRPr="00357D48">
              <w:rPr>
                <w:rFonts w:ascii="Calibri" w:hAnsi="Calibri" w:cs="Calibri"/>
                <w:sz w:val="22"/>
                <w:szCs w:val="22"/>
              </w:rPr>
              <w:t>increasing HIV testing in family planning clinic clients</w:t>
            </w:r>
            <w:r w:rsidRPr="00357D48">
              <w:rPr>
                <w:rFonts w:ascii="Calibri" w:hAnsi="Calibri" w:cs="Calibri"/>
                <w:sz w:val="22"/>
                <w:szCs w:val="22"/>
              </w:rPr>
              <w:t>?</w:t>
            </w:r>
          </w:p>
          <w:p w14:paraId="2F5469DD" w14:textId="19753D82" w:rsidR="00571B0C" w:rsidRPr="00357D48" w:rsidRDefault="00571B0C" w:rsidP="00C77583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 xml:space="preserve">1= A little confident </w:t>
            </w:r>
          </w:p>
          <w:p w14:paraId="62C098CF" w14:textId="1A82DBF2" w:rsidR="00571B0C" w:rsidRPr="00357D48" w:rsidRDefault="00571B0C" w:rsidP="00C77583">
            <w:pPr>
              <w:rPr>
                <w:rFonts w:ascii="Calibri" w:hAnsi="Calibri" w:cs="Calibri"/>
                <w:sz w:val="22"/>
                <w:szCs w:val="22"/>
              </w:rPr>
            </w:pPr>
            <w:r w:rsidRPr="00357D48">
              <w:rPr>
                <w:rFonts w:ascii="Calibri" w:hAnsi="Calibri" w:cs="Calibri"/>
                <w:sz w:val="22"/>
                <w:szCs w:val="22"/>
              </w:rPr>
              <w:t xml:space="preserve">2=Very confident </w:t>
            </w:r>
          </w:p>
        </w:tc>
        <w:tc>
          <w:tcPr>
            <w:tcW w:w="2985" w:type="dxa"/>
          </w:tcPr>
          <w:p w14:paraId="77F3C699" w14:textId="7ED043B6" w:rsidR="00571B0C" w:rsidRPr="00357D48" w:rsidRDefault="00571B0C" w:rsidP="00571B0C">
            <w:pPr>
              <w:pBdr>
                <w:bottom w:val="single" w:sz="12" w:space="1" w:color="auto"/>
              </w:pBdr>
              <w:rPr>
                <w:rFonts w:ascii="Calibri" w:hAnsi="Calibri" w:cs="Calibri"/>
                <w:sz w:val="22"/>
                <w:szCs w:val="22"/>
              </w:rPr>
            </w:pPr>
          </w:p>
          <w:p w14:paraId="16C290BC" w14:textId="77777777" w:rsidR="004E3F9F" w:rsidRPr="00357D48" w:rsidRDefault="004E3F9F" w:rsidP="00571B0C">
            <w:pPr>
              <w:pBdr>
                <w:bottom w:val="single" w:sz="12" w:space="1" w:color="auto"/>
              </w:pBdr>
              <w:rPr>
                <w:rFonts w:ascii="Calibri" w:hAnsi="Calibri" w:cs="Calibri"/>
                <w:sz w:val="22"/>
                <w:szCs w:val="22"/>
              </w:rPr>
            </w:pPr>
          </w:p>
          <w:p w14:paraId="5E16C6E1" w14:textId="77777777" w:rsidR="00571B0C" w:rsidRPr="00357D48" w:rsidRDefault="00571B0C" w:rsidP="00571B0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2AD883C6" w14:textId="77777777" w:rsidR="00571B0C" w:rsidRPr="00357D48" w:rsidRDefault="00571B0C" w:rsidP="00571B0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1FC0E4D9" w14:textId="77777777" w:rsidR="00571B0C" w:rsidRPr="00357D48" w:rsidRDefault="00571B0C" w:rsidP="00571B0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3697075E" w14:textId="77777777" w:rsidR="00571B0C" w:rsidRPr="00357D48" w:rsidRDefault="00571B0C" w:rsidP="00C7758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60AE2E18" w14:textId="10303E6A" w:rsidR="00C77583" w:rsidRPr="00357D48" w:rsidRDefault="00C77583" w:rsidP="005B6984">
      <w:pPr>
        <w:rPr>
          <w:rFonts w:ascii="Calibri" w:hAnsi="Calibri" w:cs="Calibri"/>
          <w:sz w:val="22"/>
          <w:szCs w:val="22"/>
        </w:rPr>
      </w:pPr>
    </w:p>
    <w:p w14:paraId="25D71731" w14:textId="2C587E03" w:rsidR="00966E37" w:rsidRDefault="00966E37" w:rsidP="005B6984">
      <w:pPr>
        <w:rPr>
          <w:rFonts w:ascii="Calibri" w:hAnsi="Calibri" w:cs="Calibri"/>
          <w:sz w:val="22"/>
          <w:szCs w:val="22"/>
        </w:rPr>
      </w:pPr>
      <w:r w:rsidRPr="00357D48">
        <w:rPr>
          <w:rFonts w:ascii="Calibri" w:hAnsi="Calibri" w:cs="Calibri"/>
          <w:sz w:val="22"/>
          <w:szCs w:val="22"/>
        </w:rPr>
        <w:t>Initials of person completing this CRF: ___________________</w:t>
      </w:r>
    </w:p>
    <w:p w14:paraId="0ACF6D0D" w14:textId="77777777" w:rsidR="00B16F10" w:rsidRDefault="00B16F10" w:rsidP="005B6984">
      <w:pPr>
        <w:rPr>
          <w:rFonts w:ascii="Calibri" w:hAnsi="Calibri" w:cs="Calibri"/>
          <w:sz w:val="22"/>
          <w:szCs w:val="22"/>
        </w:rPr>
      </w:pPr>
    </w:p>
    <w:p w14:paraId="7AFDF1AE" w14:textId="06715B36" w:rsidR="00B16F10" w:rsidRPr="00B16F10" w:rsidRDefault="00B16F10" w:rsidP="005B6984">
      <w:pPr>
        <w:rPr>
          <w:rFonts w:ascii="Calibri" w:hAnsi="Calibri" w:cs="Calibri"/>
          <w:b/>
          <w:bCs/>
          <w:sz w:val="22"/>
          <w:szCs w:val="22"/>
        </w:rPr>
      </w:pPr>
      <w:r w:rsidRPr="00B16F10">
        <w:rPr>
          <w:rFonts w:ascii="Calibri" w:hAnsi="Calibri" w:cs="Calibri"/>
          <w:b/>
          <w:bCs/>
          <w:sz w:val="22"/>
          <w:szCs w:val="22"/>
        </w:rPr>
        <w:t>References</w:t>
      </w:r>
    </w:p>
    <w:p w14:paraId="4F3843B5" w14:textId="77777777" w:rsidR="00B16F10" w:rsidRPr="00C621AE" w:rsidRDefault="00B16F10" w:rsidP="00B16F10">
      <w:pPr>
        <w:pStyle w:val="ListParagraph"/>
        <w:numPr>
          <w:ilvl w:val="0"/>
          <w:numId w:val="7"/>
        </w:numPr>
        <w:spacing w:after="0" w:line="240" w:lineRule="auto"/>
        <w:rPr>
          <w:rFonts w:eastAsia="Times New Roman" w:cstheme="minorHAnsi"/>
          <w:color w:val="000000" w:themeColor="text1"/>
        </w:rPr>
      </w:pPr>
      <w:r w:rsidRPr="00C621AE">
        <w:rPr>
          <w:rFonts w:cstheme="minorHAnsi"/>
          <w:color w:val="000000"/>
          <w:shd w:val="clear" w:color="auto" w:fill="FFFFFF"/>
        </w:rPr>
        <w:t xml:space="preserve">Shea CM, Jacobs SR, Esserman DA, Bruce K, Weiner BJ. Organizational readiness for implementing change: a psychometric assessment of a new measure. Implement Sci. </w:t>
      </w:r>
      <w:proofErr w:type="gramStart"/>
      <w:r w:rsidRPr="00C621AE">
        <w:rPr>
          <w:rFonts w:cstheme="minorHAnsi"/>
          <w:color w:val="000000"/>
          <w:shd w:val="clear" w:color="auto" w:fill="FFFFFF"/>
        </w:rPr>
        <w:t>2014;9:7</w:t>
      </w:r>
      <w:proofErr w:type="gramEnd"/>
      <w:r w:rsidRPr="00C621AE">
        <w:rPr>
          <w:rFonts w:cstheme="minorHAnsi"/>
          <w:color w:val="000000"/>
          <w:shd w:val="clear" w:color="auto" w:fill="FFFFFF"/>
        </w:rPr>
        <w:t>.</w:t>
      </w:r>
    </w:p>
    <w:p w14:paraId="60A157D4" w14:textId="77777777" w:rsidR="00B16F10" w:rsidRPr="00C621AE" w:rsidRDefault="00B16F10" w:rsidP="00B16F10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  <w:color w:val="000000" w:themeColor="text1"/>
        </w:rPr>
      </w:pPr>
      <w:r w:rsidRPr="00C621AE">
        <w:rPr>
          <w:rFonts w:cstheme="minorHAnsi"/>
          <w:color w:val="000000" w:themeColor="text1"/>
        </w:rPr>
        <w:t>Fox S, Spector, PE. Organizational Citizenship Behavior Checklist [Internet]. Paul Spector; 2009 [cited 2023 May 03]. Available from: https://paulspector.com/assessments/pauls-no-cost-assessments/organizational-citizenship-behavior-checklist-ocb-c/.</w:t>
      </w:r>
    </w:p>
    <w:p w14:paraId="28B33F7A" w14:textId="77777777" w:rsidR="00B16F10" w:rsidRPr="00C621AE" w:rsidRDefault="00B16F10" w:rsidP="00B16F10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  <w:color w:val="000000" w:themeColor="text1"/>
        </w:rPr>
      </w:pPr>
      <w:r w:rsidRPr="00C621AE">
        <w:rPr>
          <w:rFonts w:cstheme="minorHAnsi"/>
          <w:color w:val="000000"/>
          <w:shd w:val="clear" w:color="auto" w:fill="FFFFFF"/>
        </w:rPr>
        <w:t xml:space="preserve">Patterson MG, West MA, Shackleton VJ, Dawson JF, </w:t>
      </w:r>
      <w:proofErr w:type="spellStart"/>
      <w:r w:rsidRPr="00C621AE">
        <w:rPr>
          <w:rFonts w:cstheme="minorHAnsi"/>
          <w:color w:val="000000"/>
          <w:shd w:val="clear" w:color="auto" w:fill="FFFFFF"/>
        </w:rPr>
        <w:t>Lawthom</w:t>
      </w:r>
      <w:proofErr w:type="spellEnd"/>
      <w:r w:rsidRPr="00C621AE">
        <w:rPr>
          <w:rFonts w:cstheme="minorHAnsi"/>
          <w:color w:val="000000"/>
          <w:shd w:val="clear" w:color="auto" w:fill="FFFFFF"/>
        </w:rPr>
        <w:t xml:space="preserve"> R, </w:t>
      </w:r>
      <w:proofErr w:type="spellStart"/>
      <w:r w:rsidRPr="00C621AE">
        <w:rPr>
          <w:rFonts w:cstheme="minorHAnsi"/>
          <w:color w:val="000000"/>
          <w:shd w:val="clear" w:color="auto" w:fill="FFFFFF"/>
        </w:rPr>
        <w:t>Maitlis</w:t>
      </w:r>
      <w:proofErr w:type="spellEnd"/>
      <w:r w:rsidRPr="00C621AE">
        <w:rPr>
          <w:rFonts w:cstheme="minorHAnsi"/>
          <w:color w:val="000000"/>
          <w:shd w:val="clear" w:color="auto" w:fill="FFFFFF"/>
        </w:rPr>
        <w:t xml:space="preserve"> S, et al. Validating the organizational climate measure: links to managerial practices, </w:t>
      </w:r>
      <w:proofErr w:type="gramStart"/>
      <w:r w:rsidRPr="00C621AE">
        <w:rPr>
          <w:rFonts w:cstheme="minorHAnsi"/>
          <w:color w:val="000000"/>
          <w:shd w:val="clear" w:color="auto" w:fill="FFFFFF"/>
        </w:rPr>
        <w:t>productivity</w:t>
      </w:r>
      <w:proofErr w:type="gramEnd"/>
      <w:r w:rsidRPr="00C621AE">
        <w:rPr>
          <w:rFonts w:cstheme="minorHAnsi"/>
          <w:color w:val="000000"/>
          <w:shd w:val="clear" w:color="auto" w:fill="FFFFFF"/>
        </w:rPr>
        <w:t xml:space="preserve"> and innovation. Journal of Organizational Behavior. 2005;26(4):379-408.</w:t>
      </w:r>
    </w:p>
    <w:p w14:paraId="5B229232" w14:textId="55361843" w:rsidR="00B16F10" w:rsidRPr="00B16F10" w:rsidRDefault="00B16F10" w:rsidP="00B16F10">
      <w:pPr>
        <w:rPr>
          <w:rFonts w:ascii="Calibri" w:hAnsi="Calibri" w:cs="Calibri"/>
        </w:rPr>
      </w:pPr>
    </w:p>
    <w:sectPr w:rsidR="00B16F10" w:rsidRPr="00B16F10" w:rsidSect="00FF1494">
      <w:pgSz w:w="11900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516C88" w14:textId="77777777" w:rsidR="00FF1494" w:rsidRDefault="00FF1494" w:rsidP="001138A9">
      <w:r>
        <w:separator/>
      </w:r>
    </w:p>
  </w:endnote>
  <w:endnote w:type="continuationSeparator" w:id="0">
    <w:p w14:paraId="5F88A70E" w14:textId="77777777" w:rsidR="00FF1494" w:rsidRDefault="00FF1494" w:rsidP="001138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97EE33" w14:textId="77777777" w:rsidR="00FF1494" w:rsidRDefault="00FF1494" w:rsidP="001138A9">
      <w:r>
        <w:separator/>
      </w:r>
    </w:p>
  </w:footnote>
  <w:footnote w:type="continuationSeparator" w:id="0">
    <w:p w14:paraId="6235635B" w14:textId="77777777" w:rsidR="00FF1494" w:rsidRDefault="00FF1494" w:rsidP="001138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7316BE"/>
    <w:multiLevelType w:val="hybridMultilevel"/>
    <w:tmpl w:val="F7587F04"/>
    <w:lvl w:ilvl="0" w:tplc="7FDC8ABC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33333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9B4CFC"/>
    <w:multiLevelType w:val="hybridMultilevel"/>
    <w:tmpl w:val="4AEEF2F4"/>
    <w:lvl w:ilvl="0" w:tplc="A8EE36FC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95D5445"/>
    <w:multiLevelType w:val="hybridMultilevel"/>
    <w:tmpl w:val="401CEECE"/>
    <w:lvl w:ilvl="0" w:tplc="A8EE36F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9E5186"/>
    <w:multiLevelType w:val="hybridMultilevel"/>
    <w:tmpl w:val="F78686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550A44"/>
    <w:multiLevelType w:val="hybridMultilevel"/>
    <w:tmpl w:val="D2602628"/>
    <w:lvl w:ilvl="0" w:tplc="A8EE36F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171167"/>
    <w:multiLevelType w:val="hybridMultilevel"/>
    <w:tmpl w:val="F5BA81AE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 w15:restartNumberingAfterBreak="0">
    <w:nsid w:val="7BE42C18"/>
    <w:multiLevelType w:val="hybridMultilevel"/>
    <w:tmpl w:val="830842D2"/>
    <w:lvl w:ilvl="0" w:tplc="A8EE36F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9505800">
    <w:abstractNumId w:val="4"/>
  </w:num>
  <w:num w:numId="2" w16cid:durableId="826477380">
    <w:abstractNumId w:val="1"/>
  </w:num>
  <w:num w:numId="3" w16cid:durableId="223490996">
    <w:abstractNumId w:val="6"/>
  </w:num>
  <w:num w:numId="4" w16cid:durableId="412776343">
    <w:abstractNumId w:val="2"/>
  </w:num>
  <w:num w:numId="5" w16cid:durableId="1668631145">
    <w:abstractNumId w:val="5"/>
  </w:num>
  <w:num w:numId="6" w16cid:durableId="1724211622">
    <w:abstractNumId w:val="3"/>
  </w:num>
  <w:num w:numId="7" w16cid:durableId="4554883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747"/>
    <w:rsid w:val="000011E4"/>
    <w:rsid w:val="000051B3"/>
    <w:rsid w:val="00072FDC"/>
    <w:rsid w:val="00080747"/>
    <w:rsid w:val="000A6214"/>
    <w:rsid w:val="000A7F72"/>
    <w:rsid w:val="001138A9"/>
    <w:rsid w:val="00150047"/>
    <w:rsid w:val="001768C0"/>
    <w:rsid w:val="0019509A"/>
    <w:rsid w:val="002A441F"/>
    <w:rsid w:val="002A4CF1"/>
    <w:rsid w:val="002B1E98"/>
    <w:rsid w:val="002B7AE2"/>
    <w:rsid w:val="002C2173"/>
    <w:rsid w:val="002E2A4F"/>
    <w:rsid w:val="002F3645"/>
    <w:rsid w:val="00304636"/>
    <w:rsid w:val="00357D48"/>
    <w:rsid w:val="00472829"/>
    <w:rsid w:val="004E3F9F"/>
    <w:rsid w:val="00516EB1"/>
    <w:rsid w:val="005276CF"/>
    <w:rsid w:val="0053057A"/>
    <w:rsid w:val="0053094F"/>
    <w:rsid w:val="00533D2B"/>
    <w:rsid w:val="00571B0C"/>
    <w:rsid w:val="00584135"/>
    <w:rsid w:val="005849C0"/>
    <w:rsid w:val="005B6984"/>
    <w:rsid w:val="005E077F"/>
    <w:rsid w:val="005E124E"/>
    <w:rsid w:val="005F2CB4"/>
    <w:rsid w:val="0060028F"/>
    <w:rsid w:val="00684BC6"/>
    <w:rsid w:val="0069693B"/>
    <w:rsid w:val="006C75E6"/>
    <w:rsid w:val="00755587"/>
    <w:rsid w:val="007D3DFA"/>
    <w:rsid w:val="007E62E0"/>
    <w:rsid w:val="0080264F"/>
    <w:rsid w:val="00820DA7"/>
    <w:rsid w:val="00845167"/>
    <w:rsid w:val="00887CB4"/>
    <w:rsid w:val="008A36EF"/>
    <w:rsid w:val="008D2225"/>
    <w:rsid w:val="00966E37"/>
    <w:rsid w:val="00994574"/>
    <w:rsid w:val="009E4132"/>
    <w:rsid w:val="00A637F1"/>
    <w:rsid w:val="00AC38FB"/>
    <w:rsid w:val="00AC71E6"/>
    <w:rsid w:val="00AF69CD"/>
    <w:rsid w:val="00B123A8"/>
    <w:rsid w:val="00B16F10"/>
    <w:rsid w:val="00B377C0"/>
    <w:rsid w:val="00B46A5B"/>
    <w:rsid w:val="00B52777"/>
    <w:rsid w:val="00BC6B0B"/>
    <w:rsid w:val="00BE0A86"/>
    <w:rsid w:val="00BE7E19"/>
    <w:rsid w:val="00C17E49"/>
    <w:rsid w:val="00C52A67"/>
    <w:rsid w:val="00C77583"/>
    <w:rsid w:val="00C779DF"/>
    <w:rsid w:val="00CA306D"/>
    <w:rsid w:val="00CC3B02"/>
    <w:rsid w:val="00CE6078"/>
    <w:rsid w:val="00D430CF"/>
    <w:rsid w:val="00D82635"/>
    <w:rsid w:val="00DD457D"/>
    <w:rsid w:val="00DF023D"/>
    <w:rsid w:val="00E44B9E"/>
    <w:rsid w:val="00E62FDB"/>
    <w:rsid w:val="00E66D89"/>
    <w:rsid w:val="00EE059C"/>
    <w:rsid w:val="00F64C9A"/>
    <w:rsid w:val="00F7584B"/>
    <w:rsid w:val="00F8796F"/>
    <w:rsid w:val="00FF1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A1F3F"/>
  <w15:docId w15:val="{C3E7FBC7-B8B9-FA4C-A19A-EC9E785B8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7CB4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887C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38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38A9"/>
  </w:style>
  <w:style w:type="paragraph" w:styleId="Footer">
    <w:name w:val="footer"/>
    <w:basedOn w:val="Normal"/>
    <w:link w:val="FooterChar"/>
    <w:uiPriority w:val="99"/>
    <w:unhideWhenUsed/>
    <w:rsid w:val="001138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38A9"/>
  </w:style>
  <w:style w:type="character" w:styleId="CommentReference">
    <w:name w:val="annotation reference"/>
    <w:basedOn w:val="DefaultParagraphFont"/>
    <w:uiPriority w:val="99"/>
    <w:semiHidden/>
    <w:unhideWhenUsed/>
    <w:rsid w:val="008D22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2225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222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222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225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2A67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2A6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950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2175</Words>
  <Characters>12399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ha Kwendakwema</dc:creator>
  <cp:lastModifiedBy>Natasha Kwendakwema</cp:lastModifiedBy>
  <cp:revision>4</cp:revision>
  <cp:lastPrinted>2018-10-23T00:53:00Z</cp:lastPrinted>
  <dcterms:created xsi:type="dcterms:W3CDTF">2023-12-11T17:56:00Z</dcterms:created>
  <dcterms:modified xsi:type="dcterms:W3CDTF">2024-01-09T20:35:00Z</dcterms:modified>
</cp:coreProperties>
</file>